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85D476" w14:textId="785F69A2" w:rsidR="007C27A3" w:rsidRPr="007C27A3" w:rsidRDefault="00FE7ED1" w:rsidP="007C27A3">
      <w:pPr>
        <w:pStyle w:val="NormalWeb"/>
        <w:spacing w:before="0" w:beforeAutospacing="0" w:after="0" w:afterAutospacing="0"/>
      </w:pPr>
      <w:r w:rsidRPr="007C27A3">
        <w:rPr>
          <w:rFonts w:eastAsiaTheme="minorEastAsia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794720B6" wp14:editId="3EF2B23C">
            <wp:simplePos x="0" y="0"/>
            <wp:positionH relativeFrom="column">
              <wp:posOffset>0</wp:posOffset>
            </wp:positionH>
            <wp:positionV relativeFrom="paragraph">
              <wp:posOffset>35170</wp:posOffset>
            </wp:positionV>
            <wp:extent cx="2572735" cy="3755461"/>
            <wp:effectExtent l="0" t="0" r="5715" b="3810"/>
            <wp:wrapSquare wrapText="bothSides"/>
            <wp:docPr id="8" name="Picture 7" descr="A graph of a number of cell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59BFDC79-2FDF-9A12-03CE-F551A6F627A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A graph of a number of cell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59BFDC79-2FDF-9A12-03CE-F551A6F627A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2735" cy="375546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31C11">
        <w:rPr>
          <w:rFonts w:eastAsia="+mn-ea"/>
          <w:b/>
          <w:bCs/>
          <w:color w:val="000000"/>
          <w:kern w:val="24"/>
        </w:rPr>
        <w:t>Supplementary Figure</w:t>
      </w:r>
      <w:r w:rsidR="007C27A3" w:rsidRPr="007C27A3">
        <w:rPr>
          <w:rFonts w:eastAsia="+mn-ea"/>
          <w:b/>
          <w:bCs/>
          <w:color w:val="000000"/>
          <w:kern w:val="24"/>
        </w:rPr>
        <w:t xml:space="preserve"> 1. </w:t>
      </w:r>
      <w:r w:rsidR="00AD5209">
        <w:rPr>
          <w:rFonts w:eastAsia="+mn-ea"/>
          <w:b/>
          <w:bCs/>
          <w:color w:val="000000"/>
          <w:kern w:val="24"/>
        </w:rPr>
        <w:t>Endogenous</w:t>
      </w:r>
      <w:r w:rsidR="006527C0">
        <w:rPr>
          <w:rFonts w:eastAsia="+mn-ea"/>
          <w:b/>
          <w:bCs/>
          <w:color w:val="000000"/>
          <w:kern w:val="24"/>
        </w:rPr>
        <w:t xml:space="preserve"> </w:t>
      </w:r>
      <w:r w:rsidR="007C27A3" w:rsidRPr="007C27A3">
        <w:rPr>
          <w:rFonts w:eastAsia="+mn-ea"/>
          <w:b/>
          <w:bCs/>
          <w:color w:val="000000"/>
          <w:kern w:val="24"/>
        </w:rPr>
        <w:t>Pan levels in the whole bodies of</w:t>
      </w:r>
      <w:r w:rsidR="00D307AC">
        <w:rPr>
          <w:rFonts w:eastAsia="+mn-ea"/>
          <w:b/>
          <w:bCs/>
          <w:color w:val="000000"/>
          <w:kern w:val="24"/>
        </w:rPr>
        <w:t xml:space="preserve"> control</w:t>
      </w:r>
      <w:r w:rsidR="007C27A3" w:rsidRPr="007C27A3">
        <w:rPr>
          <w:rFonts w:eastAsia="+mn-ea"/>
          <w:b/>
          <w:bCs/>
          <w:color w:val="000000"/>
          <w:kern w:val="24"/>
        </w:rPr>
        <w:t xml:space="preserve"> adult female </w:t>
      </w:r>
      <w:r w:rsidR="007C27A3" w:rsidRPr="007C27A3">
        <w:rPr>
          <w:rFonts w:eastAsia="+mn-ea"/>
          <w:b/>
          <w:bCs/>
          <w:i/>
          <w:iCs/>
          <w:color w:val="000000"/>
          <w:kern w:val="24"/>
        </w:rPr>
        <w:t>A. stephensi</w:t>
      </w:r>
      <w:r w:rsidR="00D307AC">
        <w:rPr>
          <w:rFonts w:eastAsia="+mn-ea"/>
          <w:b/>
          <w:bCs/>
          <w:i/>
          <w:iCs/>
          <w:color w:val="000000"/>
          <w:kern w:val="24"/>
        </w:rPr>
        <w:t xml:space="preserve"> </w:t>
      </w:r>
      <w:r w:rsidR="00D307AC">
        <w:rPr>
          <w:rFonts w:eastAsia="+mn-ea"/>
          <w:b/>
          <w:bCs/>
          <w:color w:val="000000"/>
          <w:kern w:val="24"/>
        </w:rPr>
        <w:t>fed blood or sugar</w:t>
      </w:r>
      <w:r w:rsidR="007C27A3" w:rsidRPr="007C27A3">
        <w:rPr>
          <w:rFonts w:eastAsia="+mn-ea"/>
          <w:b/>
          <w:bCs/>
          <w:i/>
          <w:iCs/>
          <w:color w:val="000000"/>
          <w:kern w:val="24"/>
        </w:rPr>
        <w:t xml:space="preserve"> </w:t>
      </w:r>
      <w:r w:rsidR="007C27A3" w:rsidRPr="007C27A3">
        <w:rPr>
          <w:rFonts w:eastAsia="+mn-ea"/>
          <w:b/>
          <w:bCs/>
          <w:color w:val="000000"/>
          <w:kern w:val="24"/>
        </w:rPr>
        <w:t xml:space="preserve">as determined by liquid chromatography-mass spectrometry (LC-MS). </w:t>
      </w:r>
      <w:r w:rsidR="007C27A3" w:rsidRPr="007C27A3">
        <w:rPr>
          <w:rFonts w:eastAsia="+mn-ea"/>
          <w:color w:val="000000"/>
          <w:kern w:val="24"/>
        </w:rPr>
        <w:t xml:space="preserve">Female </w:t>
      </w:r>
      <w:r w:rsidR="007C27A3" w:rsidRPr="007C27A3">
        <w:rPr>
          <w:rFonts w:eastAsia="+mn-ea"/>
          <w:i/>
          <w:iCs/>
          <w:color w:val="000000"/>
          <w:kern w:val="24"/>
        </w:rPr>
        <w:t xml:space="preserve">A. stephensi </w:t>
      </w:r>
      <w:r w:rsidR="007C27A3" w:rsidRPr="007C27A3">
        <w:rPr>
          <w:rFonts w:eastAsia="+mn-ea"/>
          <w:color w:val="000000"/>
          <w:kern w:val="24"/>
        </w:rPr>
        <w:t xml:space="preserve">mosquitoes were maintained on 10% sucrose ad libitum. At three days post-eclosion a subset of mosquitoes </w:t>
      </w:r>
      <w:proofErr w:type="gramStart"/>
      <w:r w:rsidR="007C27A3" w:rsidRPr="007C27A3">
        <w:rPr>
          <w:rFonts w:eastAsia="+mn-ea"/>
          <w:color w:val="000000"/>
          <w:kern w:val="24"/>
        </w:rPr>
        <w:t>were</w:t>
      </w:r>
      <w:proofErr w:type="gramEnd"/>
      <w:r w:rsidR="007C27A3" w:rsidRPr="007C27A3">
        <w:rPr>
          <w:rFonts w:eastAsia="+mn-ea"/>
          <w:color w:val="000000"/>
          <w:kern w:val="24"/>
        </w:rPr>
        <w:t xml:space="preserve"> provisioned with blood. Six pools of blood or sugar fed mosquitoes (n=5 mosquitoes/pool) were homogenized in 80% methanol and </w:t>
      </w:r>
      <w:r w:rsidR="00AD5209">
        <w:rPr>
          <w:rFonts w:eastAsia="+mn-ea"/>
          <w:color w:val="000000"/>
          <w:kern w:val="24"/>
        </w:rPr>
        <w:t xml:space="preserve">endogenous </w:t>
      </w:r>
      <w:r w:rsidR="007C27A3" w:rsidRPr="007C27A3">
        <w:rPr>
          <w:rFonts w:eastAsia="+mn-ea"/>
          <w:color w:val="000000"/>
          <w:kern w:val="24"/>
        </w:rPr>
        <w:t xml:space="preserve">Pan levels determined using LC-MS as previously described (Sharma et. al., 2018). Pan was measured using </w:t>
      </w:r>
      <w:r w:rsidR="007C27A3" w:rsidRPr="00AD5209">
        <w:rPr>
          <w:rFonts w:eastAsia="+mn-ea"/>
          <w:color w:val="000000"/>
          <w:kern w:val="24"/>
          <w:vertAlign w:val="superscript"/>
        </w:rPr>
        <w:t>13</w:t>
      </w:r>
      <w:r w:rsidR="007C27A3" w:rsidRPr="007C27A3">
        <w:rPr>
          <w:rFonts w:eastAsia="+mn-ea"/>
          <w:color w:val="000000"/>
          <w:kern w:val="24"/>
        </w:rPr>
        <w:t xml:space="preserve">C Pan as the internal standard. </w:t>
      </w:r>
      <w:r w:rsidR="006527C0">
        <w:rPr>
          <w:rFonts w:eastAsia="+mn-ea"/>
          <w:color w:val="000000"/>
          <w:kern w:val="24"/>
        </w:rPr>
        <w:t>Endogenous Pan</w:t>
      </w:r>
      <w:r w:rsidR="007C27A3" w:rsidRPr="007C27A3">
        <w:rPr>
          <w:rFonts w:eastAsia="+mn-ea"/>
          <w:color w:val="000000"/>
          <w:kern w:val="24"/>
        </w:rPr>
        <w:t xml:space="preserve"> </w:t>
      </w:r>
      <w:r w:rsidR="006527C0">
        <w:rPr>
          <w:rFonts w:eastAsia="+mn-ea"/>
          <w:color w:val="000000"/>
          <w:kern w:val="24"/>
        </w:rPr>
        <w:t xml:space="preserve">levels </w:t>
      </w:r>
      <w:r w:rsidR="007C27A3" w:rsidRPr="007C27A3">
        <w:rPr>
          <w:rFonts w:eastAsia="+mn-ea"/>
          <w:color w:val="000000"/>
          <w:kern w:val="24"/>
        </w:rPr>
        <w:t>in whole female mosquitoes were consistent between the LC-MS and bacterial</w:t>
      </w:r>
      <w:r w:rsidR="006527C0">
        <w:rPr>
          <w:rFonts w:eastAsia="+mn-ea"/>
          <w:color w:val="000000"/>
          <w:kern w:val="24"/>
        </w:rPr>
        <w:t xml:space="preserve"> assays</w:t>
      </w:r>
      <w:r w:rsidR="007C27A3" w:rsidRPr="007C27A3">
        <w:rPr>
          <w:rFonts w:eastAsia="+mn-ea"/>
          <w:color w:val="000000"/>
          <w:kern w:val="24"/>
        </w:rPr>
        <w:t xml:space="preserve"> (560 </w:t>
      </w:r>
      <w:proofErr w:type="spellStart"/>
      <w:r w:rsidR="007C27A3" w:rsidRPr="007C27A3">
        <w:rPr>
          <w:rFonts w:eastAsia="+mn-ea"/>
          <w:color w:val="000000"/>
          <w:kern w:val="24"/>
        </w:rPr>
        <w:t>pmol</w:t>
      </w:r>
      <w:proofErr w:type="spellEnd"/>
      <w:r w:rsidR="007C27A3" w:rsidRPr="007C27A3">
        <w:rPr>
          <w:rFonts w:eastAsia="+mn-ea"/>
          <w:color w:val="000000"/>
          <w:kern w:val="24"/>
        </w:rPr>
        <w:t>/mosquito; Isoe et.al., 2025).</w:t>
      </w:r>
    </w:p>
    <w:p w14:paraId="7D915253" w14:textId="20FC2D4E" w:rsidR="007C27A3" w:rsidRDefault="007C27A3">
      <w:pPr>
        <w:spacing w:after="160" w:line="278" w:lineRule="auto"/>
        <w:rPr>
          <w:rFonts w:eastAsiaTheme="minorEastAsia"/>
          <w:b/>
          <w:bCs/>
        </w:rPr>
      </w:pPr>
    </w:p>
    <w:p w14:paraId="147438D9" w14:textId="77777777" w:rsidR="007C27A3" w:rsidRDefault="007C27A3">
      <w:pPr>
        <w:spacing w:after="160" w:line="278" w:lineRule="auto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br w:type="page"/>
      </w:r>
    </w:p>
    <w:p w14:paraId="5AC80A65" w14:textId="429B24DD" w:rsidR="000407E2" w:rsidRDefault="004B0356" w:rsidP="004B0356">
      <w:pPr>
        <w:rPr>
          <w:rFonts w:eastAsiaTheme="minorEastAsia"/>
        </w:rPr>
      </w:pPr>
      <w:r w:rsidRPr="005D4641">
        <w:rPr>
          <w:rFonts w:eastAsiaTheme="minorEastAsia"/>
          <w:b/>
          <w:bCs/>
        </w:rPr>
        <w:lastRenderedPageBreak/>
        <w:t xml:space="preserve">Supplementary Table 1. </w:t>
      </w:r>
      <w:r w:rsidRPr="005D4641">
        <w:rPr>
          <w:rFonts w:eastAsiaTheme="minorEastAsia"/>
        </w:rPr>
        <w:t xml:space="preserve">Differences in tendency to blood feed between </w:t>
      </w:r>
      <w:r w:rsidRPr="005D4641">
        <w:rPr>
          <w:rFonts w:eastAsiaTheme="minorEastAsia"/>
          <w:i/>
          <w:iCs/>
        </w:rPr>
        <w:t>A. stephensi</w:t>
      </w:r>
      <w:r w:rsidRPr="005D4641">
        <w:rPr>
          <w:rFonts w:eastAsiaTheme="minorEastAsia"/>
        </w:rPr>
        <w:t xml:space="preserve"> supplemented with Pan via water or blood. Data were analyzed by Chi-Square test (</w:t>
      </w:r>
      <w:r w:rsidRPr="005D4641">
        <w:rPr>
          <w:rFonts w:eastAsiaTheme="minorEastAsia"/>
          <w:lang w:val="el-GR"/>
        </w:rPr>
        <w:t xml:space="preserve">α = 0.05). * </w:t>
      </w:r>
      <w:r w:rsidRPr="005D4641">
        <w:rPr>
          <w:rFonts w:eastAsiaTheme="minorEastAsia"/>
        </w:rPr>
        <w:t>p &lt; 0.05, ** p &lt; 0.01, *** p &lt; 0.001, **** p &lt; 0.0001.</w:t>
      </w:r>
    </w:p>
    <w:p w14:paraId="0DD25D06" w14:textId="77777777" w:rsidR="00D84819" w:rsidRPr="00D84819" w:rsidRDefault="00D84819" w:rsidP="004B0356">
      <w:pPr>
        <w:rPr>
          <w:rFonts w:eastAsiaTheme="minorEastAsia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119"/>
        <w:gridCol w:w="1590"/>
        <w:gridCol w:w="1800"/>
        <w:gridCol w:w="1443"/>
        <w:gridCol w:w="1443"/>
        <w:gridCol w:w="752"/>
        <w:gridCol w:w="1203"/>
      </w:tblGrid>
      <w:tr w:rsidR="004B0356" w:rsidRPr="005D4641" w14:paraId="2796194F" w14:textId="77777777" w:rsidTr="00D84819"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23A468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Pan Source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96708A5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Generation</w:t>
            </w: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0C353C5" w14:textId="77777777" w:rsidR="004B0356" w:rsidRPr="005D4641" w:rsidRDefault="004B0356" w:rsidP="004B035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Gonotrophic Cycle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0717E64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Treatment 1 (g/L)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D0A834B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Treatment 2 (g/L)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75B9A3B" w14:textId="77777777" w:rsidR="004B0356" w:rsidRPr="005D4641" w:rsidRDefault="004B0356" w:rsidP="004B035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38A170" w14:textId="77777777" w:rsidR="004B0356" w:rsidRPr="005D4641" w:rsidRDefault="004B0356" w:rsidP="004B035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Significance</w:t>
            </w:r>
          </w:p>
        </w:tc>
      </w:tr>
      <w:tr w:rsidR="004B0356" w:rsidRPr="005D4641" w14:paraId="66DEFF1B" w14:textId="77777777" w:rsidTr="00D84819"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455BA73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7DEA3F2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F0</w:t>
            </w:r>
          </w:p>
        </w:tc>
        <w:tc>
          <w:tcPr>
            <w:tcW w:w="976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23445069" w14:textId="77777777" w:rsidR="004B0356" w:rsidRPr="005D4641" w:rsidRDefault="004B0356" w:rsidP="004B035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0ECD894A" w14:textId="77777777" w:rsidR="004B0356" w:rsidRPr="005D4641" w:rsidRDefault="004B0356" w:rsidP="004B0356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7E1897BF" w14:textId="77777777" w:rsidR="004B0356" w:rsidRPr="005D4641" w:rsidRDefault="004B0356" w:rsidP="004B0356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10827F9D" w14:textId="5ACCF180" w:rsidR="004B0356" w:rsidRPr="005D4641" w:rsidRDefault="005D19DA" w:rsidP="004B035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1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9665BDC" w14:textId="21667DE3" w:rsidR="004B0356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</w:tr>
      <w:tr w:rsidR="005D19DA" w:rsidRPr="005D4641" w14:paraId="1822D7C4" w14:textId="77777777" w:rsidTr="00D84819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96A62DF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</w:tcPr>
          <w:p w14:paraId="715FD542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485336D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5128609" w14:textId="7EE00734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2ACCBE8" w14:textId="7381533E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A174572" w14:textId="49EB9618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19DA">
              <w:rPr>
                <w:color w:val="000000"/>
                <w:sz w:val="16"/>
                <w:szCs w:val="16"/>
              </w:rPr>
              <w:t>0.6630</w:t>
            </w:r>
          </w:p>
        </w:tc>
        <w:tc>
          <w:tcPr>
            <w:tcW w:w="656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59CFE8CD" w14:textId="405FEAE9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</w:tr>
      <w:tr w:rsidR="005D19DA" w:rsidRPr="005D4641" w14:paraId="5DA30B9C" w14:textId="77777777" w:rsidTr="00D84819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BBC4523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</w:tcPr>
          <w:p w14:paraId="50B4F567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9375845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B421F76" w14:textId="43636D61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2BDEE3F" w14:textId="586805D1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B69D4CF" w14:textId="0AF14AA1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19DA">
              <w:rPr>
                <w:color w:val="000000"/>
                <w:sz w:val="16"/>
                <w:szCs w:val="16"/>
              </w:rPr>
              <w:t>0.1865</w:t>
            </w:r>
          </w:p>
        </w:tc>
        <w:tc>
          <w:tcPr>
            <w:tcW w:w="656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1615CE96" w14:textId="62103E59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</w:tr>
      <w:tr w:rsidR="005D19DA" w:rsidRPr="005D4641" w14:paraId="7B2512C5" w14:textId="77777777" w:rsidTr="00D84819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3014593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</w:tcPr>
          <w:p w14:paraId="72D6F370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B460420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81923CF" w14:textId="29B40C20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77F6A0E" w14:textId="7B42025C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E147B37" w14:textId="762F84A1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19DA">
              <w:rPr>
                <w:color w:val="000000"/>
                <w:sz w:val="16"/>
                <w:szCs w:val="16"/>
              </w:rPr>
              <w:t>0.0857</w:t>
            </w:r>
          </w:p>
        </w:tc>
        <w:tc>
          <w:tcPr>
            <w:tcW w:w="656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72C7EEE7" w14:textId="53215EC3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</w:tr>
      <w:tr w:rsidR="005D19DA" w:rsidRPr="005D4641" w14:paraId="7C0628D6" w14:textId="77777777" w:rsidTr="00D84819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84DFD56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</w:tcPr>
          <w:p w14:paraId="42FCAA21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2177E50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A55CA76" w14:textId="2E61825A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844CD0A" w14:textId="6DD284FE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27AA6A4" w14:textId="2A5BCA9D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62</w:t>
            </w:r>
          </w:p>
        </w:tc>
        <w:tc>
          <w:tcPr>
            <w:tcW w:w="656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5657A949" w14:textId="15D6AB38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</w:tr>
      <w:tr w:rsidR="005D19DA" w:rsidRPr="005D4641" w14:paraId="1C22DCE7" w14:textId="77777777" w:rsidTr="00D84819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88A5FD8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</w:tcPr>
          <w:p w14:paraId="6F8BEB2F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5CA64BB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087411D" w14:textId="4044FD5C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FD9AD94" w14:textId="31B87A48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CE501DF" w14:textId="348E4E8E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19DA">
              <w:rPr>
                <w:color w:val="000000"/>
                <w:sz w:val="16"/>
                <w:szCs w:val="16"/>
              </w:rPr>
              <w:t>0.0757</w:t>
            </w:r>
          </w:p>
        </w:tc>
        <w:tc>
          <w:tcPr>
            <w:tcW w:w="656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5885B2A2" w14:textId="09114C6F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</w:tr>
      <w:tr w:rsidR="005D19DA" w:rsidRPr="005D4641" w14:paraId="5E6CD843" w14:textId="77777777" w:rsidTr="00D84819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8B99FE7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</w:tcPr>
          <w:p w14:paraId="74382925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98F748B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F76B4F6" w14:textId="0D37D70E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809319D" w14:textId="3241DEB9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3C10B41" w14:textId="3B30456A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19DA">
              <w:rPr>
                <w:color w:val="000000"/>
                <w:sz w:val="16"/>
                <w:szCs w:val="16"/>
              </w:rPr>
              <w:t>0.1874</w:t>
            </w:r>
          </w:p>
        </w:tc>
        <w:tc>
          <w:tcPr>
            <w:tcW w:w="656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7FD9B7CB" w14:textId="4C52C325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</w:tr>
      <w:tr w:rsidR="005D19DA" w:rsidRPr="005D4641" w14:paraId="080BEEBB" w14:textId="77777777" w:rsidTr="00D84819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0B16360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</w:tcPr>
          <w:p w14:paraId="003E15F9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8DD987E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8300BF8" w14:textId="240A203F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647E411" w14:textId="3383DDD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F0511C8" w14:textId="67542901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79</w:t>
            </w:r>
          </w:p>
        </w:tc>
        <w:tc>
          <w:tcPr>
            <w:tcW w:w="656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5087E293" w14:textId="3C2E93A0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</w:tr>
      <w:tr w:rsidR="005D19DA" w:rsidRPr="005D4641" w14:paraId="77C96E11" w14:textId="77777777" w:rsidTr="00D84819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0813A8D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</w:tcPr>
          <w:p w14:paraId="78AFE246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E889A55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9957A55" w14:textId="64E2497C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682E558" w14:textId="582A05B8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6A55256" w14:textId="1E05A439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8</w:t>
            </w:r>
          </w:p>
        </w:tc>
        <w:tc>
          <w:tcPr>
            <w:tcW w:w="656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4F548043" w14:textId="35E7F40D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</w:tr>
      <w:tr w:rsidR="005D19DA" w:rsidRPr="005D4641" w14:paraId="0DA51B20" w14:textId="77777777" w:rsidTr="00D84819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1971E80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</w:tcPr>
          <w:p w14:paraId="6D79D529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5F37CBA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904EEEC" w14:textId="5F2A3E5B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D4E973E" w14:textId="72A71314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B0D189C" w14:textId="574BB61E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67</w:t>
            </w:r>
          </w:p>
        </w:tc>
        <w:tc>
          <w:tcPr>
            <w:tcW w:w="656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407618E0" w14:textId="3E3C0EFD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</w:tr>
      <w:tr w:rsidR="005D19DA" w:rsidRPr="005D4641" w14:paraId="3DC57E1C" w14:textId="77777777" w:rsidTr="00D84819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5261278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7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</w:tcPr>
          <w:p w14:paraId="509F7742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0AF0DF3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6B6D721" w14:textId="0E93E74C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F67DB23" w14:textId="5B1CF9D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E4EB8DC" w14:textId="2D34B72E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0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D16C663" w14:textId="752FD5B0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*</w:t>
            </w:r>
          </w:p>
        </w:tc>
      </w:tr>
      <w:tr w:rsidR="005D19DA" w:rsidRPr="005D4641" w14:paraId="799D332E" w14:textId="77777777" w:rsidTr="00821749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3ED9623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CA582B3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493D988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70CFB58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81316A5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F5869D8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712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E15C42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 xml:space="preserve">ns </w:t>
            </w:r>
          </w:p>
        </w:tc>
      </w:tr>
      <w:tr w:rsidR="005D19DA" w:rsidRPr="005D4641" w14:paraId="3E445DC0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EC1586F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6A6360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F1 Supplemented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735DE6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E61C58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DA2300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7D9855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449CCD9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**</w:t>
            </w:r>
          </w:p>
        </w:tc>
      </w:tr>
      <w:tr w:rsidR="005D19DA" w:rsidRPr="005D4641" w14:paraId="1C568CA3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FCD5C13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52301F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0D12B1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92ECB0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8EF45B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41076D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07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BC69532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</w:t>
            </w:r>
          </w:p>
        </w:tc>
      </w:tr>
      <w:tr w:rsidR="005D19DA" w:rsidRPr="005D4641" w14:paraId="55F1E515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F5E0B27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DEAB04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5375BF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D8EA32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9D306B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5751CF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211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7EA6357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 xml:space="preserve">ns </w:t>
            </w:r>
          </w:p>
        </w:tc>
      </w:tr>
      <w:tr w:rsidR="005D19DA" w:rsidRPr="005D4641" w14:paraId="4E9ECD69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BEE46B9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1BF6DB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DA0C9F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22FA29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E40543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AA9350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258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6E231D7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 xml:space="preserve">ns </w:t>
            </w:r>
          </w:p>
        </w:tc>
      </w:tr>
      <w:tr w:rsidR="005D19DA" w:rsidRPr="005D4641" w14:paraId="77491DED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D3B19D9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5B7878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2956E2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F6D3ED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2CEAF0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3DC9BD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14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2711540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</w:t>
            </w:r>
          </w:p>
        </w:tc>
      </w:tr>
      <w:tr w:rsidR="005D19DA" w:rsidRPr="005D4641" w14:paraId="7CBBCE05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B0DF9AB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2FF69A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1457D9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7AFADE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F70B16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712F2C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12B7F35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**</w:t>
            </w:r>
          </w:p>
        </w:tc>
      </w:tr>
      <w:tr w:rsidR="005D19DA" w:rsidRPr="005D4641" w14:paraId="71EF7809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BDB97BE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59380E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C8375E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00F986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716492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2BF52E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04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569ABC4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 xml:space="preserve">ns </w:t>
            </w:r>
          </w:p>
        </w:tc>
      </w:tr>
      <w:tr w:rsidR="005D19DA" w:rsidRPr="005D4641" w14:paraId="16B5772C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ADCD873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686BE6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003245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954120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F07472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AFEAA5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2C97C61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**</w:t>
            </w:r>
          </w:p>
        </w:tc>
      </w:tr>
      <w:tr w:rsidR="005D19DA" w:rsidRPr="005D4641" w14:paraId="1D03722C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AA995F8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EB33C4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2DDCE3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7FE5E1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A2B46B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F031E1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12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CB669BE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</w:t>
            </w:r>
          </w:p>
        </w:tc>
      </w:tr>
      <w:tr w:rsidR="005D19DA" w:rsidRPr="005D4641" w14:paraId="4D9C65C7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83FB4CA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0762B4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626B82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C32514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725BB6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354117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303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80EDF61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 xml:space="preserve">ns </w:t>
            </w:r>
          </w:p>
        </w:tc>
      </w:tr>
      <w:tr w:rsidR="005D19DA" w:rsidRPr="005D4641" w14:paraId="3B083FD0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3F95F75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CFCF04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F45992F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C12538C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61C19E4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F1A3F94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06055C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5D19DA" w:rsidRPr="005D4641" w14:paraId="1ABB1015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684DA8A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1C0C103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AB98AFA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B15481B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A7BD886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C2E66AC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8337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258DBA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 xml:space="preserve">ns </w:t>
            </w:r>
          </w:p>
        </w:tc>
      </w:tr>
      <w:tr w:rsidR="005D19DA" w:rsidRPr="005D4641" w14:paraId="7269F565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564C4AE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DA12E3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F1 Unsupplemented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1379D7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35EBBF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A1D288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168491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8E8B4B9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**</w:t>
            </w:r>
          </w:p>
        </w:tc>
      </w:tr>
      <w:tr w:rsidR="005D19DA" w:rsidRPr="005D4641" w14:paraId="0A51836C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5F81BE0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5247B3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958A60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EA5161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40BB2C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596505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44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E854914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 xml:space="preserve">ns </w:t>
            </w:r>
          </w:p>
        </w:tc>
      </w:tr>
      <w:tr w:rsidR="005D19DA" w:rsidRPr="005D4641" w14:paraId="3EC76FA6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42B8326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533C7E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4498FF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AE45B5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B4E6C7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0638B5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472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EBA5E7B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 xml:space="preserve">ns </w:t>
            </w:r>
          </w:p>
        </w:tc>
      </w:tr>
      <w:tr w:rsidR="005D19DA" w:rsidRPr="005D4641" w14:paraId="42BFCDAA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412FA6A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1D7671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55C742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CA12A2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399AA8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EEF5A6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441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A52BA3F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 xml:space="preserve">ns </w:t>
            </w:r>
          </w:p>
        </w:tc>
      </w:tr>
      <w:tr w:rsidR="005D19DA" w:rsidRPr="005D4641" w14:paraId="6E65C41E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341D73C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EB08E4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C0E27B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BD3F63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355D01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3DD75D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07BF4A9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5D19DA" w:rsidRPr="005D4641" w14:paraId="1A0DA4B2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121B31A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E0BE32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ED3E29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767501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734D20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62B372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435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68AE8B2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 xml:space="preserve">ns </w:t>
            </w:r>
          </w:p>
        </w:tc>
      </w:tr>
      <w:tr w:rsidR="005D19DA" w:rsidRPr="005D4641" w14:paraId="4655783C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87404B4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E51E2B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C33AFA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BA5D1E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9308A2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BF2CA8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452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D2101F9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 xml:space="preserve">ns </w:t>
            </w:r>
          </w:p>
        </w:tc>
      </w:tr>
      <w:tr w:rsidR="005D19DA" w:rsidRPr="005D4641" w14:paraId="5EBEF7BF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7F27A46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49BF87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454755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CE3E93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437E2C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4C1FB2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668D4F7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**</w:t>
            </w:r>
          </w:p>
        </w:tc>
      </w:tr>
      <w:tr w:rsidR="005D19DA" w:rsidRPr="005D4641" w14:paraId="57958567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F33496E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94E224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B46F78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253A1E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335D79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95DD39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&gt;0.999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C54AD9E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 xml:space="preserve">ns </w:t>
            </w:r>
          </w:p>
        </w:tc>
      </w:tr>
      <w:tr w:rsidR="005D19DA" w:rsidRPr="005D4641" w14:paraId="51B81553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E2B95C4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1D2F69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B09341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0E02B8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8B5271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E68DCB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EDA8F4B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**</w:t>
            </w:r>
          </w:p>
        </w:tc>
      </w:tr>
      <w:tr w:rsidR="005D19DA" w:rsidRPr="005D4641" w14:paraId="625D266D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E16EC58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75A19D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BC60655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6EDE64A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FA85EA8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944083B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FC97EC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**</w:t>
            </w:r>
          </w:p>
        </w:tc>
      </w:tr>
      <w:tr w:rsidR="005D19DA" w:rsidRPr="005D4641" w14:paraId="4C845B4C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A9820CE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2F4652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A97635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288E7F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EF5D4E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DB3189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87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C081117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 xml:space="preserve">ns </w:t>
            </w:r>
          </w:p>
        </w:tc>
      </w:tr>
      <w:tr w:rsidR="005D19DA" w:rsidRPr="005D4641" w14:paraId="797B6D6C" w14:textId="77777777" w:rsidTr="005D19DA">
        <w:tc>
          <w:tcPr>
            <w:tcW w:w="612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CAF5871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80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E094C2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F0</w:t>
            </w:r>
          </w:p>
        </w:tc>
        <w:tc>
          <w:tcPr>
            <w:tcW w:w="9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B7A8AC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CEB249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7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9A98A0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DE0093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122</w:t>
            </w:r>
          </w:p>
        </w:tc>
        <w:tc>
          <w:tcPr>
            <w:tcW w:w="656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FC8E810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</w:t>
            </w:r>
          </w:p>
        </w:tc>
      </w:tr>
      <w:tr w:rsidR="005D19DA" w:rsidRPr="005D4641" w14:paraId="223CCF37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F21D09B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4C9444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E0B2E4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3BCBE3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09B55C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7F417F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235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3006C04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5D19DA" w:rsidRPr="005D4641" w14:paraId="3AC5B078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1E62AD4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05C32F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1DB671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ECFB1F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6AA795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ABD85E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05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39874CC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5D19DA" w:rsidRPr="005D4641" w14:paraId="2D686CCD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D0FB6E5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E85E15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6E453C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630782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23D19B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2CF6CF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255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7053253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5D19DA" w:rsidRPr="005D4641" w14:paraId="1111DA94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A22B55D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946FCD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91DC19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B56FA5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88C822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72AD38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&gt;0.999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66C3A9F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 xml:space="preserve">ns </w:t>
            </w:r>
          </w:p>
        </w:tc>
      </w:tr>
      <w:tr w:rsidR="005D19DA" w:rsidRPr="005D4641" w14:paraId="71719E66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4FB1A0F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23976D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7512AE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5A6E22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3FEEC9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B86618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6316EBA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</w:t>
            </w:r>
          </w:p>
        </w:tc>
      </w:tr>
      <w:tr w:rsidR="005D19DA" w:rsidRPr="005D4641" w14:paraId="4C7F7202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ED69E2D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7EE635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52727E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FF338E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6971BB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3CCDAE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&gt;0.999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AAB6646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 xml:space="preserve">ns </w:t>
            </w:r>
          </w:p>
        </w:tc>
      </w:tr>
      <w:tr w:rsidR="005D19DA" w:rsidRPr="005D4641" w14:paraId="475B9E8D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04583C1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DC5277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54606B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03C3C3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79CFFB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2C963D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220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88CA9D1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5D19DA" w:rsidRPr="005D4641" w14:paraId="6EBF0769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0DE6928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74E685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BC3EA2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BB76CF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C9D89C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87CAB7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03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A78937E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</w:t>
            </w:r>
          </w:p>
        </w:tc>
      </w:tr>
      <w:tr w:rsidR="005D19DA" w:rsidRPr="005D4641" w14:paraId="5466C893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18C41A7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BF7CE8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27B6F0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A1C2D1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BBBD83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6258E1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82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7F8872E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5D19DA" w:rsidRPr="005D4641" w14:paraId="250BD2BB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6299994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F58502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9FC40B8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D4BA604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A2CB2C2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FD28502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2353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4570FA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5D19DA" w:rsidRPr="005D4641" w14:paraId="55AE72CB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1A01458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394798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7C3A9C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E1227B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F477D0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A55591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11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2D08C98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</w:t>
            </w:r>
          </w:p>
        </w:tc>
      </w:tr>
      <w:tr w:rsidR="005D19DA" w:rsidRPr="005D4641" w14:paraId="4BCC188E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076ABD7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AB25A2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CF791D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662F64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34F1B5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29998C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36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CF4862B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</w:t>
            </w:r>
          </w:p>
        </w:tc>
      </w:tr>
      <w:tr w:rsidR="005D19DA" w:rsidRPr="005D4641" w14:paraId="366CBDCF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FD6DFDE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573126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054F0E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B6942B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5F056C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5FC4DE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735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310612C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5D19DA" w:rsidRPr="005D4641" w14:paraId="3C4790FB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4BA8C77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AB51AE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692646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EE2FC3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AB07A3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50A9BE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38CD156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5D19DA" w:rsidRPr="005D4641" w14:paraId="195ABD5D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091C4A1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3106FE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E60215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EAC83B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1048C9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C5408D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26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74A52E4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</w:t>
            </w:r>
          </w:p>
        </w:tc>
      </w:tr>
      <w:tr w:rsidR="005D19DA" w:rsidRPr="005D4641" w14:paraId="1126AAAC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91F45AB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C08364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7D7E1A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5B7F11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267DEE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B9C345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13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184DD32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</w:t>
            </w:r>
          </w:p>
        </w:tc>
      </w:tr>
      <w:tr w:rsidR="005D19DA" w:rsidRPr="005D4641" w14:paraId="55C5B021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36E4FE5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FBBBA4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5A45F1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39ED57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5304B0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E7A4DC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687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4AC6C5B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5D19DA" w:rsidRPr="005D4641" w14:paraId="32E716BA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C02D05C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002241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2EE05F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625E4C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C875E1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5F24A3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890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20D4A45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5D19DA" w:rsidRPr="005D4641" w14:paraId="6A636F3E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65FB95B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56C575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E1D478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A0FDED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3A358D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2554DE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41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C3578AE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</w:t>
            </w:r>
          </w:p>
        </w:tc>
      </w:tr>
      <w:tr w:rsidR="005D19DA" w:rsidRPr="005D4641" w14:paraId="665460AE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3AF9B08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DB3EE7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08D1DA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6758EF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CBB744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42A1DE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09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1488648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</w:t>
            </w:r>
          </w:p>
        </w:tc>
      </w:tr>
      <w:tr w:rsidR="005D19DA" w:rsidRPr="005D4641" w14:paraId="7BD4CD8F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E0DF2F7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2EBBF6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3ED71C3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731EB74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122A205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8AE94B4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953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8B6CAC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5D19DA" w:rsidRPr="005D4641" w14:paraId="7F14917B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DDEE74E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5C54A8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F1 Supplemented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0288927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E2241A9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33DB57A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16803AE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08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61F584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5D19DA" w:rsidRPr="005D4641" w14:paraId="7034D2F2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31E154B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423B098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83A8299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7B0F714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B03AFC2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77A51C3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2277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9F66BB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5D19DA" w:rsidRPr="005D4641" w14:paraId="39E00253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58D84E7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30567B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F1 Unsupplemented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7267E1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07E93E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8BECCE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086949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4BBF62E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5D19DA" w:rsidRPr="005D4641" w14:paraId="1D1683DD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1C60C28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CD4ADA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BD4B63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01E5AB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D47649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CAABF4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14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E339CE2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5D19DA" w:rsidRPr="005D4641" w14:paraId="59159B40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3CD6F35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300763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985793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6490EB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188493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A2E953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412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BDDDA8A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5D19DA" w:rsidRPr="005D4641" w14:paraId="136AA8DC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CF1CC27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31CF34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E6F254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EB64B3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82D4E1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2DC23B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3815370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</w:t>
            </w:r>
          </w:p>
        </w:tc>
      </w:tr>
      <w:tr w:rsidR="005D19DA" w:rsidRPr="005D4641" w14:paraId="715B4D61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DDCCA19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421A8B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010AE7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0C39E7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1621AB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16734B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244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851B35F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5D19DA" w:rsidRPr="005D4641" w14:paraId="0C3B3E99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6B4721B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8A56FD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38184D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092D7E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232DB8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9D9161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24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6DF3685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5D19DA" w:rsidRPr="005D4641" w14:paraId="59E5CE53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7DD227C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80E402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B80F52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309A86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A4E970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9C3099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15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B013F4A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</w:t>
            </w:r>
          </w:p>
        </w:tc>
      </w:tr>
      <w:tr w:rsidR="005D19DA" w:rsidRPr="005D4641" w14:paraId="0A696255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0293B30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D09600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17579D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89052A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980202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91FA30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689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738001F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5D19DA" w:rsidRPr="005D4641" w14:paraId="4D570DD3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7EE0BC8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46B446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7EB93E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957B3C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A55C13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CA3659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093B36C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**</w:t>
            </w:r>
          </w:p>
        </w:tc>
      </w:tr>
      <w:tr w:rsidR="005D19DA" w:rsidRPr="005D4641" w14:paraId="1013FA71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FBA3E75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FACA12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26FDE4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E6D623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B1F367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D38579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33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8B41845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</w:t>
            </w:r>
          </w:p>
        </w:tc>
      </w:tr>
      <w:tr w:rsidR="005D19DA" w:rsidRPr="005D4641" w14:paraId="2CA60B06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97B7FB0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DE7D72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F7F5795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34FA873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1FE1BE5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C80EB0B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459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C5F072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</w:t>
            </w:r>
          </w:p>
        </w:tc>
      </w:tr>
      <w:tr w:rsidR="005D19DA" w:rsidRPr="005D4641" w14:paraId="7FE829CB" w14:textId="77777777" w:rsidTr="005D19DA">
        <w:tc>
          <w:tcPr>
            <w:tcW w:w="6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01B533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191656E" w14:textId="77777777" w:rsidR="005D19DA" w:rsidRPr="005D4641" w:rsidRDefault="005D19DA" w:rsidP="005D19D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1ED0932" w14:textId="77777777" w:rsidR="005D19DA" w:rsidRPr="005D4641" w:rsidRDefault="005D19DA" w:rsidP="005D19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D86B402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3B47956" w14:textId="77777777" w:rsidR="005D19DA" w:rsidRPr="005D4641" w:rsidRDefault="005D19DA" w:rsidP="005D19DA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D9F8C18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7323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CE42DF" w14:textId="77777777" w:rsidR="005D19DA" w:rsidRPr="005D4641" w:rsidRDefault="005D19DA" w:rsidP="005D19DA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</w:tbl>
    <w:p w14:paraId="654EECA4" w14:textId="68D5312F" w:rsidR="004B0356" w:rsidRPr="005D4641" w:rsidRDefault="004B0356"/>
    <w:p w14:paraId="11A00496" w14:textId="77777777" w:rsidR="004B0356" w:rsidRPr="005D4641" w:rsidRDefault="004B0356" w:rsidP="004B0356"/>
    <w:p w14:paraId="2854E66A" w14:textId="5C1841BB" w:rsidR="004B0356" w:rsidRPr="005D4641" w:rsidRDefault="004B0356">
      <w:r w:rsidRPr="005D4641">
        <w:br w:type="page"/>
      </w:r>
    </w:p>
    <w:p w14:paraId="1C57EF6C" w14:textId="1C5CC0AC" w:rsidR="004B0356" w:rsidRPr="005D4641" w:rsidRDefault="004B0356" w:rsidP="004B0356">
      <w:pPr>
        <w:spacing w:after="160" w:line="278" w:lineRule="auto"/>
      </w:pPr>
      <w:r w:rsidRPr="005D4641">
        <w:rPr>
          <w:rFonts w:eastAsiaTheme="minorEastAsia"/>
          <w:b/>
          <w:bCs/>
        </w:rPr>
        <w:lastRenderedPageBreak/>
        <w:t xml:space="preserve">Supplementary Table </w:t>
      </w:r>
      <w:r w:rsidR="006A5274">
        <w:rPr>
          <w:rFonts w:eastAsiaTheme="minorEastAsia"/>
          <w:b/>
          <w:bCs/>
        </w:rPr>
        <w:t>2</w:t>
      </w:r>
      <w:r w:rsidRPr="005D4641">
        <w:rPr>
          <w:rFonts w:eastAsiaTheme="minorEastAsia"/>
          <w:b/>
          <w:bCs/>
        </w:rPr>
        <w:t xml:space="preserve">. </w:t>
      </w:r>
      <w:r w:rsidRPr="005D4641">
        <w:rPr>
          <w:rFonts w:eastAsiaTheme="minorEastAsia"/>
        </w:rPr>
        <w:t xml:space="preserve">Differences in tendency to oviposit between </w:t>
      </w:r>
      <w:r w:rsidRPr="005D4641">
        <w:rPr>
          <w:rFonts w:eastAsiaTheme="minorEastAsia"/>
          <w:i/>
          <w:iCs/>
        </w:rPr>
        <w:t>A. stephensi</w:t>
      </w:r>
      <w:r w:rsidRPr="005D4641">
        <w:rPr>
          <w:rFonts w:eastAsiaTheme="minorEastAsia"/>
        </w:rPr>
        <w:t xml:space="preserve"> supplemented with Pan via water or blood. Data were analyzed by Chi-Square test (</w:t>
      </w:r>
      <w:r w:rsidRPr="005D4641">
        <w:rPr>
          <w:rFonts w:eastAsiaTheme="minorEastAsia"/>
          <w:lang w:val="el-GR"/>
        </w:rPr>
        <w:t xml:space="preserve">α = 0.05). * </w:t>
      </w:r>
      <w:r w:rsidRPr="005D4641">
        <w:rPr>
          <w:rFonts w:eastAsiaTheme="minorEastAsia"/>
        </w:rPr>
        <w:t xml:space="preserve">p &lt; 0.05, ** p &lt; 0.01, *** p &lt; 0.001, **** p &lt; 0.0001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18"/>
        <w:gridCol w:w="1655"/>
        <w:gridCol w:w="1595"/>
        <w:gridCol w:w="1470"/>
        <w:gridCol w:w="1472"/>
        <w:gridCol w:w="827"/>
        <w:gridCol w:w="1313"/>
      </w:tblGrid>
      <w:tr w:rsidR="004B0356" w:rsidRPr="005D4641" w14:paraId="584ABC1E" w14:textId="77777777" w:rsidTr="00DA4C22"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127137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Pan Source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48E2293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Generation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BD121D7" w14:textId="77777777" w:rsidR="004B0356" w:rsidRPr="005D4641" w:rsidRDefault="004B0356" w:rsidP="004B035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Gonotrophic Cycle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10C170A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Treatment 1 (g/L)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7DC9D9F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Treatment 2 (g/L)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5979F13" w14:textId="77777777" w:rsidR="004B0356" w:rsidRPr="005D4641" w:rsidRDefault="004B0356" w:rsidP="004B035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BE6C3A" w14:textId="77777777" w:rsidR="004B0356" w:rsidRPr="005D4641" w:rsidRDefault="004B0356" w:rsidP="004B035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Significance</w:t>
            </w:r>
          </w:p>
        </w:tc>
      </w:tr>
      <w:tr w:rsidR="006820A2" w:rsidRPr="005D4641" w14:paraId="26698A7C" w14:textId="77777777" w:rsidTr="006820A2">
        <w:trPr>
          <w:trHeight w:val="106"/>
        </w:trPr>
        <w:tc>
          <w:tcPr>
            <w:tcW w:w="54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F5090C" w14:textId="77777777" w:rsidR="006820A2" w:rsidRPr="005D4641" w:rsidRDefault="006820A2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Water</w:t>
            </w:r>
          </w:p>
          <w:p w14:paraId="766913CE" w14:textId="77777777" w:rsidR="006820A2" w:rsidRPr="005D4641" w:rsidRDefault="006820A2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3829CF2E" w14:textId="77777777" w:rsidR="006820A2" w:rsidRPr="005D4641" w:rsidRDefault="006820A2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36FDEF9A" w14:textId="77777777" w:rsidR="006820A2" w:rsidRPr="005D4641" w:rsidRDefault="006820A2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46DDC342" w14:textId="77777777" w:rsidR="006820A2" w:rsidRPr="005D4641" w:rsidRDefault="006820A2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44988C6C" w14:textId="77777777" w:rsidR="006820A2" w:rsidRPr="005D4641" w:rsidRDefault="006820A2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2B4FF615" w14:textId="77777777" w:rsidR="006820A2" w:rsidRPr="005D4641" w:rsidRDefault="006820A2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35A05E38" w14:textId="77777777" w:rsidR="006820A2" w:rsidRPr="005D4641" w:rsidRDefault="006820A2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644B54F8" w14:textId="77777777" w:rsidR="006820A2" w:rsidRPr="005D4641" w:rsidRDefault="006820A2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3907AB00" w14:textId="77777777" w:rsidR="006820A2" w:rsidRPr="005D4641" w:rsidRDefault="006820A2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7637F0F8" w14:textId="77777777" w:rsidR="006820A2" w:rsidRPr="005D4641" w:rsidRDefault="006820A2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5B244F5B" w14:textId="77777777" w:rsidR="006820A2" w:rsidRPr="005D4641" w:rsidRDefault="006820A2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1B053A3E" w14:textId="77777777" w:rsidR="006820A2" w:rsidRPr="005D4641" w:rsidRDefault="006820A2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32980A61" w14:textId="77777777" w:rsidR="006820A2" w:rsidRPr="005D4641" w:rsidRDefault="006820A2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0DD30B60" w14:textId="77777777" w:rsidR="006820A2" w:rsidRPr="005D4641" w:rsidRDefault="006820A2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74681712" w14:textId="77777777" w:rsidR="006820A2" w:rsidRPr="005D4641" w:rsidRDefault="006820A2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584A0C64" w14:textId="77777777" w:rsidR="006820A2" w:rsidRPr="005D4641" w:rsidRDefault="006820A2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2BCA461A" w14:textId="77777777" w:rsidR="006820A2" w:rsidRPr="005D4641" w:rsidRDefault="006820A2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09F00AE5" w14:textId="77777777" w:rsidR="006820A2" w:rsidRPr="005D4641" w:rsidRDefault="006820A2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58DEB68D" w14:textId="77777777" w:rsidR="006820A2" w:rsidRPr="005D4641" w:rsidRDefault="006820A2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730E2460" w14:textId="77777777" w:rsidR="006820A2" w:rsidRPr="005D4641" w:rsidRDefault="006820A2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009658F6" w14:textId="77777777" w:rsidR="006820A2" w:rsidRPr="005D4641" w:rsidRDefault="006820A2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22DF8001" w14:textId="77777777" w:rsidR="006820A2" w:rsidRPr="005D4641" w:rsidRDefault="006820A2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733E6766" w14:textId="77777777" w:rsidR="006820A2" w:rsidRPr="005D4641" w:rsidRDefault="006820A2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3C11B2DF" w14:textId="77777777" w:rsidR="006820A2" w:rsidRPr="005D4641" w:rsidRDefault="006820A2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461FBCF0" w14:textId="0E07EC02" w:rsidR="006820A2" w:rsidRPr="005D4641" w:rsidRDefault="006820A2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AA02E8F" w14:textId="77777777" w:rsidR="006820A2" w:rsidRPr="005D4641" w:rsidRDefault="006820A2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F0</w:t>
            </w: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E2708F3" w14:textId="5C65529A" w:rsidR="006820A2" w:rsidRPr="005D4641" w:rsidRDefault="006820A2" w:rsidP="0027373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573" w:type="pct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3A8F4CC9" w14:textId="408998E5" w:rsidR="006820A2" w:rsidRPr="005D4641" w:rsidRDefault="006820A2" w:rsidP="0027373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6819443" w14:textId="63EEAE20" w:rsidR="006820A2" w:rsidRPr="005D4641" w:rsidRDefault="006820A2" w:rsidP="0027373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</w:t>
            </w:r>
            <w:r w:rsidR="00254E77">
              <w:rPr>
                <w:color w:val="000000"/>
                <w:sz w:val="16"/>
                <w:szCs w:val="16"/>
              </w:rPr>
              <w:t>2006</w:t>
            </w:r>
          </w:p>
        </w:tc>
        <w:tc>
          <w:tcPr>
            <w:tcW w:w="702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4218EA1" w14:textId="7286D9F8" w:rsidR="006820A2" w:rsidRPr="005D4641" w:rsidRDefault="00254E77" w:rsidP="0027373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</w:tr>
      <w:tr w:rsidR="00273739" w:rsidRPr="005D4641" w14:paraId="41A2AA2F" w14:textId="77777777" w:rsidTr="00F07CC7">
        <w:tc>
          <w:tcPr>
            <w:tcW w:w="54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F28247" w14:textId="54737E0D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77C9F5B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2FA3D6C" w14:textId="77777777" w:rsidR="00273739" w:rsidRPr="005D4641" w:rsidRDefault="00273739" w:rsidP="0027373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573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5135080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103E024" w14:textId="26A77C9C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</w:t>
            </w:r>
            <w:r w:rsidR="00254E77">
              <w:rPr>
                <w:color w:val="000000"/>
                <w:sz w:val="16"/>
                <w:szCs w:val="16"/>
              </w:rPr>
              <w:t>0580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BAB446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 xml:space="preserve">ns </w:t>
            </w:r>
          </w:p>
        </w:tc>
      </w:tr>
      <w:tr w:rsidR="00273739" w:rsidRPr="005D4641" w14:paraId="499DD2AC" w14:textId="77777777" w:rsidTr="00F07CC7">
        <w:tc>
          <w:tcPr>
            <w:tcW w:w="54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67B53A" w14:textId="0B834FA3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5DA037FA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F1 Supplemented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6905DB7" w14:textId="77777777" w:rsidR="00273739" w:rsidRPr="005D4641" w:rsidRDefault="00273739" w:rsidP="0027373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57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B6824E6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55C6936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6241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3D3EC4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 xml:space="preserve">ns </w:t>
            </w:r>
          </w:p>
        </w:tc>
      </w:tr>
      <w:tr w:rsidR="00273739" w:rsidRPr="005D4641" w14:paraId="2777D830" w14:textId="77777777" w:rsidTr="00F07CC7">
        <w:tc>
          <w:tcPr>
            <w:tcW w:w="54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A7F8DC" w14:textId="0D37196A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502EABC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BF40DD4" w14:textId="77777777" w:rsidR="00273739" w:rsidRPr="005D4641" w:rsidRDefault="00273739" w:rsidP="0027373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57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CC36E8E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075370C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3021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CD8BC5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 xml:space="preserve">ns </w:t>
            </w:r>
          </w:p>
        </w:tc>
      </w:tr>
      <w:tr w:rsidR="00273739" w:rsidRPr="005D4641" w14:paraId="1A527352" w14:textId="77777777" w:rsidTr="0039303C">
        <w:tc>
          <w:tcPr>
            <w:tcW w:w="54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AD7830" w14:textId="6721A1E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BE62881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F1 Unsupplemented</w:t>
            </w:r>
          </w:p>
          <w:p w14:paraId="17AC9549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52E7E2BE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24F268F8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02B1B2B0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7620AD13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5E9CB960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3D8071DD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039D0AE6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3AB7C457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36F40C95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4B9374D6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72F6253C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67FF536C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49305457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5E205BFB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1A7585E0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299DA61D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1FFA61CE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6386E94F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49B174DC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08E89F9C" w14:textId="37DCEABF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5F3FD2CD" w14:textId="77777777" w:rsidR="00273739" w:rsidRPr="005D4641" w:rsidRDefault="00273739" w:rsidP="0027373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57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86E5FB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318A0E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F89F394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**</w:t>
            </w:r>
          </w:p>
        </w:tc>
      </w:tr>
      <w:tr w:rsidR="00273739" w:rsidRPr="005D4641" w14:paraId="73E381C3" w14:textId="77777777" w:rsidTr="0039303C">
        <w:tc>
          <w:tcPr>
            <w:tcW w:w="54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1EE2AF" w14:textId="2C6D7AE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3EB41DF" w14:textId="6CEAEF2B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34AC9DF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2F6341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FF7607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5FB3F9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0883199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**</w:t>
            </w:r>
          </w:p>
        </w:tc>
      </w:tr>
      <w:tr w:rsidR="00273739" w:rsidRPr="005D4641" w14:paraId="1AB2931F" w14:textId="77777777" w:rsidTr="0039303C">
        <w:tc>
          <w:tcPr>
            <w:tcW w:w="54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F6051B" w14:textId="65160CE2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6E2ED2F8" w14:textId="23A82A2E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5605F2B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2FBDD4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923340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C4F1CB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355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87CE6E3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 xml:space="preserve">ns </w:t>
            </w:r>
          </w:p>
        </w:tc>
      </w:tr>
      <w:tr w:rsidR="00273739" w:rsidRPr="005D4641" w14:paraId="28B9ACC2" w14:textId="77777777" w:rsidTr="0039303C">
        <w:tc>
          <w:tcPr>
            <w:tcW w:w="54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C2BB04" w14:textId="25881B8C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7C8D6F7A" w14:textId="015DB94B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8FA9228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C5E585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02E2C1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C1CBDF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&gt;0.999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0B707F9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 xml:space="preserve">ns </w:t>
            </w:r>
          </w:p>
        </w:tc>
      </w:tr>
      <w:tr w:rsidR="00273739" w:rsidRPr="005D4641" w14:paraId="6641D740" w14:textId="77777777" w:rsidTr="0039303C">
        <w:tc>
          <w:tcPr>
            <w:tcW w:w="54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254505" w14:textId="228AD62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ED5DA03" w14:textId="793A6ADA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D196F0B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C5DD8E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D13AEC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CE3B42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03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BC456C6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</w:t>
            </w:r>
          </w:p>
        </w:tc>
      </w:tr>
      <w:tr w:rsidR="00273739" w:rsidRPr="005D4641" w14:paraId="2E7B2BAE" w14:textId="77777777" w:rsidTr="0039303C">
        <w:tc>
          <w:tcPr>
            <w:tcW w:w="54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EB8CB1" w14:textId="06BD384B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5811EFF" w14:textId="61B6D5F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58ED510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9071AC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65A96D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21A18D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F3F67BB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273739" w:rsidRPr="005D4641" w14:paraId="2AE954ED" w14:textId="77777777" w:rsidTr="0039303C">
        <w:tc>
          <w:tcPr>
            <w:tcW w:w="54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477546" w14:textId="65E9CFBF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E6AC7B6" w14:textId="30E18586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17C5D52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14E237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372023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D8B57A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0B71690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**</w:t>
            </w:r>
          </w:p>
        </w:tc>
      </w:tr>
      <w:tr w:rsidR="00273739" w:rsidRPr="005D4641" w14:paraId="6E9A680E" w14:textId="77777777" w:rsidTr="0039303C">
        <w:tc>
          <w:tcPr>
            <w:tcW w:w="54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6BCDEE" w14:textId="3C246945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46C80864" w14:textId="6C54B643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2F6B182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047F26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8EB41E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A0AF2D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48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86D27BD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</w:t>
            </w:r>
          </w:p>
        </w:tc>
      </w:tr>
      <w:tr w:rsidR="00273739" w:rsidRPr="005D4641" w14:paraId="25B6ED67" w14:textId="77777777" w:rsidTr="0039303C">
        <w:tc>
          <w:tcPr>
            <w:tcW w:w="54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96DE98" w14:textId="038FFAA0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AE62A4A" w14:textId="4F7E6AD4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AF10DC9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AA94A3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150909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084D41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291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28865D1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 xml:space="preserve">ns </w:t>
            </w:r>
          </w:p>
        </w:tc>
      </w:tr>
      <w:tr w:rsidR="00273739" w:rsidRPr="005D4641" w14:paraId="556A85B7" w14:textId="77777777" w:rsidTr="0039303C">
        <w:tc>
          <w:tcPr>
            <w:tcW w:w="54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BE4029" w14:textId="7CB57EAD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EB06A7E" w14:textId="0F511B82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0F23884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6F0A81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F2B595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2CC9E2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1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44991C8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 xml:space="preserve">ns </w:t>
            </w:r>
          </w:p>
        </w:tc>
      </w:tr>
      <w:tr w:rsidR="00273739" w:rsidRPr="005D4641" w14:paraId="0A240669" w14:textId="77777777" w:rsidTr="0039303C">
        <w:tc>
          <w:tcPr>
            <w:tcW w:w="54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989212" w14:textId="410FE4EB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6228BF83" w14:textId="230CA41E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047F1E9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3185201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70EF2D1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385F88A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9CC450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</w:t>
            </w:r>
          </w:p>
        </w:tc>
      </w:tr>
      <w:tr w:rsidR="00273739" w:rsidRPr="005D4641" w14:paraId="2915D3F8" w14:textId="77777777" w:rsidTr="0039303C">
        <w:tc>
          <w:tcPr>
            <w:tcW w:w="54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16995A" w14:textId="654BBA4A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505D5CE" w14:textId="68B20986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72DE9E1" w14:textId="77777777" w:rsidR="00273739" w:rsidRPr="005D4641" w:rsidRDefault="00273739" w:rsidP="0027373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2</w:t>
            </w:r>
          </w:p>
          <w:p w14:paraId="17725095" w14:textId="77777777" w:rsidR="00273739" w:rsidRPr="005D4641" w:rsidRDefault="00273739" w:rsidP="0027373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178A1090" w14:textId="77777777" w:rsidR="00273739" w:rsidRPr="005D4641" w:rsidRDefault="00273739" w:rsidP="0027373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26AA3324" w14:textId="77777777" w:rsidR="00273739" w:rsidRPr="005D4641" w:rsidRDefault="00273739" w:rsidP="0027373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6A78A2D9" w14:textId="77777777" w:rsidR="00273739" w:rsidRPr="005D4641" w:rsidRDefault="00273739" w:rsidP="0027373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310C5692" w14:textId="77777777" w:rsidR="00273739" w:rsidRPr="005D4641" w:rsidRDefault="00273739" w:rsidP="0027373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4161DC8E" w14:textId="77777777" w:rsidR="00273739" w:rsidRPr="005D4641" w:rsidRDefault="00273739" w:rsidP="0027373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6257124B" w14:textId="77777777" w:rsidR="00273739" w:rsidRPr="005D4641" w:rsidRDefault="00273739" w:rsidP="0027373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4165B7DD" w14:textId="77777777" w:rsidR="00273739" w:rsidRPr="005D4641" w:rsidRDefault="00273739" w:rsidP="0027373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764B7359" w14:textId="77777777" w:rsidR="00273739" w:rsidRPr="005D4641" w:rsidRDefault="00273739" w:rsidP="0027373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14:paraId="3BE81DF2" w14:textId="479503E9" w:rsidR="00273739" w:rsidRPr="005D4641" w:rsidRDefault="00273739" w:rsidP="0027373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D1AC26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C60279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759BF89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</w:t>
            </w:r>
          </w:p>
        </w:tc>
      </w:tr>
      <w:tr w:rsidR="00273739" w:rsidRPr="005D4641" w14:paraId="633F0F16" w14:textId="77777777" w:rsidTr="0039303C">
        <w:tc>
          <w:tcPr>
            <w:tcW w:w="54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71ABD5" w14:textId="4CE9D848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4D9E2F2" w14:textId="53D80414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5E42C37" w14:textId="0FFC2541" w:rsidR="00273739" w:rsidRPr="005D4641" w:rsidRDefault="00273739" w:rsidP="0027373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810CB4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D11D40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5BDB24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262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5F2EB70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 xml:space="preserve">ns </w:t>
            </w:r>
          </w:p>
        </w:tc>
      </w:tr>
      <w:tr w:rsidR="00273739" w:rsidRPr="005D4641" w14:paraId="1C921BD0" w14:textId="77777777" w:rsidTr="0039303C">
        <w:tc>
          <w:tcPr>
            <w:tcW w:w="54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32B250" w14:textId="63EC19A3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4EF4915" w14:textId="6AD91F5B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6AD36FEF" w14:textId="66C3C869" w:rsidR="00273739" w:rsidRPr="005D4641" w:rsidRDefault="00273739" w:rsidP="0027373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7A24B3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DED10E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06BA62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429398F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273739" w:rsidRPr="005D4641" w14:paraId="519ACFC4" w14:textId="77777777" w:rsidTr="0039303C">
        <w:tc>
          <w:tcPr>
            <w:tcW w:w="54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41AD84" w14:textId="2E25D6B6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6EAA6835" w14:textId="644B174B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A6CAF7E" w14:textId="566F5707" w:rsidR="00273739" w:rsidRPr="005D4641" w:rsidRDefault="00273739" w:rsidP="0027373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954060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D38748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F997EA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24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145E624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</w:t>
            </w:r>
          </w:p>
        </w:tc>
      </w:tr>
      <w:tr w:rsidR="00273739" w:rsidRPr="005D4641" w14:paraId="2DC90889" w14:textId="77777777" w:rsidTr="0039303C">
        <w:tc>
          <w:tcPr>
            <w:tcW w:w="54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216021" w14:textId="3D53AF3B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A71A83C" w14:textId="0606AE2D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454FBBE5" w14:textId="172F731F" w:rsidR="00273739" w:rsidRPr="005D4641" w:rsidRDefault="00273739" w:rsidP="0027373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E81F94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102D02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9B8110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17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DB32CC4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</w:t>
            </w:r>
          </w:p>
        </w:tc>
      </w:tr>
      <w:tr w:rsidR="00273739" w:rsidRPr="005D4641" w14:paraId="24B17DB5" w14:textId="77777777" w:rsidTr="0039303C">
        <w:tc>
          <w:tcPr>
            <w:tcW w:w="54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59457E" w14:textId="39488E06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FCB9E75" w14:textId="635CB196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18AC460" w14:textId="7B6AD8BF" w:rsidR="00273739" w:rsidRPr="005D4641" w:rsidRDefault="00273739" w:rsidP="0027373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9C507F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C8E5C3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235609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07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2A87C32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</w:t>
            </w:r>
          </w:p>
        </w:tc>
      </w:tr>
      <w:tr w:rsidR="00273739" w:rsidRPr="005D4641" w14:paraId="3C6D3D14" w14:textId="77777777" w:rsidTr="0039303C">
        <w:tc>
          <w:tcPr>
            <w:tcW w:w="54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303FAD" w14:textId="24F93E25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7E07AF27" w14:textId="3B9BE35D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7D76D2C" w14:textId="0BC7E772" w:rsidR="00273739" w:rsidRPr="005D4641" w:rsidRDefault="00273739" w:rsidP="0027373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83EA27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BACAB6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FF7B36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300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926B150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 xml:space="preserve">ns </w:t>
            </w:r>
          </w:p>
        </w:tc>
      </w:tr>
      <w:tr w:rsidR="00273739" w:rsidRPr="005D4641" w14:paraId="7335DCC5" w14:textId="77777777" w:rsidTr="0039303C">
        <w:tc>
          <w:tcPr>
            <w:tcW w:w="54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CCFB23" w14:textId="4881EC9B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63CB4382" w14:textId="0A2BF6FB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7E9AB3F" w14:textId="25CAFA0E" w:rsidR="00273739" w:rsidRPr="005D4641" w:rsidRDefault="00273739" w:rsidP="0027373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5B3B46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FDA66E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E66DB5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242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40B5E84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 xml:space="preserve">ns </w:t>
            </w:r>
          </w:p>
        </w:tc>
      </w:tr>
      <w:tr w:rsidR="00273739" w:rsidRPr="005D4641" w14:paraId="7070245B" w14:textId="77777777" w:rsidTr="0039303C">
        <w:tc>
          <w:tcPr>
            <w:tcW w:w="54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636447" w14:textId="776801A5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40AFB98" w14:textId="1AB35766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462BD2D" w14:textId="5EA6B19D" w:rsidR="00273739" w:rsidRPr="005D4641" w:rsidRDefault="00273739" w:rsidP="0027373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0041B5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E5BF35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E510E0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83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1C512D4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 xml:space="preserve">ns </w:t>
            </w:r>
          </w:p>
        </w:tc>
      </w:tr>
      <w:tr w:rsidR="00273739" w:rsidRPr="005D4641" w14:paraId="4A6A6249" w14:textId="77777777" w:rsidTr="0039303C">
        <w:tc>
          <w:tcPr>
            <w:tcW w:w="54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2FB2FE" w14:textId="5D7D09DD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5F27E62" w14:textId="1F429BB4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2E753B6" w14:textId="4B7AD152" w:rsidR="00273739" w:rsidRPr="005D4641" w:rsidRDefault="00273739" w:rsidP="0027373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834C5B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14ED5D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E2EC5E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1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89294FD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 xml:space="preserve">ns </w:t>
            </w:r>
          </w:p>
        </w:tc>
      </w:tr>
      <w:tr w:rsidR="00273739" w:rsidRPr="005D4641" w14:paraId="4249942B" w14:textId="77777777" w:rsidTr="0039303C">
        <w:tc>
          <w:tcPr>
            <w:tcW w:w="545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E496315" w14:textId="5655B23A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6B114C" w14:textId="5E539DA6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833D0A" w14:textId="48024781" w:rsidR="00273739" w:rsidRPr="005D4641" w:rsidRDefault="00273739" w:rsidP="0027373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C99DD3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B85E6E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0B4CF9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&gt;0.999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094A9F9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 xml:space="preserve">ns </w:t>
            </w:r>
          </w:p>
        </w:tc>
      </w:tr>
      <w:tr w:rsidR="00273739" w:rsidRPr="005D4641" w14:paraId="64385C14" w14:textId="77777777" w:rsidTr="00DA4C22">
        <w:tc>
          <w:tcPr>
            <w:tcW w:w="545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hideMark/>
          </w:tcPr>
          <w:p w14:paraId="1BC5FFE1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88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15F60E71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F0</w:t>
            </w:r>
          </w:p>
        </w:tc>
        <w:tc>
          <w:tcPr>
            <w:tcW w:w="853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1B94C544" w14:textId="77777777" w:rsidR="00273739" w:rsidRPr="005D4641" w:rsidRDefault="00273739" w:rsidP="0027373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8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608EBB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7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506B48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3090B5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159</w:t>
            </w:r>
          </w:p>
        </w:tc>
        <w:tc>
          <w:tcPr>
            <w:tcW w:w="702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E2C4AA4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</w:t>
            </w:r>
          </w:p>
        </w:tc>
      </w:tr>
      <w:tr w:rsidR="00273739" w:rsidRPr="005D4641" w14:paraId="1EFDB2A1" w14:textId="77777777" w:rsidTr="00DA4C22">
        <w:tc>
          <w:tcPr>
            <w:tcW w:w="54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613157AF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3CFDCE68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6FE452F4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4F5F6A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0C3A40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2393CB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62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8E9DE30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273739" w:rsidRPr="005D4641" w14:paraId="6A65324E" w14:textId="77777777" w:rsidTr="00DA4C22">
        <w:tc>
          <w:tcPr>
            <w:tcW w:w="54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05BA8024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5ED29AA6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5083CDA3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74BF4D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DBEC0C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FB8AF6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684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80EC9EB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273739" w:rsidRPr="005D4641" w14:paraId="1535EA93" w14:textId="77777777" w:rsidTr="00DA4C22">
        <w:tc>
          <w:tcPr>
            <w:tcW w:w="54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4747D6CB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2A07F846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0ECC56B2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26A628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C12EE9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318D72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45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B0BF7FF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</w:t>
            </w:r>
          </w:p>
        </w:tc>
      </w:tr>
      <w:tr w:rsidR="00273739" w:rsidRPr="005D4641" w14:paraId="18D79C25" w14:textId="77777777" w:rsidTr="00DA4C22">
        <w:tc>
          <w:tcPr>
            <w:tcW w:w="54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5074C352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2A760A4A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0D758922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1AA56E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496320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6C8755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74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690B760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273739" w:rsidRPr="005D4641" w14:paraId="12CC60EB" w14:textId="77777777" w:rsidTr="00DA4C22">
        <w:tc>
          <w:tcPr>
            <w:tcW w:w="54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228DE8BF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3926AECB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1C0C7F8F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865450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5D3FDB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677047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9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94B24B7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273739" w:rsidRPr="005D4641" w14:paraId="6138A013" w14:textId="77777777" w:rsidTr="00DA4C22">
        <w:tc>
          <w:tcPr>
            <w:tcW w:w="54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45AEC215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5C5867A2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468CA10C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0B121E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C2CAAF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E687D9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CF65572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273739" w:rsidRPr="005D4641" w14:paraId="0506CF32" w14:textId="77777777" w:rsidTr="00DA4C22">
        <w:tc>
          <w:tcPr>
            <w:tcW w:w="54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5461D271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47D31536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07E1A27F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23887F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387057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3A8B5B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43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D00DC0D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</w:t>
            </w:r>
          </w:p>
        </w:tc>
      </w:tr>
      <w:tr w:rsidR="00273739" w:rsidRPr="005D4641" w14:paraId="630BB0E9" w14:textId="77777777" w:rsidTr="00DA4C22">
        <w:tc>
          <w:tcPr>
            <w:tcW w:w="54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714756ED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58DEB0EA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7235F3B8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D3DD92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E7E9F4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070D27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29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190975D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273739" w:rsidRPr="005D4641" w14:paraId="42679AE5" w14:textId="77777777" w:rsidTr="00DA4C22">
        <w:tc>
          <w:tcPr>
            <w:tcW w:w="54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528ECA96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4AFEC491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2AC7D3FB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1C0DD6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4BB9CA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233534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936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7BCD5ED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273739" w:rsidRPr="005D4641" w14:paraId="538EFE7F" w14:textId="77777777" w:rsidTr="00DA4C22">
        <w:tc>
          <w:tcPr>
            <w:tcW w:w="54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1BAE2D11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0403B1E8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1CCCC4C2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6A51825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69C4332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3CAA377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556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EDDEF4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273739" w:rsidRPr="005D4641" w14:paraId="7CE3CA80" w14:textId="77777777" w:rsidTr="00DA4C22">
        <w:tc>
          <w:tcPr>
            <w:tcW w:w="54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2FC62F65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611506B0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EAE7556" w14:textId="77777777" w:rsidR="00273739" w:rsidRPr="005D4641" w:rsidRDefault="00273739" w:rsidP="0027373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5D85790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7A3D167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2A54F0F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817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D6C8D7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273739" w:rsidRPr="005D4641" w14:paraId="14900719" w14:textId="77777777" w:rsidTr="00DA4C22">
        <w:tc>
          <w:tcPr>
            <w:tcW w:w="54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49DC8E01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2D409FCB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F1 Supplemented</w:t>
            </w:r>
          </w:p>
        </w:tc>
        <w:tc>
          <w:tcPr>
            <w:tcW w:w="85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233F0A03" w14:textId="77777777" w:rsidR="00273739" w:rsidRPr="005D4641" w:rsidRDefault="00273739" w:rsidP="0027373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6FD1B5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CCE493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698A62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EEEA72C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273739" w:rsidRPr="005D4641" w14:paraId="3683DEBC" w14:textId="77777777" w:rsidTr="00DA4C22">
        <w:tc>
          <w:tcPr>
            <w:tcW w:w="54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746D01D3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4EC0141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CF8C8FF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43A2D3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CA375E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BAEC42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14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6069B62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</w:t>
            </w:r>
          </w:p>
        </w:tc>
      </w:tr>
      <w:tr w:rsidR="00273739" w:rsidRPr="005D4641" w14:paraId="2ABFE56B" w14:textId="77777777" w:rsidTr="00DA4C22">
        <w:tc>
          <w:tcPr>
            <w:tcW w:w="54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7C04ADDB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A8EA969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E060EEA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7704D2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00AFA7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5F5876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BD16295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**</w:t>
            </w:r>
          </w:p>
        </w:tc>
      </w:tr>
      <w:tr w:rsidR="00273739" w:rsidRPr="005D4641" w14:paraId="53A68A5F" w14:textId="77777777" w:rsidTr="00DA4C22">
        <w:tc>
          <w:tcPr>
            <w:tcW w:w="54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1ED0F3F1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12B359F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1B50323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45F82F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4EEBD5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BA232C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56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CE40BD3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273739" w:rsidRPr="005D4641" w14:paraId="0024868A" w14:textId="77777777" w:rsidTr="00DA4C22">
        <w:tc>
          <w:tcPr>
            <w:tcW w:w="54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37174DEE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4158120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8075E0D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AFDFC1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27D073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747D75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87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0FDB563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273739" w:rsidRPr="005D4641" w14:paraId="3C9DD322" w14:textId="77777777" w:rsidTr="00DA4C22">
        <w:tc>
          <w:tcPr>
            <w:tcW w:w="54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1449FB02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52F28E8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D4148CB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927108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071F37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455C9F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42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CFEF8DB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273739" w:rsidRPr="005D4641" w14:paraId="4B29925A" w14:textId="77777777" w:rsidTr="00DA4C22">
        <w:tc>
          <w:tcPr>
            <w:tcW w:w="54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0DB9A209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589EF37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7AAD072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0B797C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405C3E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1F9A54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8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D706042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273739" w:rsidRPr="005D4641" w14:paraId="764B0C62" w14:textId="77777777" w:rsidTr="00DA4C22">
        <w:tc>
          <w:tcPr>
            <w:tcW w:w="54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14E06063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EDE79B2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7EFA9A9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4C85F3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BB6EAE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91D3EB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471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47BA3E2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273739" w:rsidRPr="005D4641" w14:paraId="328D38E5" w14:textId="77777777" w:rsidTr="00DA4C22">
        <w:tc>
          <w:tcPr>
            <w:tcW w:w="54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38271266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DF9A434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D1D2DDD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75625B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4B2CA1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FBE1B9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10F49C1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</w:t>
            </w:r>
          </w:p>
        </w:tc>
      </w:tr>
      <w:tr w:rsidR="00273739" w:rsidRPr="005D4641" w14:paraId="1B84729A" w14:textId="77777777" w:rsidTr="00DA4C22">
        <w:tc>
          <w:tcPr>
            <w:tcW w:w="54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6ECC837A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6DCDACE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1C2D180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EBEBF9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C88C72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C0B4D9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31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DE6D4F3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</w:t>
            </w:r>
          </w:p>
        </w:tc>
      </w:tr>
      <w:tr w:rsidR="00273739" w:rsidRPr="005D4641" w14:paraId="034466AA" w14:textId="77777777" w:rsidTr="00DA4C22">
        <w:tc>
          <w:tcPr>
            <w:tcW w:w="54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432D4F3E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C45DA6F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ED9B727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1544369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8AAF0BA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0E20AC0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3345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C35945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273739" w:rsidRPr="005D4641" w14:paraId="4DB06302" w14:textId="77777777" w:rsidTr="00DA4C22">
        <w:tc>
          <w:tcPr>
            <w:tcW w:w="54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72233CE1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CE37BA0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4E0A8B81" w14:textId="77777777" w:rsidR="00273739" w:rsidRPr="005D4641" w:rsidRDefault="00273739" w:rsidP="0027373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96C0AA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69E359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43798B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49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79A836B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</w:t>
            </w:r>
          </w:p>
        </w:tc>
      </w:tr>
      <w:tr w:rsidR="00273739" w:rsidRPr="005D4641" w14:paraId="27ED296D" w14:textId="77777777" w:rsidTr="00DA4C22">
        <w:tc>
          <w:tcPr>
            <w:tcW w:w="54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02D313FB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6B225E6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B64DEB8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C1147B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3B9225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6258A6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&gt;0.999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CEFD5E2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 xml:space="preserve">ns </w:t>
            </w:r>
          </w:p>
        </w:tc>
      </w:tr>
      <w:tr w:rsidR="00273739" w:rsidRPr="005D4641" w14:paraId="61D14783" w14:textId="77777777" w:rsidTr="00DA4C22">
        <w:tc>
          <w:tcPr>
            <w:tcW w:w="54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505B0AC5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FB90F0B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982ECEB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C7B7A1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DC8789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4869C2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&gt;0.999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E0E3342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 xml:space="preserve">ns </w:t>
            </w:r>
          </w:p>
        </w:tc>
      </w:tr>
      <w:tr w:rsidR="00273739" w:rsidRPr="005D4641" w14:paraId="2D70B497" w14:textId="77777777" w:rsidTr="00DA4C22">
        <w:tc>
          <w:tcPr>
            <w:tcW w:w="54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34B152F1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1C7C60A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80522FC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1BDD9D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118F21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AC9637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92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40BA2C8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273739" w:rsidRPr="005D4641" w14:paraId="33CA5A76" w14:textId="77777777" w:rsidTr="00DA4C22">
        <w:tc>
          <w:tcPr>
            <w:tcW w:w="54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57CCC7D7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61B6BC7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502A7FB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F3173C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CF247A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B72154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18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A867886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</w:t>
            </w:r>
          </w:p>
        </w:tc>
      </w:tr>
      <w:tr w:rsidR="00273739" w:rsidRPr="005D4641" w14:paraId="142D07EE" w14:textId="77777777" w:rsidTr="00DA4C22">
        <w:tc>
          <w:tcPr>
            <w:tcW w:w="54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74FD3A07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1A82497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A908D0C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7FD72F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6EE709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A2309D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&gt;0.999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72FE9E6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273739" w:rsidRPr="005D4641" w14:paraId="373DFEA3" w14:textId="77777777" w:rsidTr="00DA4C22">
        <w:tc>
          <w:tcPr>
            <w:tcW w:w="54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1E95F41A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9C25D96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08D4305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50F680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0D649D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D9CC41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19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D7D9EB2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273739" w:rsidRPr="005D4641" w14:paraId="4B367480" w14:textId="77777777" w:rsidTr="00DA4C22">
        <w:tc>
          <w:tcPr>
            <w:tcW w:w="54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605E833D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4DD94B4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39E7330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B5E24F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B7E3C9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AA9638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24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C51DA74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</w:t>
            </w:r>
          </w:p>
        </w:tc>
      </w:tr>
      <w:tr w:rsidR="00273739" w:rsidRPr="005D4641" w14:paraId="1AC0B97A" w14:textId="77777777" w:rsidTr="00DA4C22">
        <w:tc>
          <w:tcPr>
            <w:tcW w:w="54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03201C9C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1F63271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CF9BB25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8D5DB7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512188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800F08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24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BCDA1AF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273739" w:rsidRPr="005D4641" w14:paraId="37C49D4C" w14:textId="77777777" w:rsidTr="00DA4C22">
        <w:tc>
          <w:tcPr>
            <w:tcW w:w="54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6E983D62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177BE0E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9C2F6AD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7E31A6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438F3D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DADA25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19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FEFA61E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</w:t>
            </w:r>
          </w:p>
        </w:tc>
      </w:tr>
      <w:tr w:rsidR="00273739" w:rsidRPr="005D4641" w14:paraId="4A62FEC3" w14:textId="77777777" w:rsidTr="00DA4C22">
        <w:tc>
          <w:tcPr>
            <w:tcW w:w="54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0CD342A1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FAFE20C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97FABBE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1EC7981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7FE2FC5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D7B4D3F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543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4F1199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273739" w:rsidRPr="005D4641" w14:paraId="64245C51" w14:textId="77777777" w:rsidTr="00DA4C22">
        <w:tc>
          <w:tcPr>
            <w:tcW w:w="54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52D4530F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36834695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F1 Unsupplemented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5379DB0" w14:textId="77777777" w:rsidR="00273739" w:rsidRPr="005D4641" w:rsidRDefault="00273739" w:rsidP="0027373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1A967CB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AFF9E13" w14:textId="77777777" w:rsidR="00273739" w:rsidRPr="005D4641" w:rsidRDefault="00273739" w:rsidP="00273739">
            <w:pPr>
              <w:jc w:val="right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B603C1C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66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EEC5BA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273739" w:rsidRPr="005D4641" w14:paraId="5BE1B224" w14:textId="77777777" w:rsidTr="00DA4C22">
        <w:tc>
          <w:tcPr>
            <w:tcW w:w="545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670E8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565A2F" w14:textId="77777777" w:rsidR="00273739" w:rsidRPr="005D4641" w:rsidRDefault="00273739" w:rsidP="0027373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9CE981C" w14:textId="77777777" w:rsidR="00273739" w:rsidRPr="005D4641" w:rsidRDefault="00273739" w:rsidP="0027373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5AE5E9D" w14:textId="77777777" w:rsidR="00273739" w:rsidRPr="005D4641" w:rsidRDefault="00273739" w:rsidP="00273739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D706ADB" w14:textId="77777777" w:rsidR="00273739" w:rsidRPr="005D4641" w:rsidRDefault="00273739" w:rsidP="00273739">
            <w:pPr>
              <w:jc w:val="right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CC0016B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8274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031FA4" w14:textId="77777777" w:rsidR="00273739" w:rsidRPr="005D4641" w:rsidRDefault="00273739" w:rsidP="00273739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</w:tbl>
    <w:p w14:paraId="299E78E1" w14:textId="26B92E2A" w:rsidR="009F3D32" w:rsidRDefault="009F3D32" w:rsidP="004B0356"/>
    <w:p w14:paraId="21CF2C16" w14:textId="1169F571" w:rsidR="009F3D32" w:rsidRPr="009F3D32" w:rsidRDefault="009F3D32" w:rsidP="009F3D32">
      <w:pPr>
        <w:spacing w:after="160" w:line="278" w:lineRule="auto"/>
      </w:pPr>
      <w:r>
        <w:br w:type="page"/>
      </w:r>
      <w:r w:rsidRPr="005D4641">
        <w:rPr>
          <w:rFonts w:eastAsiaTheme="minorEastAsia"/>
          <w:b/>
          <w:bCs/>
        </w:rPr>
        <w:lastRenderedPageBreak/>
        <w:t xml:space="preserve">Supplementary Table </w:t>
      </w:r>
      <w:r>
        <w:rPr>
          <w:rFonts w:eastAsiaTheme="minorEastAsia"/>
          <w:b/>
          <w:bCs/>
        </w:rPr>
        <w:t>3</w:t>
      </w:r>
      <w:r w:rsidRPr="005D4641">
        <w:rPr>
          <w:rFonts w:eastAsiaTheme="minorEastAsia"/>
          <w:b/>
          <w:bCs/>
        </w:rPr>
        <w:t xml:space="preserve">. </w:t>
      </w:r>
      <w:r w:rsidRPr="005D4641">
        <w:rPr>
          <w:rFonts w:eastAsiaTheme="minorEastAsia"/>
        </w:rPr>
        <w:t xml:space="preserve">Differences in mean clutch size between </w:t>
      </w:r>
      <w:r w:rsidRPr="005D4641">
        <w:rPr>
          <w:rFonts w:eastAsiaTheme="minorEastAsia"/>
          <w:i/>
          <w:iCs/>
        </w:rPr>
        <w:t>A. stephensi</w:t>
      </w:r>
      <w:r w:rsidRPr="005D4641">
        <w:rPr>
          <w:rFonts w:eastAsiaTheme="minorEastAsia"/>
        </w:rPr>
        <w:t xml:space="preserve"> supplemented with Pan via water</w:t>
      </w:r>
      <w:r w:rsidR="00874F1F">
        <w:rPr>
          <w:rFonts w:eastAsiaTheme="minorEastAsia"/>
        </w:rPr>
        <w:t xml:space="preserve"> or blood</w:t>
      </w:r>
      <w:r w:rsidRPr="005D4641">
        <w:rPr>
          <w:rFonts w:eastAsiaTheme="minorEastAsia"/>
        </w:rPr>
        <w:t>. Data were analyzed by One-Way ANOVA (</w:t>
      </w:r>
      <w:r w:rsidRPr="005D4641">
        <w:rPr>
          <w:rFonts w:eastAsiaTheme="minorEastAsia"/>
          <w:lang w:val="el-GR"/>
        </w:rPr>
        <w:t xml:space="preserve">α = 0.05). * </w:t>
      </w:r>
      <w:r w:rsidRPr="005D4641">
        <w:rPr>
          <w:rFonts w:eastAsiaTheme="minorEastAsia"/>
        </w:rPr>
        <w:t xml:space="preserve">p &lt; 0.05, ** p &lt; 0.01, *** p &lt; 0.001, **** p &lt; 0.0001. </w:t>
      </w:r>
    </w:p>
    <w:p w14:paraId="23DAFEFE" w14:textId="77777777" w:rsidR="009F3D32" w:rsidRPr="005D4641" w:rsidRDefault="009F3D32" w:rsidP="009F3D32"/>
    <w:tbl>
      <w:tblPr>
        <w:tblW w:w="5000" w:type="pct"/>
        <w:tblLook w:val="04A0" w:firstRow="1" w:lastRow="0" w:firstColumn="1" w:lastColumn="0" w:noHBand="0" w:noVBand="1"/>
      </w:tblPr>
      <w:tblGrid>
        <w:gridCol w:w="1119"/>
        <w:gridCol w:w="1590"/>
        <w:gridCol w:w="1510"/>
        <w:gridCol w:w="1403"/>
        <w:gridCol w:w="1403"/>
        <w:gridCol w:w="850"/>
        <w:gridCol w:w="1475"/>
      </w:tblGrid>
      <w:tr w:rsidR="009F3D32" w:rsidRPr="005D4641" w14:paraId="2CB65B78" w14:textId="77777777" w:rsidTr="00874F1F"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751630" w14:textId="77777777" w:rsidR="009F3D32" w:rsidRPr="005D4641" w:rsidRDefault="009F3D32" w:rsidP="00085AF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Pan Source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DE106F4" w14:textId="77777777" w:rsidR="009F3D32" w:rsidRPr="005D4641" w:rsidRDefault="009F3D32" w:rsidP="00085AF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Generation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CD49E7A" w14:textId="77777777" w:rsidR="009F3D32" w:rsidRPr="005D4641" w:rsidRDefault="009F3D32" w:rsidP="00085AF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Gonotrophic Cycle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3D06E03" w14:textId="77777777" w:rsidR="009F3D32" w:rsidRPr="005D4641" w:rsidRDefault="009F3D32" w:rsidP="00085AF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Treatment 1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E192BB4" w14:textId="77777777" w:rsidR="009F3D32" w:rsidRPr="005D4641" w:rsidRDefault="009F3D32" w:rsidP="00085AF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Treatment 2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6AE5E39" w14:textId="77777777" w:rsidR="009F3D32" w:rsidRPr="005D4641" w:rsidRDefault="009F3D32" w:rsidP="00085AF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6195A3" w14:textId="77777777" w:rsidR="009F3D32" w:rsidRPr="005D4641" w:rsidRDefault="009F3D32" w:rsidP="00085AF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Significance</w:t>
            </w:r>
          </w:p>
        </w:tc>
      </w:tr>
      <w:tr w:rsidR="009F3D32" w:rsidRPr="005D4641" w14:paraId="1EDB7A1A" w14:textId="77777777" w:rsidTr="00874F1F">
        <w:tc>
          <w:tcPr>
            <w:tcW w:w="603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ADFC87B" w14:textId="77777777" w:rsidR="009F3D32" w:rsidRPr="005D4641" w:rsidRDefault="009F3D32" w:rsidP="00085AF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84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261B183D" w14:textId="77777777" w:rsidR="009F3D32" w:rsidRPr="005D4641" w:rsidRDefault="009F3D32" w:rsidP="00085AF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F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87D91E1" w14:textId="77777777" w:rsidR="009F3D32" w:rsidRPr="005D4641" w:rsidRDefault="009F3D32" w:rsidP="00085AF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4526E03" w14:textId="77777777" w:rsidR="009F3D32" w:rsidRPr="005D4641" w:rsidRDefault="009F3D32" w:rsidP="00085AFF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9531392" w14:textId="77777777" w:rsidR="009F3D32" w:rsidRPr="005D4641" w:rsidRDefault="009F3D32" w:rsidP="00085AFF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322C7DE" w14:textId="77777777" w:rsidR="009F3D32" w:rsidRPr="005D4641" w:rsidRDefault="009F3D32" w:rsidP="00085AFF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206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5A64D7" w14:textId="77777777" w:rsidR="009F3D32" w:rsidRPr="005D4641" w:rsidRDefault="009F3D32" w:rsidP="00085AFF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9F3D32" w:rsidRPr="005D4641" w14:paraId="3B0FF320" w14:textId="77777777" w:rsidTr="00874F1F">
        <w:tc>
          <w:tcPr>
            <w:tcW w:w="60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4E803CC" w14:textId="77777777" w:rsidR="009F3D32" w:rsidRPr="005D4641" w:rsidRDefault="009F3D32" w:rsidP="00085AFF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3E68679" w14:textId="77777777" w:rsidR="009F3D32" w:rsidRPr="005D4641" w:rsidRDefault="009F3D32" w:rsidP="00085AFF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2DC18FDF" w14:textId="77777777" w:rsidR="009F3D32" w:rsidRPr="005D4641" w:rsidRDefault="009F3D32" w:rsidP="00085AF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B93586" w14:textId="77777777" w:rsidR="009F3D32" w:rsidRPr="005D4641" w:rsidRDefault="009F3D32" w:rsidP="00085AFF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475BE0" w14:textId="77777777" w:rsidR="009F3D32" w:rsidRPr="005D4641" w:rsidRDefault="009F3D32" w:rsidP="00085AFF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9C8681" w14:textId="77777777" w:rsidR="009F3D32" w:rsidRPr="005D4641" w:rsidRDefault="009F3D32" w:rsidP="00085AFF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43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0E0CC72" w14:textId="77777777" w:rsidR="009F3D32" w:rsidRPr="005D4641" w:rsidRDefault="009F3D32" w:rsidP="00085AFF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9F3D32" w:rsidRPr="005D4641" w14:paraId="08C6E850" w14:textId="77777777" w:rsidTr="00874F1F">
        <w:tc>
          <w:tcPr>
            <w:tcW w:w="60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DEEF7ED" w14:textId="77777777" w:rsidR="009F3D32" w:rsidRPr="005D4641" w:rsidRDefault="009F3D32" w:rsidP="00085AFF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3AA2F1F" w14:textId="77777777" w:rsidR="009F3D32" w:rsidRPr="005D4641" w:rsidRDefault="009F3D32" w:rsidP="00085AFF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2DE5AA8" w14:textId="77777777" w:rsidR="009F3D32" w:rsidRPr="005D4641" w:rsidRDefault="009F3D32" w:rsidP="00085AF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48A0D2" w14:textId="77777777" w:rsidR="009F3D32" w:rsidRPr="005D4641" w:rsidRDefault="009F3D32" w:rsidP="00085AFF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4E5E32" w14:textId="77777777" w:rsidR="009F3D32" w:rsidRPr="005D4641" w:rsidRDefault="009F3D32" w:rsidP="00085AFF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80900F" w14:textId="77777777" w:rsidR="009F3D32" w:rsidRPr="005D4641" w:rsidRDefault="009F3D32" w:rsidP="00085AFF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999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C237EDE" w14:textId="77777777" w:rsidR="009F3D32" w:rsidRPr="005D4641" w:rsidRDefault="009F3D32" w:rsidP="00085AFF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9F3D32" w:rsidRPr="005D4641" w14:paraId="37818E19" w14:textId="77777777" w:rsidTr="00874F1F">
        <w:tc>
          <w:tcPr>
            <w:tcW w:w="60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1CAFA7C" w14:textId="77777777" w:rsidR="009F3D32" w:rsidRPr="005D4641" w:rsidRDefault="009F3D32" w:rsidP="00085AFF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2F85470" w14:textId="77777777" w:rsidR="009F3D32" w:rsidRPr="005D4641" w:rsidRDefault="009F3D32" w:rsidP="00085AFF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BCC5462" w14:textId="77777777" w:rsidR="009F3D32" w:rsidRPr="005D4641" w:rsidRDefault="009F3D32" w:rsidP="00085AF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CE0BA5" w14:textId="77777777" w:rsidR="009F3D32" w:rsidRPr="005D4641" w:rsidRDefault="009F3D32" w:rsidP="00085AFF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A17CD5" w14:textId="77777777" w:rsidR="009F3D32" w:rsidRPr="005D4641" w:rsidRDefault="009F3D32" w:rsidP="00085AFF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3E9A38" w14:textId="77777777" w:rsidR="009F3D32" w:rsidRPr="005D4641" w:rsidRDefault="009F3D32" w:rsidP="00085AFF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907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DAF41F1" w14:textId="77777777" w:rsidR="009F3D32" w:rsidRPr="005D4641" w:rsidRDefault="009F3D32" w:rsidP="00085AFF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9F3D32" w:rsidRPr="005D4641" w14:paraId="17001946" w14:textId="77777777" w:rsidTr="00874F1F">
        <w:tc>
          <w:tcPr>
            <w:tcW w:w="60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351CDE" w14:textId="77777777" w:rsidR="009F3D32" w:rsidRPr="005D4641" w:rsidRDefault="009F3D32" w:rsidP="00085AFF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0A12494" w14:textId="77777777" w:rsidR="009F3D32" w:rsidRPr="005D4641" w:rsidRDefault="009F3D32" w:rsidP="00085AFF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104F087" w14:textId="77777777" w:rsidR="009F3D32" w:rsidRPr="005D4641" w:rsidRDefault="009F3D32" w:rsidP="00085AF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8C13B7" w14:textId="77777777" w:rsidR="009F3D32" w:rsidRPr="005D4641" w:rsidRDefault="009F3D32" w:rsidP="00085AFF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DD00A4" w14:textId="77777777" w:rsidR="009F3D32" w:rsidRPr="005D4641" w:rsidRDefault="009F3D32" w:rsidP="00085AFF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6E8992" w14:textId="77777777" w:rsidR="009F3D32" w:rsidRPr="005D4641" w:rsidRDefault="009F3D32" w:rsidP="00085AFF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221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1A08AF7" w14:textId="77777777" w:rsidR="009F3D32" w:rsidRPr="005D4641" w:rsidRDefault="009F3D32" w:rsidP="00085AFF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9F3D32" w:rsidRPr="005D4641" w14:paraId="10E793FA" w14:textId="77777777" w:rsidTr="00874F1F">
        <w:tc>
          <w:tcPr>
            <w:tcW w:w="60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9D64959" w14:textId="77777777" w:rsidR="009F3D32" w:rsidRPr="005D4641" w:rsidRDefault="009F3D32" w:rsidP="00085AFF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CC8E101" w14:textId="77777777" w:rsidR="009F3D32" w:rsidRPr="005D4641" w:rsidRDefault="009F3D32" w:rsidP="00085AFF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16CBF00" w14:textId="77777777" w:rsidR="009F3D32" w:rsidRPr="005D4641" w:rsidRDefault="009F3D32" w:rsidP="00085AF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E84276" w14:textId="77777777" w:rsidR="009F3D32" w:rsidRPr="005D4641" w:rsidRDefault="009F3D32" w:rsidP="00085AFF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4A6C13" w14:textId="77777777" w:rsidR="009F3D32" w:rsidRPr="005D4641" w:rsidRDefault="009F3D32" w:rsidP="00085AFF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21127B" w14:textId="77777777" w:rsidR="009F3D32" w:rsidRPr="005D4641" w:rsidRDefault="009F3D32" w:rsidP="00085AFF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979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9CEE301" w14:textId="77777777" w:rsidR="009F3D32" w:rsidRPr="005D4641" w:rsidRDefault="009F3D32" w:rsidP="00085AFF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9F3D32" w:rsidRPr="005D4641" w14:paraId="6FACFB6A" w14:textId="77777777" w:rsidTr="00874F1F">
        <w:tc>
          <w:tcPr>
            <w:tcW w:w="60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F24A5FB" w14:textId="77777777" w:rsidR="009F3D32" w:rsidRPr="005D4641" w:rsidRDefault="009F3D32" w:rsidP="00085AFF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C003E96" w14:textId="77777777" w:rsidR="009F3D32" w:rsidRPr="005D4641" w:rsidRDefault="009F3D32" w:rsidP="00085AFF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06DE75F" w14:textId="77777777" w:rsidR="009F3D32" w:rsidRPr="005D4641" w:rsidRDefault="009F3D32" w:rsidP="00085AF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51EA0C" w14:textId="77777777" w:rsidR="009F3D32" w:rsidRPr="005D4641" w:rsidRDefault="009F3D32" w:rsidP="00085AFF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8CB396" w14:textId="77777777" w:rsidR="009F3D32" w:rsidRPr="005D4641" w:rsidRDefault="009F3D32" w:rsidP="00085AFF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D26A8B" w14:textId="77777777" w:rsidR="009F3D32" w:rsidRPr="005D4641" w:rsidRDefault="009F3D32" w:rsidP="00085AFF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945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B4E234D" w14:textId="77777777" w:rsidR="009F3D32" w:rsidRPr="005D4641" w:rsidRDefault="009F3D32" w:rsidP="00085AFF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9F3D32" w:rsidRPr="005D4641" w14:paraId="55E3A40C" w14:textId="77777777" w:rsidTr="00874F1F">
        <w:tc>
          <w:tcPr>
            <w:tcW w:w="60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A36056C" w14:textId="77777777" w:rsidR="009F3D32" w:rsidRPr="005D4641" w:rsidRDefault="009F3D32" w:rsidP="00085AFF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57ADA12" w14:textId="77777777" w:rsidR="009F3D32" w:rsidRPr="005D4641" w:rsidRDefault="009F3D32" w:rsidP="00085AFF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50CDC93" w14:textId="77777777" w:rsidR="009F3D32" w:rsidRPr="005D4641" w:rsidRDefault="009F3D32" w:rsidP="00085AF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76CCCB" w14:textId="77777777" w:rsidR="009F3D32" w:rsidRPr="005D4641" w:rsidRDefault="009F3D32" w:rsidP="00085AFF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9B55F8" w14:textId="77777777" w:rsidR="009F3D32" w:rsidRPr="005D4641" w:rsidRDefault="009F3D32" w:rsidP="00085AFF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3DFD35" w14:textId="77777777" w:rsidR="009F3D32" w:rsidRPr="005D4641" w:rsidRDefault="009F3D32" w:rsidP="00085AFF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29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427CCAC" w14:textId="77777777" w:rsidR="009F3D32" w:rsidRPr="005D4641" w:rsidRDefault="009F3D32" w:rsidP="00085AFF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9F3D32" w:rsidRPr="005D4641" w14:paraId="49726620" w14:textId="77777777" w:rsidTr="00874F1F">
        <w:tc>
          <w:tcPr>
            <w:tcW w:w="60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91937BA" w14:textId="77777777" w:rsidR="009F3D32" w:rsidRPr="005D4641" w:rsidRDefault="009F3D32" w:rsidP="00085AFF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77BAC77" w14:textId="77777777" w:rsidR="009F3D32" w:rsidRPr="005D4641" w:rsidRDefault="009F3D32" w:rsidP="00085AFF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E943F86" w14:textId="77777777" w:rsidR="009F3D32" w:rsidRPr="005D4641" w:rsidRDefault="009F3D32" w:rsidP="00085AF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55DFE7" w14:textId="77777777" w:rsidR="009F3D32" w:rsidRPr="005D4641" w:rsidRDefault="009F3D32" w:rsidP="00085AFF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7B9429" w14:textId="77777777" w:rsidR="009F3D32" w:rsidRPr="005D4641" w:rsidRDefault="009F3D32" w:rsidP="00085AFF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EFAA4E" w14:textId="77777777" w:rsidR="009F3D32" w:rsidRPr="005D4641" w:rsidRDefault="009F3D32" w:rsidP="00085AFF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941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1656222" w14:textId="77777777" w:rsidR="009F3D32" w:rsidRPr="005D4641" w:rsidRDefault="009F3D32" w:rsidP="00085AFF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9F3D32" w:rsidRPr="005D4641" w14:paraId="190F45F2" w14:textId="77777777" w:rsidTr="00874F1F">
        <w:tc>
          <w:tcPr>
            <w:tcW w:w="60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4C4C72C" w14:textId="77777777" w:rsidR="009F3D32" w:rsidRPr="005D4641" w:rsidRDefault="009F3D32" w:rsidP="00085AFF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C19ABE4" w14:textId="77777777" w:rsidR="009F3D32" w:rsidRPr="005D4641" w:rsidRDefault="009F3D32" w:rsidP="00085AFF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FE4198E" w14:textId="77777777" w:rsidR="009F3D32" w:rsidRPr="005D4641" w:rsidRDefault="009F3D32" w:rsidP="00085AF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B51A41" w14:textId="77777777" w:rsidR="009F3D32" w:rsidRPr="005D4641" w:rsidRDefault="009F3D32" w:rsidP="00085AFF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BCF5E6" w14:textId="77777777" w:rsidR="009F3D32" w:rsidRPr="005D4641" w:rsidRDefault="009F3D32" w:rsidP="00085AFF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323A92" w14:textId="77777777" w:rsidR="009F3D32" w:rsidRPr="005D4641" w:rsidRDefault="009F3D32" w:rsidP="00085AFF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34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7FDA77D" w14:textId="77777777" w:rsidR="009F3D32" w:rsidRPr="005D4641" w:rsidRDefault="009F3D32" w:rsidP="00085AFF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</w:t>
            </w:r>
          </w:p>
        </w:tc>
      </w:tr>
      <w:tr w:rsidR="009F3D32" w:rsidRPr="005D4641" w14:paraId="2912A84B" w14:textId="77777777" w:rsidTr="00874F1F">
        <w:tc>
          <w:tcPr>
            <w:tcW w:w="60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9FB1F17" w14:textId="77777777" w:rsidR="009F3D32" w:rsidRPr="005D4641" w:rsidRDefault="009F3D32" w:rsidP="00085AFF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1E4AED1" w14:textId="77777777" w:rsidR="009F3D32" w:rsidRPr="005D4641" w:rsidRDefault="009F3D32" w:rsidP="00085AFF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D134C56" w14:textId="77777777" w:rsidR="009F3D32" w:rsidRPr="005D4641" w:rsidRDefault="009F3D32" w:rsidP="00085AF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6452DC" w14:textId="77777777" w:rsidR="009F3D32" w:rsidRPr="005D4641" w:rsidRDefault="009F3D32" w:rsidP="00085AFF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CBB70A" w14:textId="77777777" w:rsidR="009F3D32" w:rsidRPr="005D4641" w:rsidRDefault="009F3D32" w:rsidP="00085AFF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39AA6F" w14:textId="77777777" w:rsidR="009F3D32" w:rsidRPr="005D4641" w:rsidRDefault="009F3D32" w:rsidP="00085AFF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621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C4C602E" w14:textId="77777777" w:rsidR="009F3D32" w:rsidRPr="005D4641" w:rsidRDefault="009F3D32" w:rsidP="00085AFF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9F3D32" w:rsidRPr="005D4641" w14:paraId="09B924D2" w14:textId="77777777" w:rsidTr="00874F1F">
        <w:tc>
          <w:tcPr>
            <w:tcW w:w="60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BCF0815" w14:textId="77777777" w:rsidR="009F3D32" w:rsidRPr="005D4641" w:rsidRDefault="009F3D32" w:rsidP="00085AFF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075E85E" w14:textId="77777777" w:rsidR="009F3D32" w:rsidRPr="005D4641" w:rsidRDefault="009F3D32" w:rsidP="00085AFF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66036B7" w14:textId="77777777" w:rsidR="009F3D32" w:rsidRPr="005D4641" w:rsidRDefault="009F3D32" w:rsidP="00085AF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41FD8C8" w14:textId="77777777" w:rsidR="009F3D32" w:rsidRPr="005D4641" w:rsidRDefault="009F3D32" w:rsidP="00085AFF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4CC4360" w14:textId="77777777" w:rsidR="009F3D32" w:rsidRPr="005D4641" w:rsidRDefault="009F3D32" w:rsidP="00085AFF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B41A819" w14:textId="77777777" w:rsidR="009F3D32" w:rsidRPr="005D4641" w:rsidRDefault="009F3D32" w:rsidP="00085AFF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55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DA81F9" w14:textId="77777777" w:rsidR="009F3D32" w:rsidRPr="005D4641" w:rsidRDefault="009F3D32" w:rsidP="00085AFF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2B5B7B" w:rsidRPr="005D4641" w14:paraId="3105D47D" w14:textId="77777777" w:rsidTr="002B5B7B">
        <w:tc>
          <w:tcPr>
            <w:tcW w:w="60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EC64D67" w14:textId="77777777" w:rsidR="002B5B7B" w:rsidRPr="005D4641" w:rsidRDefault="002B5B7B" w:rsidP="00085AFF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38943C57" w14:textId="77777777" w:rsidR="002B5B7B" w:rsidRPr="005D4641" w:rsidRDefault="002B5B7B" w:rsidP="00085AF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F1 Supplemented</w:t>
            </w:r>
          </w:p>
        </w:tc>
        <w:tc>
          <w:tcPr>
            <w:tcW w:w="79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9DB99DE" w14:textId="77777777" w:rsidR="002B5B7B" w:rsidRPr="005D4641" w:rsidRDefault="002B5B7B" w:rsidP="00085AF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0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4AF56DE" w14:textId="6A190910" w:rsidR="002B5B7B" w:rsidRPr="005D4641" w:rsidRDefault="002B5B7B" w:rsidP="00085AFF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5A47E6F" w14:textId="77777777" w:rsidR="002B5B7B" w:rsidRPr="005D4641" w:rsidRDefault="002B5B7B" w:rsidP="00085AFF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050</w:t>
            </w:r>
          </w:p>
        </w:tc>
        <w:tc>
          <w:tcPr>
            <w:tcW w:w="793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2931E80" w14:textId="77777777" w:rsidR="002B5B7B" w:rsidRPr="005D4641" w:rsidRDefault="002B5B7B" w:rsidP="00085AFF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</w:t>
            </w:r>
          </w:p>
        </w:tc>
      </w:tr>
      <w:tr w:rsidR="002B5B7B" w:rsidRPr="005D4641" w14:paraId="1C5EA317" w14:textId="77777777" w:rsidTr="002B1AE1">
        <w:tc>
          <w:tcPr>
            <w:tcW w:w="60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572C58" w14:textId="77777777" w:rsidR="002B5B7B" w:rsidRPr="005D4641" w:rsidRDefault="002B5B7B" w:rsidP="00E5301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</w:tcPr>
          <w:p w14:paraId="174D13F9" w14:textId="77777777" w:rsidR="002B5B7B" w:rsidRPr="005D4641" w:rsidRDefault="002B5B7B" w:rsidP="00E5301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14:paraId="0303EF6F" w14:textId="77777777" w:rsidR="002B5B7B" w:rsidRPr="005D4641" w:rsidRDefault="002B5B7B" w:rsidP="00E5301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9051CBC" w14:textId="10257684" w:rsidR="002B5B7B" w:rsidRPr="005D4641" w:rsidRDefault="002B5B7B" w:rsidP="00E5301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42C46F7" w14:textId="08404D25" w:rsidR="002B5B7B" w:rsidRPr="005D4641" w:rsidRDefault="002B5B7B" w:rsidP="00E5301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1AB6D71" w14:textId="6E9DFDF9" w:rsidR="002B5B7B" w:rsidRPr="00E5301B" w:rsidRDefault="002B5B7B" w:rsidP="00E5301B">
            <w:pPr>
              <w:jc w:val="center"/>
              <w:rPr>
                <w:color w:val="000000"/>
                <w:sz w:val="16"/>
                <w:szCs w:val="16"/>
              </w:rPr>
            </w:pPr>
            <w:r w:rsidRPr="00E5301B">
              <w:rPr>
                <w:sz w:val="16"/>
                <w:szCs w:val="16"/>
              </w:rPr>
              <w:t>0.4818</w:t>
            </w:r>
          </w:p>
        </w:tc>
        <w:tc>
          <w:tcPr>
            <w:tcW w:w="793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78923741" w14:textId="1CC58AC8" w:rsidR="002B5B7B" w:rsidRPr="00E5301B" w:rsidRDefault="002B5B7B" w:rsidP="00E5301B">
            <w:pPr>
              <w:jc w:val="center"/>
              <w:rPr>
                <w:color w:val="000000"/>
                <w:sz w:val="16"/>
                <w:szCs w:val="16"/>
              </w:rPr>
            </w:pPr>
            <w:r w:rsidRPr="00E5301B">
              <w:rPr>
                <w:sz w:val="16"/>
                <w:szCs w:val="16"/>
              </w:rPr>
              <w:t>ns</w:t>
            </w:r>
          </w:p>
        </w:tc>
      </w:tr>
      <w:tr w:rsidR="002B5B7B" w:rsidRPr="005D4641" w14:paraId="7B30D925" w14:textId="77777777" w:rsidTr="002B1AE1">
        <w:tc>
          <w:tcPr>
            <w:tcW w:w="60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7C2BB6" w14:textId="77777777" w:rsidR="002B5B7B" w:rsidRPr="005D4641" w:rsidRDefault="002B5B7B" w:rsidP="00E5301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</w:tcPr>
          <w:p w14:paraId="14A5EB18" w14:textId="77777777" w:rsidR="002B5B7B" w:rsidRPr="005D4641" w:rsidRDefault="002B5B7B" w:rsidP="00E5301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14:paraId="3C38A281" w14:textId="77777777" w:rsidR="002B5B7B" w:rsidRPr="005D4641" w:rsidRDefault="002B5B7B" w:rsidP="00E5301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3BEFDD6" w14:textId="25DC37D8" w:rsidR="002B5B7B" w:rsidRPr="005D4641" w:rsidRDefault="002B5B7B" w:rsidP="00E5301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11CE5D1" w14:textId="0C57242D" w:rsidR="002B5B7B" w:rsidRPr="005D4641" w:rsidRDefault="002B5B7B" w:rsidP="00E5301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CA94C0E" w14:textId="3E252BDF" w:rsidR="002B5B7B" w:rsidRPr="00E5301B" w:rsidRDefault="002B5B7B" w:rsidP="00E5301B">
            <w:pPr>
              <w:jc w:val="center"/>
              <w:rPr>
                <w:color w:val="000000"/>
                <w:sz w:val="16"/>
                <w:szCs w:val="16"/>
              </w:rPr>
            </w:pPr>
            <w:r w:rsidRPr="00E5301B">
              <w:rPr>
                <w:sz w:val="16"/>
                <w:szCs w:val="16"/>
              </w:rPr>
              <w:t>0.7643</w:t>
            </w:r>
          </w:p>
        </w:tc>
        <w:tc>
          <w:tcPr>
            <w:tcW w:w="793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45D799B7" w14:textId="6169EC7A" w:rsidR="002B5B7B" w:rsidRPr="00E5301B" w:rsidRDefault="002B5B7B" w:rsidP="00E5301B">
            <w:pPr>
              <w:jc w:val="center"/>
              <w:rPr>
                <w:color w:val="000000"/>
                <w:sz w:val="16"/>
                <w:szCs w:val="16"/>
              </w:rPr>
            </w:pPr>
            <w:r w:rsidRPr="00E5301B">
              <w:rPr>
                <w:sz w:val="16"/>
                <w:szCs w:val="16"/>
              </w:rPr>
              <w:t>ns</w:t>
            </w:r>
          </w:p>
        </w:tc>
      </w:tr>
      <w:tr w:rsidR="002B5B7B" w:rsidRPr="005D4641" w14:paraId="06E57AE3" w14:textId="77777777" w:rsidTr="002B1AE1">
        <w:tc>
          <w:tcPr>
            <w:tcW w:w="60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074E37" w14:textId="77777777" w:rsidR="002B5B7B" w:rsidRPr="005D4641" w:rsidRDefault="002B5B7B" w:rsidP="00E5301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</w:tcPr>
          <w:p w14:paraId="5F504B80" w14:textId="77777777" w:rsidR="002B5B7B" w:rsidRPr="005D4641" w:rsidRDefault="002B5B7B" w:rsidP="00E5301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14:paraId="266D5E32" w14:textId="77777777" w:rsidR="002B5B7B" w:rsidRPr="005D4641" w:rsidRDefault="002B5B7B" w:rsidP="00E5301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CC35ED5" w14:textId="06138980" w:rsidR="002B5B7B" w:rsidRPr="005D4641" w:rsidRDefault="002B5B7B" w:rsidP="00E5301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E19F3D5" w14:textId="368E9AFD" w:rsidR="002B5B7B" w:rsidRPr="005D4641" w:rsidRDefault="002B5B7B" w:rsidP="00E5301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4AC2625" w14:textId="3310F1F0" w:rsidR="002B5B7B" w:rsidRPr="00E5301B" w:rsidRDefault="002B5B7B" w:rsidP="00E5301B">
            <w:pPr>
              <w:jc w:val="center"/>
              <w:rPr>
                <w:color w:val="000000"/>
                <w:sz w:val="16"/>
                <w:szCs w:val="16"/>
              </w:rPr>
            </w:pPr>
            <w:r w:rsidRPr="00E5301B">
              <w:rPr>
                <w:sz w:val="16"/>
                <w:szCs w:val="16"/>
              </w:rPr>
              <w:t>0.9688</w:t>
            </w:r>
          </w:p>
        </w:tc>
        <w:tc>
          <w:tcPr>
            <w:tcW w:w="793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1B402559" w14:textId="37A1EBA6" w:rsidR="002B5B7B" w:rsidRPr="00E5301B" w:rsidRDefault="002B5B7B" w:rsidP="00E5301B">
            <w:pPr>
              <w:jc w:val="center"/>
              <w:rPr>
                <w:color w:val="000000"/>
                <w:sz w:val="16"/>
                <w:szCs w:val="16"/>
              </w:rPr>
            </w:pPr>
            <w:r w:rsidRPr="00E5301B">
              <w:rPr>
                <w:sz w:val="16"/>
                <w:szCs w:val="16"/>
              </w:rPr>
              <w:t>ns</w:t>
            </w:r>
          </w:p>
        </w:tc>
      </w:tr>
      <w:tr w:rsidR="002B5B7B" w:rsidRPr="005D4641" w14:paraId="3E68B9A7" w14:textId="77777777" w:rsidTr="002B1AE1">
        <w:tc>
          <w:tcPr>
            <w:tcW w:w="60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4F8E68" w14:textId="77777777" w:rsidR="002B5B7B" w:rsidRPr="005D4641" w:rsidRDefault="002B5B7B" w:rsidP="00E5301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</w:tcPr>
          <w:p w14:paraId="6A170039" w14:textId="77777777" w:rsidR="002B5B7B" w:rsidRPr="005D4641" w:rsidRDefault="002B5B7B" w:rsidP="00E5301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14:paraId="0F707FC0" w14:textId="77777777" w:rsidR="002B5B7B" w:rsidRPr="005D4641" w:rsidRDefault="002B5B7B" w:rsidP="00E5301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9E19195" w14:textId="17DCAB30" w:rsidR="002B5B7B" w:rsidRPr="005D4641" w:rsidRDefault="002B5B7B" w:rsidP="00E5301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D9B011C" w14:textId="07A00AA9" w:rsidR="002B5B7B" w:rsidRPr="005D4641" w:rsidRDefault="002B5B7B" w:rsidP="00E5301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E864BF1" w14:textId="2C1E5B8E" w:rsidR="002B5B7B" w:rsidRPr="00E5301B" w:rsidRDefault="002B5B7B" w:rsidP="00E5301B">
            <w:pPr>
              <w:jc w:val="center"/>
              <w:rPr>
                <w:color w:val="000000"/>
                <w:sz w:val="16"/>
                <w:szCs w:val="16"/>
              </w:rPr>
            </w:pPr>
            <w:r w:rsidRPr="00E5301B">
              <w:rPr>
                <w:sz w:val="16"/>
                <w:szCs w:val="16"/>
              </w:rPr>
              <w:t>0.3062</w:t>
            </w:r>
          </w:p>
        </w:tc>
        <w:tc>
          <w:tcPr>
            <w:tcW w:w="793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511C1BF0" w14:textId="59DA0549" w:rsidR="002B5B7B" w:rsidRPr="00E5301B" w:rsidRDefault="002B5B7B" w:rsidP="00E5301B">
            <w:pPr>
              <w:jc w:val="center"/>
              <w:rPr>
                <w:color w:val="000000"/>
                <w:sz w:val="16"/>
                <w:szCs w:val="16"/>
              </w:rPr>
            </w:pPr>
            <w:r w:rsidRPr="00E5301B">
              <w:rPr>
                <w:sz w:val="16"/>
                <w:szCs w:val="16"/>
              </w:rPr>
              <w:t>ns</w:t>
            </w:r>
          </w:p>
        </w:tc>
      </w:tr>
      <w:tr w:rsidR="002B5B7B" w:rsidRPr="005D4641" w14:paraId="6BA379F3" w14:textId="77777777" w:rsidTr="002B1AE1">
        <w:tc>
          <w:tcPr>
            <w:tcW w:w="60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D249B1" w14:textId="77777777" w:rsidR="002B5B7B" w:rsidRPr="005D4641" w:rsidRDefault="002B5B7B" w:rsidP="00E5301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</w:tcPr>
          <w:p w14:paraId="1E61C2C0" w14:textId="77777777" w:rsidR="002B5B7B" w:rsidRPr="005D4641" w:rsidRDefault="002B5B7B" w:rsidP="00E5301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14:paraId="2779031D" w14:textId="77777777" w:rsidR="002B5B7B" w:rsidRPr="005D4641" w:rsidRDefault="002B5B7B" w:rsidP="00E5301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87939D3" w14:textId="21C5AE0B" w:rsidR="002B5B7B" w:rsidRPr="005D4641" w:rsidRDefault="002B5B7B" w:rsidP="00E5301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DAC4463" w14:textId="37B29BC3" w:rsidR="002B5B7B" w:rsidRPr="005D4641" w:rsidRDefault="002B5B7B" w:rsidP="00E5301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4C834FA" w14:textId="23AB287C" w:rsidR="002B5B7B" w:rsidRPr="00E5301B" w:rsidRDefault="002B5B7B" w:rsidP="00E5301B">
            <w:pPr>
              <w:jc w:val="center"/>
              <w:rPr>
                <w:color w:val="000000"/>
                <w:sz w:val="16"/>
                <w:szCs w:val="16"/>
              </w:rPr>
            </w:pPr>
            <w:r w:rsidRPr="00E5301B">
              <w:rPr>
                <w:sz w:val="16"/>
                <w:szCs w:val="16"/>
              </w:rPr>
              <w:t>0.0355</w:t>
            </w:r>
          </w:p>
        </w:tc>
        <w:tc>
          <w:tcPr>
            <w:tcW w:w="793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2FA51856" w14:textId="1C09B463" w:rsidR="002B5B7B" w:rsidRPr="00E5301B" w:rsidRDefault="002B5B7B" w:rsidP="00E5301B">
            <w:pPr>
              <w:jc w:val="center"/>
              <w:rPr>
                <w:color w:val="000000"/>
                <w:sz w:val="16"/>
                <w:szCs w:val="16"/>
              </w:rPr>
            </w:pPr>
            <w:r w:rsidRPr="00E5301B">
              <w:rPr>
                <w:sz w:val="16"/>
                <w:szCs w:val="16"/>
              </w:rPr>
              <w:t>*</w:t>
            </w:r>
          </w:p>
        </w:tc>
      </w:tr>
      <w:tr w:rsidR="002B5B7B" w:rsidRPr="005D4641" w14:paraId="3CFF7A8D" w14:textId="77777777" w:rsidTr="002B1AE1">
        <w:tc>
          <w:tcPr>
            <w:tcW w:w="60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8A4FE4" w14:textId="77777777" w:rsidR="002B5B7B" w:rsidRPr="005D4641" w:rsidRDefault="002B5B7B" w:rsidP="00E5301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</w:tcPr>
          <w:p w14:paraId="4A27DE54" w14:textId="77777777" w:rsidR="002B5B7B" w:rsidRPr="005D4641" w:rsidRDefault="002B5B7B" w:rsidP="00E5301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14:paraId="76892A22" w14:textId="77777777" w:rsidR="002B5B7B" w:rsidRPr="005D4641" w:rsidRDefault="002B5B7B" w:rsidP="00E5301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7225098" w14:textId="5A0E516B" w:rsidR="002B5B7B" w:rsidRPr="005D4641" w:rsidRDefault="002B5B7B" w:rsidP="00E5301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A7A7C75" w14:textId="72565DF2" w:rsidR="002B5B7B" w:rsidRPr="005D4641" w:rsidRDefault="002B5B7B" w:rsidP="00E5301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80578E8" w14:textId="783CE4FA" w:rsidR="002B5B7B" w:rsidRPr="00E5301B" w:rsidRDefault="002B5B7B" w:rsidP="00E5301B">
            <w:pPr>
              <w:jc w:val="center"/>
              <w:rPr>
                <w:color w:val="000000"/>
                <w:sz w:val="16"/>
                <w:szCs w:val="16"/>
              </w:rPr>
            </w:pPr>
            <w:r w:rsidRPr="00E5301B">
              <w:rPr>
                <w:sz w:val="16"/>
                <w:szCs w:val="16"/>
              </w:rPr>
              <w:t>0.1529</w:t>
            </w:r>
          </w:p>
        </w:tc>
        <w:tc>
          <w:tcPr>
            <w:tcW w:w="793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64FC4567" w14:textId="3B59FEE6" w:rsidR="002B5B7B" w:rsidRPr="00E5301B" w:rsidRDefault="002B5B7B" w:rsidP="00E5301B">
            <w:pPr>
              <w:jc w:val="center"/>
              <w:rPr>
                <w:color w:val="000000"/>
                <w:sz w:val="16"/>
                <w:szCs w:val="16"/>
              </w:rPr>
            </w:pPr>
            <w:r w:rsidRPr="00E5301B">
              <w:rPr>
                <w:sz w:val="16"/>
                <w:szCs w:val="16"/>
              </w:rPr>
              <w:t>ns</w:t>
            </w:r>
          </w:p>
        </w:tc>
      </w:tr>
      <w:tr w:rsidR="002B5B7B" w:rsidRPr="005D4641" w14:paraId="106984B1" w14:textId="77777777" w:rsidTr="002B1AE1">
        <w:tc>
          <w:tcPr>
            <w:tcW w:w="60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0D4FE9" w14:textId="77777777" w:rsidR="002B5B7B" w:rsidRPr="005D4641" w:rsidRDefault="002B5B7B" w:rsidP="00E5301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</w:tcPr>
          <w:p w14:paraId="09BF6B93" w14:textId="77777777" w:rsidR="002B5B7B" w:rsidRPr="005D4641" w:rsidRDefault="002B5B7B" w:rsidP="00E5301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14:paraId="0F8E9649" w14:textId="77777777" w:rsidR="002B5B7B" w:rsidRPr="005D4641" w:rsidRDefault="002B5B7B" w:rsidP="00E5301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C28249E" w14:textId="765EF237" w:rsidR="002B5B7B" w:rsidRPr="005D4641" w:rsidRDefault="002B5B7B" w:rsidP="00E5301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B11A0C8" w14:textId="337F1800" w:rsidR="002B5B7B" w:rsidRPr="005D4641" w:rsidRDefault="002B5B7B" w:rsidP="00E5301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E51FB56" w14:textId="5329330B" w:rsidR="002B5B7B" w:rsidRPr="00E5301B" w:rsidRDefault="002B5B7B" w:rsidP="00E5301B">
            <w:pPr>
              <w:jc w:val="center"/>
              <w:rPr>
                <w:color w:val="000000"/>
                <w:sz w:val="16"/>
                <w:szCs w:val="16"/>
              </w:rPr>
            </w:pPr>
            <w:r w:rsidRPr="00E5301B">
              <w:rPr>
                <w:sz w:val="16"/>
                <w:szCs w:val="16"/>
              </w:rPr>
              <w:t>0.0031</w:t>
            </w:r>
          </w:p>
        </w:tc>
        <w:tc>
          <w:tcPr>
            <w:tcW w:w="793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3A23F48C" w14:textId="06949B98" w:rsidR="002B5B7B" w:rsidRPr="00E5301B" w:rsidRDefault="002B5B7B" w:rsidP="00E5301B">
            <w:pPr>
              <w:jc w:val="center"/>
              <w:rPr>
                <w:color w:val="000000"/>
                <w:sz w:val="16"/>
                <w:szCs w:val="16"/>
              </w:rPr>
            </w:pPr>
            <w:r w:rsidRPr="00E5301B">
              <w:rPr>
                <w:sz w:val="16"/>
                <w:szCs w:val="16"/>
              </w:rPr>
              <w:t>**</w:t>
            </w:r>
          </w:p>
        </w:tc>
      </w:tr>
      <w:tr w:rsidR="002B5B7B" w:rsidRPr="005D4641" w14:paraId="1ECDA4DB" w14:textId="77777777" w:rsidTr="002B1AE1">
        <w:tc>
          <w:tcPr>
            <w:tcW w:w="60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142802" w14:textId="77777777" w:rsidR="002B5B7B" w:rsidRPr="005D4641" w:rsidRDefault="002B5B7B" w:rsidP="00E5301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</w:tcPr>
          <w:p w14:paraId="0F4FA6ED" w14:textId="77777777" w:rsidR="002B5B7B" w:rsidRPr="005D4641" w:rsidRDefault="002B5B7B" w:rsidP="00E5301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14:paraId="7DC38F89" w14:textId="77777777" w:rsidR="002B5B7B" w:rsidRPr="005D4641" w:rsidRDefault="002B5B7B" w:rsidP="00E5301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26678E0" w14:textId="2DC880C2" w:rsidR="002B5B7B" w:rsidRPr="005D4641" w:rsidRDefault="002B5B7B" w:rsidP="00E5301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037F7D3" w14:textId="00005445" w:rsidR="002B5B7B" w:rsidRPr="005D4641" w:rsidRDefault="002B5B7B" w:rsidP="00E5301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E2B3A4F" w14:textId="6E98204F" w:rsidR="002B5B7B" w:rsidRPr="00E5301B" w:rsidRDefault="002B5B7B" w:rsidP="00E5301B">
            <w:pPr>
              <w:jc w:val="center"/>
              <w:rPr>
                <w:color w:val="000000"/>
                <w:sz w:val="16"/>
                <w:szCs w:val="16"/>
              </w:rPr>
            </w:pPr>
            <w:r w:rsidRPr="00E5301B">
              <w:rPr>
                <w:sz w:val="16"/>
                <w:szCs w:val="16"/>
              </w:rPr>
              <w:t>0.9843</w:t>
            </w:r>
          </w:p>
        </w:tc>
        <w:tc>
          <w:tcPr>
            <w:tcW w:w="793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1B68CEAE" w14:textId="0E21C820" w:rsidR="002B5B7B" w:rsidRPr="00E5301B" w:rsidRDefault="002B5B7B" w:rsidP="00E5301B">
            <w:pPr>
              <w:jc w:val="center"/>
              <w:rPr>
                <w:color w:val="000000"/>
                <w:sz w:val="16"/>
                <w:szCs w:val="16"/>
              </w:rPr>
            </w:pPr>
            <w:r w:rsidRPr="00E5301B">
              <w:rPr>
                <w:sz w:val="16"/>
                <w:szCs w:val="16"/>
              </w:rPr>
              <w:t>ns</w:t>
            </w:r>
          </w:p>
        </w:tc>
      </w:tr>
      <w:tr w:rsidR="002B5B7B" w:rsidRPr="005D4641" w14:paraId="7FB39FF5" w14:textId="77777777" w:rsidTr="002B1AE1">
        <w:tc>
          <w:tcPr>
            <w:tcW w:w="60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A711FC" w14:textId="77777777" w:rsidR="002B5B7B" w:rsidRPr="005D4641" w:rsidRDefault="002B5B7B" w:rsidP="00E5301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</w:tcPr>
          <w:p w14:paraId="6E69D3F9" w14:textId="77777777" w:rsidR="002B5B7B" w:rsidRPr="005D4641" w:rsidRDefault="002B5B7B" w:rsidP="00E5301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14:paraId="6CF5F915" w14:textId="77777777" w:rsidR="002B5B7B" w:rsidRPr="005D4641" w:rsidRDefault="002B5B7B" w:rsidP="00E5301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3617D9C" w14:textId="27AD7A9D" w:rsidR="002B5B7B" w:rsidRPr="005D4641" w:rsidRDefault="002B5B7B" w:rsidP="00E5301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E1CA190" w14:textId="45459E92" w:rsidR="002B5B7B" w:rsidRPr="005D4641" w:rsidRDefault="002B5B7B" w:rsidP="00E5301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B6EED9F" w14:textId="5D1C6571" w:rsidR="002B5B7B" w:rsidRPr="00E5301B" w:rsidRDefault="002B5B7B" w:rsidP="00E5301B">
            <w:pPr>
              <w:jc w:val="center"/>
              <w:rPr>
                <w:color w:val="000000"/>
                <w:sz w:val="16"/>
                <w:szCs w:val="16"/>
              </w:rPr>
            </w:pPr>
            <w:r w:rsidRPr="00E5301B">
              <w:rPr>
                <w:sz w:val="16"/>
                <w:szCs w:val="16"/>
              </w:rPr>
              <w:t>0.9397</w:t>
            </w:r>
          </w:p>
        </w:tc>
        <w:tc>
          <w:tcPr>
            <w:tcW w:w="793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199EE493" w14:textId="4107260D" w:rsidR="002B5B7B" w:rsidRPr="00E5301B" w:rsidRDefault="002B5B7B" w:rsidP="00E5301B">
            <w:pPr>
              <w:jc w:val="center"/>
              <w:rPr>
                <w:color w:val="000000"/>
                <w:sz w:val="16"/>
                <w:szCs w:val="16"/>
              </w:rPr>
            </w:pPr>
            <w:r w:rsidRPr="00E5301B">
              <w:rPr>
                <w:sz w:val="16"/>
                <w:szCs w:val="16"/>
              </w:rPr>
              <w:t>ns</w:t>
            </w:r>
          </w:p>
        </w:tc>
      </w:tr>
      <w:tr w:rsidR="002B5B7B" w:rsidRPr="005D4641" w14:paraId="5C7B21D5" w14:textId="77777777" w:rsidTr="002B5B7B">
        <w:tc>
          <w:tcPr>
            <w:tcW w:w="60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0C81ED" w14:textId="77777777" w:rsidR="002B5B7B" w:rsidRPr="005D4641" w:rsidRDefault="002B5B7B" w:rsidP="00E5301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</w:tcPr>
          <w:p w14:paraId="5FE1279B" w14:textId="77777777" w:rsidR="002B5B7B" w:rsidRPr="005D4641" w:rsidRDefault="002B5B7B" w:rsidP="00E5301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BB93C39" w14:textId="77777777" w:rsidR="002B5B7B" w:rsidRPr="005D4641" w:rsidRDefault="002B5B7B" w:rsidP="00E5301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C484B85" w14:textId="1AE11DE2" w:rsidR="002B5B7B" w:rsidRPr="005D4641" w:rsidRDefault="002B5B7B" w:rsidP="00E5301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C860DFA" w14:textId="49442E95" w:rsidR="002B5B7B" w:rsidRPr="005D4641" w:rsidRDefault="002B5B7B" w:rsidP="00E5301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DD2EF70" w14:textId="256C8BBA" w:rsidR="002B5B7B" w:rsidRPr="00E5301B" w:rsidRDefault="002B5B7B" w:rsidP="00E5301B">
            <w:pPr>
              <w:jc w:val="center"/>
              <w:rPr>
                <w:color w:val="000000"/>
                <w:sz w:val="16"/>
                <w:szCs w:val="16"/>
              </w:rPr>
            </w:pPr>
            <w:r w:rsidRPr="00E5301B">
              <w:rPr>
                <w:sz w:val="16"/>
                <w:szCs w:val="16"/>
              </w:rPr>
              <w:t>0.702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0385755" w14:textId="4A4BA3ED" w:rsidR="002B5B7B" w:rsidRPr="00E5301B" w:rsidRDefault="002B5B7B" w:rsidP="00E5301B">
            <w:pPr>
              <w:jc w:val="center"/>
              <w:rPr>
                <w:color w:val="000000"/>
                <w:sz w:val="16"/>
                <w:szCs w:val="16"/>
              </w:rPr>
            </w:pPr>
            <w:r w:rsidRPr="00E5301B">
              <w:rPr>
                <w:sz w:val="16"/>
                <w:szCs w:val="16"/>
              </w:rPr>
              <w:t>ns</w:t>
            </w:r>
          </w:p>
        </w:tc>
      </w:tr>
      <w:tr w:rsidR="00834293" w:rsidRPr="005D4641" w14:paraId="3C01AA29" w14:textId="77777777" w:rsidTr="00834293">
        <w:trPr>
          <w:trHeight w:val="88"/>
        </w:trPr>
        <w:tc>
          <w:tcPr>
            <w:tcW w:w="60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7B59DE5" w14:textId="77777777" w:rsidR="00834293" w:rsidRPr="005D4641" w:rsidRDefault="00834293" w:rsidP="00E5301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D7735E8" w14:textId="77777777" w:rsidR="00834293" w:rsidRPr="005D4641" w:rsidRDefault="00834293" w:rsidP="00E5301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015BC559" w14:textId="77777777" w:rsidR="00834293" w:rsidRPr="005D4641" w:rsidRDefault="00834293" w:rsidP="00E5301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5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F3354D4" w14:textId="1750A065" w:rsidR="00834293" w:rsidRPr="005D4641" w:rsidRDefault="00834293" w:rsidP="00E5301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F4A14EC" w14:textId="441EE75D" w:rsidR="00834293" w:rsidRPr="005D4641" w:rsidRDefault="00834293" w:rsidP="00E5301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30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115549" w14:textId="1638F0A2" w:rsidR="00834293" w:rsidRPr="005D4641" w:rsidRDefault="00834293" w:rsidP="00E5301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2B5B7B" w:rsidRPr="005D4641" w14:paraId="62BD5511" w14:textId="77777777" w:rsidTr="00834293">
        <w:tc>
          <w:tcPr>
            <w:tcW w:w="60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E210BCC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CE7FDB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F1 Unsupplemented</w:t>
            </w:r>
          </w:p>
        </w:tc>
        <w:tc>
          <w:tcPr>
            <w:tcW w:w="7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710BB9DD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E65429" w14:textId="77777777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3792EB" w14:textId="77777777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0C1C09" w14:textId="7777777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0011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29C56DE" w14:textId="7777777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**</w:t>
            </w:r>
          </w:p>
        </w:tc>
      </w:tr>
      <w:tr w:rsidR="002B5B7B" w:rsidRPr="005D4641" w14:paraId="3257404B" w14:textId="77777777" w:rsidTr="00874F1F">
        <w:tc>
          <w:tcPr>
            <w:tcW w:w="60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47565E3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D280D7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4A5ADF9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0FD24B" w14:textId="77777777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0360DC" w14:textId="77777777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A7BB0E" w14:textId="7777777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002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2BFC78D" w14:textId="7777777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**</w:t>
            </w:r>
          </w:p>
        </w:tc>
      </w:tr>
      <w:tr w:rsidR="002B5B7B" w:rsidRPr="005D4641" w14:paraId="701E125B" w14:textId="77777777" w:rsidTr="00874F1F">
        <w:tc>
          <w:tcPr>
            <w:tcW w:w="60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84A4F71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5D685DB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1D9FA4E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642A5A" w14:textId="77777777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B97205" w14:textId="77777777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582AEC" w14:textId="7777777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978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1735202" w14:textId="7777777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4BFFFE97" w14:textId="77777777" w:rsidTr="00874F1F">
        <w:tc>
          <w:tcPr>
            <w:tcW w:w="60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CB32205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F2D087D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DAB61C0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D1E162" w14:textId="77777777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C05641" w14:textId="77777777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B9B36F" w14:textId="7777777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060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0258F87" w14:textId="7777777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0F4BFA80" w14:textId="77777777" w:rsidTr="00874F1F">
        <w:tc>
          <w:tcPr>
            <w:tcW w:w="60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6D6CAD0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92F4CE0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6A519DF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DE5A74" w14:textId="77777777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40D0D5" w14:textId="77777777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985A2A" w14:textId="7777777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240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FC7CE8E" w14:textId="7777777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445B25B0" w14:textId="77777777" w:rsidTr="00874F1F">
        <w:tc>
          <w:tcPr>
            <w:tcW w:w="60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0D5BCF7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2BF3FF9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E06110C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C8A7D1" w14:textId="77777777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DAC814" w14:textId="77777777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3A883A" w14:textId="7777777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011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D88CE32" w14:textId="7777777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*</w:t>
            </w:r>
          </w:p>
        </w:tc>
      </w:tr>
      <w:tr w:rsidR="002B5B7B" w:rsidRPr="005D4641" w14:paraId="0C0983A4" w14:textId="77777777" w:rsidTr="00874F1F">
        <w:tc>
          <w:tcPr>
            <w:tcW w:w="60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7C1A7DA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B514B02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8B76C75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C8B174" w14:textId="77777777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4C66AA" w14:textId="77777777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0B5217" w14:textId="7777777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859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C58F706" w14:textId="7777777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51459552" w14:textId="77777777" w:rsidTr="00874F1F">
        <w:tc>
          <w:tcPr>
            <w:tcW w:w="60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40BD19D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75663A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6DF9205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F18038" w14:textId="77777777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D092DF" w14:textId="77777777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9F6D7F" w14:textId="7777777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412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B387DF9" w14:textId="7777777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3A4CC3C3" w14:textId="77777777" w:rsidTr="00874F1F">
        <w:tc>
          <w:tcPr>
            <w:tcW w:w="60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57E38C9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557A99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84CF190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DBDAB5" w14:textId="77777777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6230D7" w14:textId="77777777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F86ED7" w14:textId="7777777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185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9C0F391" w14:textId="7777777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16E61CD4" w14:textId="77777777" w:rsidTr="00874F1F">
        <w:tc>
          <w:tcPr>
            <w:tcW w:w="60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DFEF19F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8883C2D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D7954E8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BAF17F" w14:textId="77777777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CF44DD" w14:textId="77777777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91C72E" w14:textId="7777777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537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D92E19D" w14:textId="7777777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13D94667" w14:textId="77777777" w:rsidTr="00874F1F">
        <w:tc>
          <w:tcPr>
            <w:tcW w:w="60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4ECADDC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D69747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1766E24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76C0B68" w14:textId="77777777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6FE74B1" w14:textId="77777777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ACF7C6C" w14:textId="7777777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955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E51811" w14:textId="7777777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51E5DA0B" w14:textId="77777777" w:rsidTr="00874F1F">
        <w:tc>
          <w:tcPr>
            <w:tcW w:w="60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16EAB6C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B30515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D6CEF8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CEDFDA" w14:textId="77777777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6E8D48" w14:textId="77777777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2EC9E3" w14:textId="77777777" w:rsidR="002B5B7B" w:rsidRPr="005D4641" w:rsidRDefault="002B5B7B" w:rsidP="002B5B7B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B03F54A" w14:textId="77777777" w:rsidR="002B5B7B" w:rsidRPr="005D4641" w:rsidRDefault="002B5B7B" w:rsidP="002B5B7B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2B5B7B" w:rsidRPr="005D4641" w14:paraId="19A77C91" w14:textId="77777777" w:rsidTr="00874F1F">
        <w:tc>
          <w:tcPr>
            <w:tcW w:w="60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9EAC0BE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DF136AE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9CB7C36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691D00" w14:textId="77777777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8A6CBA" w14:textId="77777777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7A12B6" w14:textId="7777777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007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42C7C40" w14:textId="7777777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**</w:t>
            </w:r>
          </w:p>
        </w:tc>
      </w:tr>
      <w:tr w:rsidR="002B5B7B" w:rsidRPr="005D4641" w14:paraId="7D608F4D" w14:textId="77777777" w:rsidTr="00874F1F">
        <w:tc>
          <w:tcPr>
            <w:tcW w:w="60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9628DEF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4EBD9B2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70B73A1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5FCBE5" w14:textId="77777777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1DD2F3" w14:textId="77777777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32AE69" w14:textId="7777777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872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159CED5" w14:textId="7777777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1F881A1A" w14:textId="77777777" w:rsidTr="00874F1F">
        <w:tc>
          <w:tcPr>
            <w:tcW w:w="60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C667993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252FF4E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191366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0A1582" w14:textId="77777777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E80AD3" w14:textId="77777777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F3F806" w14:textId="7777777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999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57EE0EF" w14:textId="7777777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3C83809D" w14:textId="77777777" w:rsidTr="00874F1F">
        <w:tc>
          <w:tcPr>
            <w:tcW w:w="60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35E12DD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0683B4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F73496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A907B5" w14:textId="77777777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995A7C" w14:textId="77777777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311593" w14:textId="7777777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971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C1569AA" w14:textId="7777777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14209863" w14:textId="77777777" w:rsidTr="00874F1F">
        <w:tc>
          <w:tcPr>
            <w:tcW w:w="60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BE9E96B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7AC744D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DF6A449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09572A" w14:textId="77777777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61CD83" w14:textId="77777777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15D99A" w14:textId="7777777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&lt;0.000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349DFEF" w14:textId="7777777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****</w:t>
            </w:r>
          </w:p>
        </w:tc>
      </w:tr>
      <w:tr w:rsidR="002B5B7B" w:rsidRPr="005D4641" w14:paraId="182A7DC2" w14:textId="77777777" w:rsidTr="00874F1F">
        <w:tc>
          <w:tcPr>
            <w:tcW w:w="60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182C929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16BF067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F27656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B28FB1" w14:textId="77777777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3F59F5" w14:textId="77777777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6AF1FB" w14:textId="7777777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007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FD20C30" w14:textId="7777777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**</w:t>
            </w:r>
          </w:p>
        </w:tc>
      </w:tr>
      <w:tr w:rsidR="002B5B7B" w:rsidRPr="005D4641" w14:paraId="7568CB5E" w14:textId="77777777" w:rsidTr="00874F1F">
        <w:tc>
          <w:tcPr>
            <w:tcW w:w="60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12739AB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8DC25D2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0A3B4D1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5C935C" w14:textId="77777777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8E1DAA" w14:textId="77777777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14FC83" w14:textId="7777777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028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428343C" w14:textId="7777777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*</w:t>
            </w:r>
          </w:p>
        </w:tc>
      </w:tr>
      <w:tr w:rsidR="002B5B7B" w:rsidRPr="005D4641" w14:paraId="1B661FAF" w14:textId="77777777" w:rsidTr="00874F1F">
        <w:tc>
          <w:tcPr>
            <w:tcW w:w="60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04ED2BA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AF713E4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3C3085D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24BF43" w14:textId="77777777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CA4156" w14:textId="77777777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394B79" w14:textId="7777777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768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B112285" w14:textId="7777777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6A066040" w14:textId="77777777" w:rsidTr="00874F1F">
        <w:tc>
          <w:tcPr>
            <w:tcW w:w="60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7DA4E79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013FE3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3FCCFB1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B8862D" w14:textId="77777777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005420" w14:textId="77777777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A8190F" w14:textId="7777777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449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CD60839" w14:textId="7777777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72F98730" w14:textId="77777777" w:rsidTr="00874F1F">
        <w:tc>
          <w:tcPr>
            <w:tcW w:w="6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76686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14CC0A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E47FA9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F026309" w14:textId="77777777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99E5F03" w14:textId="77777777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BAFAA9D" w14:textId="7777777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988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312F89" w14:textId="2972A542" w:rsidR="002B5B7B" w:rsidRPr="005D4641" w:rsidRDefault="009E3552" w:rsidP="002B5B7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="002B5B7B" w:rsidRPr="005D4641">
              <w:rPr>
                <w:sz w:val="16"/>
                <w:szCs w:val="16"/>
              </w:rPr>
              <w:t>s</w:t>
            </w:r>
          </w:p>
        </w:tc>
      </w:tr>
      <w:tr w:rsidR="002B5B7B" w:rsidRPr="005D4641" w14:paraId="3ECB7D94" w14:textId="77777777" w:rsidTr="00F50868">
        <w:tc>
          <w:tcPr>
            <w:tcW w:w="60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3DBA85" w14:textId="1773B234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84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1294661" w14:textId="4C883B3F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F0</w:t>
            </w:r>
          </w:p>
        </w:tc>
        <w:tc>
          <w:tcPr>
            <w:tcW w:w="793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77DA458" w14:textId="2155CF3B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A16AB26" w14:textId="73FBE11F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2B088ED" w14:textId="20F86889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981C7D0" w14:textId="74CF166D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0009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2DB36A0" w14:textId="479C3873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2B5B7B" w:rsidRPr="005D4641" w14:paraId="3134810C" w14:textId="77777777" w:rsidTr="00F50868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E1CC25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6F616E3F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07CF59AE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8B0262D" w14:textId="46476DD8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8B56E81" w14:textId="3D4DD20F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35D22C1" w14:textId="6D805413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997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70B226C" w14:textId="6F2659CE" w:rsidR="002B5B7B" w:rsidRPr="005D4641" w:rsidRDefault="002B5B7B" w:rsidP="002B5B7B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76AA47CD" w14:textId="77777777" w:rsidTr="00F50868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4A0860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4C3040A9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722D81E9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6DDC4C6" w14:textId="7D917D9A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4D2C6CF" w14:textId="518C7FFF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521B5BC" w14:textId="161727A4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839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945D287" w14:textId="1158756E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29E7FF5C" w14:textId="77777777" w:rsidTr="00F50868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5ACB4B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0035D9FC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2CF854F1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DDF6476" w14:textId="443C2E0F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E1DF2F7" w14:textId="53BFD3C8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DFE9704" w14:textId="012C93CD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&gt;0.999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AF45184" w14:textId="262EC16B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01F285EA" w14:textId="77777777" w:rsidTr="00F50868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332A396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28BAAFC0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1CF50EB3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041BA7B" w14:textId="5008201F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49B9ECD" w14:textId="62C5355B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1281F6E" w14:textId="429CCAB6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002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B4A718A" w14:textId="14197C1D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**</w:t>
            </w:r>
          </w:p>
        </w:tc>
      </w:tr>
      <w:tr w:rsidR="002B5B7B" w:rsidRPr="005D4641" w14:paraId="3F13BA3D" w14:textId="77777777" w:rsidTr="00F50868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9B3348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510AF439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2C4808D9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2883403" w14:textId="72DC9E88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E40465C" w14:textId="14BAC896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2D80726" w14:textId="5CADDBA9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949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496FA78" w14:textId="14D0D2F1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1B889EF7" w14:textId="77777777" w:rsidTr="00F50868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949A45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20EF24EE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11688C77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2E16813" w14:textId="63472F90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C629F9B" w14:textId="3CF88C3E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E91DD23" w14:textId="2628F3B4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997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CDD9422" w14:textId="0C19F751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15E6E4A1" w14:textId="77777777" w:rsidTr="00F50868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FFBDBD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401EF5F2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7ECE092C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142C908" w14:textId="55DDAC9C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A270EE6" w14:textId="3433B863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77362FA" w14:textId="3F356E0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006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0A8C6FE" w14:textId="7FCAE7FE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**</w:t>
            </w:r>
          </w:p>
        </w:tc>
      </w:tr>
      <w:tr w:rsidR="002B5B7B" w:rsidRPr="005D4641" w14:paraId="4DA38A5A" w14:textId="77777777" w:rsidTr="00F50868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DF7F0E0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1BE09B24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12AC7EC9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E889C2A" w14:textId="15FF8533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9DBEB78" w14:textId="06A5BB97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4E5504E" w14:textId="1F1A3CF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851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C46A7E3" w14:textId="4CA1908B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76109A1A" w14:textId="77777777" w:rsidTr="00F50868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BE0BAE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40D2CA55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71A8FA97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AA25947" w14:textId="75F4D4A6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14804AF" w14:textId="4C8ED239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2E88C36" w14:textId="1E23C088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095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E57B6E7" w14:textId="5C9DE37E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31A655D8" w14:textId="77777777" w:rsidTr="00F50868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8416122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0F3837BC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ABEEDBA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9B2EEE3" w14:textId="55380407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08326C0" w14:textId="60FF6219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27254A4" w14:textId="406345F4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003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725D697" w14:textId="3B7F788F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**</w:t>
            </w:r>
          </w:p>
        </w:tc>
      </w:tr>
      <w:tr w:rsidR="002B5B7B" w:rsidRPr="005D4641" w14:paraId="2A9F5087" w14:textId="77777777" w:rsidTr="00F50868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60332BE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43BE6110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 w:val="restart"/>
            <w:tcBorders>
              <w:top w:val="nil"/>
              <w:left w:val="nil"/>
              <w:right w:val="nil"/>
            </w:tcBorders>
          </w:tcPr>
          <w:p w14:paraId="799E8BEF" w14:textId="3CE10410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26B49F5" w14:textId="1F65BC6C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90118B0" w14:textId="1CFA3036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A1D0C3A" w14:textId="45184B34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008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76AE351" w14:textId="5009DD96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</w:t>
            </w:r>
          </w:p>
        </w:tc>
      </w:tr>
      <w:tr w:rsidR="002B5B7B" w:rsidRPr="005D4641" w14:paraId="21CB2C25" w14:textId="77777777" w:rsidTr="00F50868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AA299C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5E0B1000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6971B108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9A1625D" w14:textId="0A693CF2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F47572F" w14:textId="0253B78E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EE89843" w14:textId="60B5796F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117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C263BA6" w14:textId="2D006FAB" w:rsidR="002B5B7B" w:rsidRPr="005D4641" w:rsidRDefault="002B5B7B" w:rsidP="002B5B7B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1985DA4D" w14:textId="77777777" w:rsidTr="00F50868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F1CB47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6B10209B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64BFD4E4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E570EF6" w14:textId="3F148388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CE5CEEE" w14:textId="1106BDCB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74058F3" w14:textId="4AABCFDD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035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AA14FF8" w14:textId="3C523730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*</w:t>
            </w:r>
          </w:p>
        </w:tc>
      </w:tr>
      <w:tr w:rsidR="002B5B7B" w:rsidRPr="005D4641" w14:paraId="47AA9510" w14:textId="77777777" w:rsidTr="00F50868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A768FF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4B73FBD7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3B9154F3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174D30E" w14:textId="7625691E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9D1A5B1" w14:textId="143E89BB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ACE3677" w14:textId="3E3678B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916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40C51CA" w14:textId="4AC1DDA5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236C14A0" w14:textId="77777777" w:rsidTr="00F50868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CAB1D1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1514795E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4D80C7D7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07F61E3" w14:textId="045FF8DF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1DB390E" w14:textId="70DB4612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2287DAB" w14:textId="271C102F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999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669C9B7" w14:textId="7AA5A746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27F7970C" w14:textId="77777777" w:rsidTr="00F50868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820397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0FD08C14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4E9A9509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B5455D6" w14:textId="606A65C6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D6DA4DF" w14:textId="6CCF4288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25AC658" w14:textId="663840EF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987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F77F4D0" w14:textId="171FEF76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1DCA189E" w14:textId="77777777" w:rsidTr="00F50868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BC8C9B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586ACF7A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14A66BDE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F84D061" w14:textId="6D1F180C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53B03F0" w14:textId="5CEA7C78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412DAD7" w14:textId="2AB5E80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582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2623CFA" w14:textId="1F93259E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7B326193" w14:textId="77777777" w:rsidTr="00F50868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5AA52D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347F8332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1AD8D275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B0E9C50" w14:textId="56D63492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A8F5951" w14:textId="72AB9BBA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862515D" w14:textId="3C8234D8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145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ED84DED" w14:textId="6A320920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20C954DB" w14:textId="77777777" w:rsidTr="00F50868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026DDE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773D958B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109EE2AB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A6A86A0" w14:textId="66C91279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3BB6D10" w14:textId="4AD69FA5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853B67B" w14:textId="26B7682A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303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E8C8B4F" w14:textId="6523EA53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1E8EBD7E" w14:textId="77777777" w:rsidTr="00F50868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8F3C2A1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4A7E644B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6DDA67DC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ECF6239" w14:textId="65083E66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4F815ED" w14:textId="084EAEAB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C6DEA41" w14:textId="4D8F80E8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044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FC0B28D" w14:textId="15511342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*</w:t>
            </w:r>
          </w:p>
        </w:tc>
      </w:tr>
      <w:tr w:rsidR="002B5B7B" w:rsidRPr="005D4641" w14:paraId="1AAE508D" w14:textId="77777777" w:rsidTr="00F50868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A1CC3D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E25192D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043A519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E216A14" w14:textId="2C54E141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2EF4B5E" w14:textId="4F523EA6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12B47A4" w14:textId="213A3D73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957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4682709" w14:textId="525421C5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4C068C30" w14:textId="77777777" w:rsidTr="003A4E9A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82B28DF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 w:val="restart"/>
            <w:tcBorders>
              <w:top w:val="nil"/>
              <w:left w:val="nil"/>
              <w:right w:val="nil"/>
            </w:tcBorders>
          </w:tcPr>
          <w:p w14:paraId="3ACBBE9D" w14:textId="323CE9E6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F1 Supplemented</w:t>
            </w:r>
          </w:p>
        </w:tc>
        <w:tc>
          <w:tcPr>
            <w:tcW w:w="793" w:type="pct"/>
            <w:vMerge w:val="restart"/>
            <w:tcBorders>
              <w:top w:val="nil"/>
              <w:left w:val="nil"/>
              <w:right w:val="nil"/>
            </w:tcBorders>
          </w:tcPr>
          <w:p w14:paraId="355C7171" w14:textId="65E5FBF0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678BED0" w14:textId="42FF08CB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13D0555" w14:textId="4D012F15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D026A91" w14:textId="41782294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&lt;0.000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0BF0A9A" w14:textId="38D35B76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**</w:t>
            </w:r>
          </w:p>
        </w:tc>
      </w:tr>
      <w:tr w:rsidR="002B5B7B" w:rsidRPr="005D4641" w14:paraId="798BBB70" w14:textId="77777777" w:rsidTr="003A4E9A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77537B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5BCA8660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0391F1E9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0FA33BD" w14:textId="00A2B2F3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99FA70F" w14:textId="7CB7C01B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CD8DCA4" w14:textId="3051D5FB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000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6955287" w14:textId="4E8ABB1A" w:rsidR="002B5B7B" w:rsidRPr="005D4641" w:rsidRDefault="002B5B7B" w:rsidP="002B5B7B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***</w:t>
            </w:r>
          </w:p>
        </w:tc>
      </w:tr>
      <w:tr w:rsidR="002B5B7B" w:rsidRPr="005D4641" w14:paraId="2E901F00" w14:textId="77777777" w:rsidTr="003A4E9A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A5323D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0985102D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50CA42CC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A716BA4" w14:textId="6A0211BF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C3B631E" w14:textId="6C6FC8EA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D566F5C" w14:textId="177BB4DE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658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7FAE0D5" w14:textId="7FD665DC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6ED9A3AA" w14:textId="77777777" w:rsidTr="003A4E9A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E26644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437A261B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4014A6C3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34E4F38" w14:textId="2E68A918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E420305" w14:textId="002BCC9F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57A8B0A" w14:textId="2B55AD81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964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934EFA0" w14:textId="10EDFB1E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729E2DD5" w14:textId="77777777" w:rsidTr="003A4E9A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E8B008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3AB5F840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720184D1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F513066" w14:textId="39512A0F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8BA973E" w14:textId="79C747A7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948E55D" w14:textId="6D14D970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474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C93F156" w14:textId="53E67C9F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4F98FF13" w14:textId="77777777" w:rsidTr="003A4E9A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2266DF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3AD152A0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0B5BA742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62C4E5D" w14:textId="3B7E4F86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CC7393F" w14:textId="77BD966D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1EC2292" w14:textId="3F40D021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109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AF6F81B" w14:textId="347D577C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7715763C" w14:textId="77777777" w:rsidTr="003A4E9A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04547A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2329B79F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12760670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4E1A897" w14:textId="0D65D8DB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00D81A5" w14:textId="173D032E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1337A25" w14:textId="1AAFC95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010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EE1CA2A" w14:textId="64CBC8F9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*</w:t>
            </w:r>
          </w:p>
        </w:tc>
      </w:tr>
      <w:tr w:rsidR="002B5B7B" w:rsidRPr="005D4641" w14:paraId="7734AA34" w14:textId="77777777" w:rsidTr="003A4E9A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077AF1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5604451E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7CDC7A5E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14F6C9F" w14:textId="3A728DFE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F06EEFF" w14:textId="57BE21EA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80B814E" w14:textId="3427E34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&lt;0.000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C6C70EA" w14:textId="7946E964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****</w:t>
            </w:r>
          </w:p>
        </w:tc>
      </w:tr>
      <w:tr w:rsidR="002B5B7B" w:rsidRPr="005D4641" w14:paraId="61614DF3" w14:textId="77777777" w:rsidTr="003A4E9A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7AD6E1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05926EC0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5DAF7CA3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04D5E98" w14:textId="6CF8608E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332BDD8" w14:textId="0F9D1C67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CA9CC07" w14:textId="195755CA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957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9050A19" w14:textId="4682ECF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02A5655D" w14:textId="77777777" w:rsidTr="003A4E9A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CD2599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0B284550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22F7C2AA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5F3BADE" w14:textId="1E2E510B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2549896" w14:textId="71E7C593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26E8656" w14:textId="63937A2F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039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52474E6" w14:textId="2BC33890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*</w:t>
            </w:r>
          </w:p>
        </w:tc>
      </w:tr>
      <w:tr w:rsidR="002B5B7B" w:rsidRPr="005D4641" w14:paraId="236A38EA" w14:textId="77777777" w:rsidTr="003A4E9A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E1C00B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2A91678C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73E41F3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A74C3D2" w14:textId="3D16355C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C892024" w14:textId="1809E7C9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3A2B82F" w14:textId="4F0DC9EF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175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48091E8" w14:textId="5F08AD5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20B9C5AA" w14:textId="77777777" w:rsidTr="00C60823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92DA9B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0BD947F3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 w:val="restart"/>
            <w:tcBorders>
              <w:top w:val="nil"/>
              <w:left w:val="nil"/>
              <w:right w:val="nil"/>
            </w:tcBorders>
          </w:tcPr>
          <w:p w14:paraId="29A9EE60" w14:textId="11E0DEAF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72A9C15" w14:textId="7ACB9478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8B2CF36" w14:textId="6F0BC8EF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EC40E94" w14:textId="32287714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46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27013F1" w14:textId="556D16A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</w:t>
            </w:r>
          </w:p>
        </w:tc>
      </w:tr>
      <w:tr w:rsidR="002B5B7B" w:rsidRPr="005D4641" w14:paraId="19D3AEB0" w14:textId="77777777" w:rsidTr="00C60823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2A106CF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668F0D43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18FCA9EB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00F6966" w14:textId="68E15BFE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A4B3D67" w14:textId="2893191C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37F7FF9" w14:textId="2E3707FC" w:rsidR="002B5B7B" w:rsidRPr="005D4641" w:rsidRDefault="002B5B7B" w:rsidP="002B5B7B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933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D5D27FC" w14:textId="103A2CF6" w:rsidR="002B5B7B" w:rsidRPr="005D4641" w:rsidRDefault="002B5B7B" w:rsidP="002B5B7B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45F857BB" w14:textId="77777777" w:rsidTr="00C60823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A3F745B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3F5F8E04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4FD809D1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DFD7304" w14:textId="634A6B69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F321CFE" w14:textId="39078A1D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08F337B" w14:textId="714A54BF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999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0B6F596" w14:textId="4BA217E6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773FE78E" w14:textId="77777777" w:rsidTr="00C60823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439CBE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7AE0F93D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23C69FA9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5E7CBAC" w14:textId="69A32C0B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87D3E94" w14:textId="33DD8CC5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7D69D56" w14:textId="556E352F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738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F5EE9E5" w14:textId="7FFB412F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33022F98" w14:textId="77777777" w:rsidTr="00C60823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EB81B32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77F85C59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0DFBC709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F0F4BC3" w14:textId="75E8A3CC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8DA20C0" w14:textId="78E0B12E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3274655" w14:textId="5EFA3D73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438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4C209E3" w14:textId="41145BD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3D5B7CDC" w14:textId="77777777" w:rsidTr="00C60823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A524FB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6888AA91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5E046067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8F3468D" w14:textId="79D1CF85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7E68815" w14:textId="01132C16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1FF66F2" w14:textId="578F0AC1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876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E1D192B" w14:textId="259C61E3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2F7E4501" w14:textId="77777777" w:rsidTr="00C60823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98554A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610CABBB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3E251973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04E1590" w14:textId="1A2A0092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E9E0569" w14:textId="5864A646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F426DA7" w14:textId="284B9EFA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992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27577B5" w14:textId="781EA499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29B860CD" w14:textId="77777777" w:rsidTr="00C60823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DBA796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13B90B8C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3CFCBC79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6D733CA" w14:textId="216654B8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8EAB150" w14:textId="6DCCCBD1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EA1173C" w14:textId="64B3FADF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101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5055C72" w14:textId="67AC3711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5413E2BD" w14:textId="77777777" w:rsidTr="00C60823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611098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5EC6618C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7B9918E3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B5CC549" w14:textId="19EE418E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1094EEB" w14:textId="6455B6B5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D257F91" w14:textId="474F1A9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639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29B8A41" w14:textId="40BBEEB8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0312F48E" w14:textId="77777777" w:rsidTr="00C60823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9F23EB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7D31A0CB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73F29550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C570AC9" w14:textId="093CAD87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2458A12" w14:textId="77D9C186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0CED88F" w14:textId="77E22C53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534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A56E819" w14:textId="3ACB6A68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26CB0BBF" w14:textId="77777777" w:rsidTr="00C60823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AA07D6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EFB668C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D99DF7B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31F2443" w14:textId="568E5515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CBEE91E" w14:textId="2D62F766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3020860" w14:textId="48B9C5B1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035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0083AF9" w14:textId="19E1F5A3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*</w:t>
            </w:r>
          </w:p>
        </w:tc>
      </w:tr>
      <w:tr w:rsidR="002B5B7B" w:rsidRPr="005D4641" w14:paraId="66B6DAB2" w14:textId="77777777" w:rsidTr="006F6FEF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E3A7EF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 w:val="restart"/>
            <w:tcBorders>
              <w:top w:val="nil"/>
              <w:left w:val="nil"/>
              <w:right w:val="nil"/>
            </w:tcBorders>
          </w:tcPr>
          <w:p w14:paraId="1BAE5FC8" w14:textId="0FF0DAF9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F1 Unsupplemented</w:t>
            </w:r>
          </w:p>
        </w:tc>
        <w:tc>
          <w:tcPr>
            <w:tcW w:w="793" w:type="pct"/>
            <w:vMerge w:val="restart"/>
            <w:tcBorders>
              <w:top w:val="nil"/>
              <w:left w:val="nil"/>
              <w:right w:val="nil"/>
            </w:tcBorders>
          </w:tcPr>
          <w:p w14:paraId="0B9D3AF9" w14:textId="260D430C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9EC2897" w14:textId="65D1ECDD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3DE034B" w14:textId="4178BB64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731374D" w14:textId="4FB9D4C0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006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62363C3" w14:textId="2723B965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</w:t>
            </w:r>
          </w:p>
        </w:tc>
      </w:tr>
      <w:tr w:rsidR="002B5B7B" w:rsidRPr="005D4641" w14:paraId="21327C01" w14:textId="77777777" w:rsidTr="006F6FEF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94458E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0E3D4BC1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608FE5A1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B694C60" w14:textId="28CC0383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1A3AE27" w14:textId="35AF8791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F5CFF9C" w14:textId="29F08A63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&gt;0.999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DC6DDAA" w14:textId="0BF9C119" w:rsidR="002B5B7B" w:rsidRPr="005D4641" w:rsidRDefault="002B5B7B" w:rsidP="002B5B7B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30083F05" w14:textId="77777777" w:rsidTr="006F6FEF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DF5A10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5B8EF83E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16D659F6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845FA60" w14:textId="4766643B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FA2FDB4" w14:textId="3E1FF4DD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AEBD182" w14:textId="6B019C6C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507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3D15074" w14:textId="37DAC8C8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685DC9CD" w14:textId="77777777" w:rsidTr="006F6FEF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B30C0A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68E1B1F3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35749AB5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55FED04" w14:textId="7113A7F1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C14956F" w14:textId="1A1ECD07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CB59B25" w14:textId="2AAC3E6A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273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E0D896B" w14:textId="2CE33D2E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55F5353D" w14:textId="77777777" w:rsidTr="006F6FEF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D9A66C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4BD25533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5F1B68CE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9909A87" w14:textId="3B084BE3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B84F1E6" w14:textId="48541E6D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64101FC" w14:textId="5E202911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934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6F5FCEE" w14:textId="12D4597B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7598B768" w14:textId="77777777" w:rsidTr="006F6FEF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4690FF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55355D41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7B475F8D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C29955C" w14:textId="7EC101EB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253F543" w14:textId="4D739F36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9F4FB82" w14:textId="67AFCAC8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402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66180D8" w14:textId="5E0357A3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0D31FF72" w14:textId="77777777" w:rsidTr="006F6FEF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B1EF8E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163FD987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2A88D9B3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F1470B5" w14:textId="52215DF4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E34B0F0" w14:textId="651E338D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674B138" w14:textId="52ACA73A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261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5BF7681" w14:textId="4498315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7E911D54" w14:textId="77777777" w:rsidTr="006F6FEF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1F824B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21D64673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34595D08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352B8AC" w14:textId="201F1D06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783843C" w14:textId="64A92C3F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B74E544" w14:textId="49134826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945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E8C11BC" w14:textId="03C3BCCA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198EBBA1" w14:textId="77777777" w:rsidTr="006F6FEF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547A87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7EED763D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76DE0342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E2FF9FB" w14:textId="13C0CF68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195E787" w14:textId="66E179EF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EDFFB9C" w14:textId="730FA5A8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002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1C47A24" w14:textId="3A530416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**</w:t>
            </w:r>
          </w:p>
        </w:tc>
      </w:tr>
      <w:tr w:rsidR="002B5B7B" w:rsidRPr="005D4641" w14:paraId="6A38C6B1" w14:textId="77777777" w:rsidTr="006F6FEF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0A20B7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7595F60D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150D4E4E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A81CA4C" w14:textId="1F2B50FD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03A95C9" w14:textId="5BCEC7D6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2910123" w14:textId="26D532FD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089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FE54946" w14:textId="5C11CA02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0AB74A9D" w14:textId="77777777" w:rsidTr="006F6FEF">
        <w:tc>
          <w:tcPr>
            <w:tcW w:w="60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931C9B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3EBD6CA8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3FE36BC" w14:textId="7777777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A868BA2" w14:textId="34B62700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6A7AEAE" w14:textId="4B030D28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9E5011C" w14:textId="4F1C8F6C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0.678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16855FB" w14:textId="15B6FE8D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sz w:val="16"/>
                <w:szCs w:val="16"/>
              </w:rPr>
              <w:t>ns</w:t>
            </w:r>
          </w:p>
        </w:tc>
      </w:tr>
      <w:tr w:rsidR="002B5B7B" w:rsidRPr="005D4641" w14:paraId="7B9F1AFA" w14:textId="77777777" w:rsidTr="006F6FEF">
        <w:tc>
          <w:tcPr>
            <w:tcW w:w="60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3F3C8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B8BED84" w14:textId="77777777" w:rsidR="002B5B7B" w:rsidRPr="005D4641" w:rsidRDefault="002B5B7B" w:rsidP="002B5B7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39AB9" w14:textId="21DAF3F7" w:rsidR="002B5B7B" w:rsidRPr="005D4641" w:rsidRDefault="002B5B7B" w:rsidP="002B5B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AF386C6" w14:textId="67CE0A0B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B860C0F" w14:textId="6664347E" w:rsidR="002B5B7B" w:rsidRPr="005D4641" w:rsidRDefault="002B5B7B" w:rsidP="002B5B7B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08962C8" w14:textId="2D3EA037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494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19F6980" w14:textId="56951AAC" w:rsidR="002B5B7B" w:rsidRPr="005D4641" w:rsidRDefault="002B5B7B" w:rsidP="002B5B7B">
            <w:pPr>
              <w:jc w:val="center"/>
              <w:rPr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</w:tbl>
    <w:p w14:paraId="1597AAD0" w14:textId="77777777" w:rsidR="00874F1F" w:rsidRDefault="00874F1F" w:rsidP="009F3D32">
      <w:pPr>
        <w:spacing w:after="160" w:line="278" w:lineRule="auto"/>
        <w:rPr>
          <w:b/>
          <w:bCs/>
        </w:rPr>
      </w:pPr>
    </w:p>
    <w:p w14:paraId="437A22F2" w14:textId="77777777" w:rsidR="00874F1F" w:rsidRDefault="00874F1F">
      <w:pPr>
        <w:spacing w:after="160" w:line="278" w:lineRule="auto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br w:type="page"/>
      </w:r>
    </w:p>
    <w:p w14:paraId="59ADE0A2" w14:textId="23D1B6AB" w:rsidR="004B0356" w:rsidRPr="005D4641" w:rsidRDefault="004B0356" w:rsidP="004B0356">
      <w:pPr>
        <w:spacing w:after="160" w:line="278" w:lineRule="auto"/>
      </w:pPr>
      <w:r w:rsidRPr="005D4641">
        <w:rPr>
          <w:rFonts w:eastAsiaTheme="minorEastAsia"/>
          <w:b/>
          <w:bCs/>
        </w:rPr>
        <w:lastRenderedPageBreak/>
        <w:t xml:space="preserve">Supplementary Table </w:t>
      </w:r>
      <w:r w:rsidR="00874F1F">
        <w:rPr>
          <w:rFonts w:eastAsiaTheme="minorEastAsia"/>
          <w:b/>
          <w:bCs/>
        </w:rPr>
        <w:t>4</w:t>
      </w:r>
      <w:r w:rsidRPr="005D4641">
        <w:rPr>
          <w:rFonts w:eastAsiaTheme="minorEastAsia"/>
          <w:b/>
          <w:bCs/>
        </w:rPr>
        <w:t xml:space="preserve">. </w:t>
      </w:r>
      <w:r w:rsidRPr="005D4641">
        <w:rPr>
          <w:rFonts w:eastAsiaTheme="minorEastAsia"/>
        </w:rPr>
        <w:t xml:space="preserve">Mean clutch size ± standard error for each gonotrophic cycle (GC) following supplementation with Pan via water or blood. </w:t>
      </w:r>
    </w:p>
    <w:tbl>
      <w:tblPr>
        <w:tblW w:w="4546" w:type="pct"/>
        <w:tblLook w:val="04A0" w:firstRow="1" w:lastRow="0" w:firstColumn="1" w:lastColumn="0" w:noHBand="0" w:noVBand="1"/>
      </w:tblPr>
      <w:tblGrid>
        <w:gridCol w:w="1262"/>
        <w:gridCol w:w="1988"/>
        <w:gridCol w:w="1909"/>
        <w:gridCol w:w="1681"/>
        <w:gridCol w:w="1661"/>
      </w:tblGrid>
      <w:tr w:rsidR="004B0356" w:rsidRPr="005D4641" w14:paraId="5D5A59F0" w14:textId="77777777" w:rsidTr="0008143C"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7741B3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Pan Source</w:t>
            </w:r>
          </w:p>
        </w:tc>
        <w:tc>
          <w:tcPr>
            <w:tcW w:w="116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0206238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Generation</w:t>
            </w:r>
          </w:p>
        </w:tc>
        <w:tc>
          <w:tcPr>
            <w:tcW w:w="112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564D14A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Concentration (g/L)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7BDE0A4" w14:textId="77777777" w:rsidR="004B0356" w:rsidRPr="005D4641" w:rsidRDefault="004B0356" w:rsidP="004B035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GC 1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5FEED6" w14:textId="77777777" w:rsidR="004B0356" w:rsidRPr="005D4641" w:rsidRDefault="004B0356" w:rsidP="004B035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GC 2</w:t>
            </w:r>
          </w:p>
        </w:tc>
      </w:tr>
      <w:tr w:rsidR="004B0356" w:rsidRPr="005D4641" w14:paraId="2060603F" w14:textId="77777777" w:rsidTr="0008143C">
        <w:tc>
          <w:tcPr>
            <w:tcW w:w="7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E392FFD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11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22F2FB04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F0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9496E7" w14:textId="77777777" w:rsidR="004B0356" w:rsidRPr="005D4641" w:rsidRDefault="004B0356" w:rsidP="004B0356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6DFC94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60.23 ± 1.77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77F7961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6.83 ± 1.777</w:t>
            </w:r>
          </w:p>
        </w:tc>
      </w:tr>
      <w:tr w:rsidR="004B0356" w:rsidRPr="005D4641" w14:paraId="254C1CED" w14:textId="77777777" w:rsidTr="0008143C">
        <w:tc>
          <w:tcPr>
            <w:tcW w:w="7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C591AD8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1678EA8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D8BA18" w14:textId="77777777" w:rsidR="004B0356" w:rsidRPr="005D4641" w:rsidRDefault="004B0356" w:rsidP="004B0356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67F653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7.14 ± 1.71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C618C31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7.22 ± 1.636</w:t>
            </w:r>
          </w:p>
        </w:tc>
      </w:tr>
      <w:tr w:rsidR="004B0356" w:rsidRPr="005D4641" w14:paraId="795F0CF8" w14:textId="77777777" w:rsidTr="0008143C">
        <w:tc>
          <w:tcPr>
            <w:tcW w:w="7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3FE83DD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615B857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4D893F" w14:textId="77777777" w:rsidR="004B0356" w:rsidRPr="005D4641" w:rsidRDefault="004B0356" w:rsidP="004B0356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96ECBC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9.23 ± 1.878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804C0A3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9.10 ± 1.679</w:t>
            </w:r>
          </w:p>
        </w:tc>
      </w:tr>
      <w:tr w:rsidR="004B0356" w:rsidRPr="005D4641" w14:paraId="10271C0F" w14:textId="77777777" w:rsidTr="0008143C">
        <w:tc>
          <w:tcPr>
            <w:tcW w:w="7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E818B8A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AD31A4D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A4EEC3" w14:textId="77777777" w:rsidR="004B0356" w:rsidRPr="005D4641" w:rsidRDefault="004B0356" w:rsidP="004B0356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68932C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60.39 ± 1.729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7E2BADA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1.75 ± 1.839</w:t>
            </w:r>
          </w:p>
        </w:tc>
      </w:tr>
      <w:tr w:rsidR="004B0356" w:rsidRPr="005D4641" w14:paraId="5C76E279" w14:textId="77777777" w:rsidTr="0008143C">
        <w:tc>
          <w:tcPr>
            <w:tcW w:w="7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76C1D47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9ABFE9E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653B45C" w14:textId="77777777" w:rsidR="004B0356" w:rsidRPr="005D4641" w:rsidRDefault="004B0356" w:rsidP="004B0356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43B19C6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5.31 ± 1.815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586711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5.41 ± 1.668</w:t>
            </w:r>
          </w:p>
        </w:tc>
      </w:tr>
      <w:tr w:rsidR="004B0356" w:rsidRPr="005D4641" w14:paraId="0A3795B4" w14:textId="77777777" w:rsidTr="0008143C">
        <w:tc>
          <w:tcPr>
            <w:tcW w:w="7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7DB19FE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0B80FD8B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F1 Supplemented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8B6FEC" w14:textId="77777777" w:rsidR="004B0356" w:rsidRPr="005D4641" w:rsidRDefault="004B0356" w:rsidP="004B0356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5193F0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8.49 ± 1.527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2A54AE9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60.56 ± 1.778</w:t>
            </w:r>
          </w:p>
        </w:tc>
      </w:tr>
      <w:tr w:rsidR="004B0356" w:rsidRPr="005D4641" w14:paraId="7ECAE7C1" w14:textId="77777777" w:rsidTr="0008143C">
        <w:tc>
          <w:tcPr>
            <w:tcW w:w="7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176D1B1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65728BA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C22E9B" w14:textId="77777777" w:rsidR="004B0356" w:rsidRPr="005D4641" w:rsidRDefault="004B0356" w:rsidP="004B0356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82AB47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61.60 ± 1.336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BF19AC1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63.07 ± 1.493</w:t>
            </w:r>
          </w:p>
        </w:tc>
      </w:tr>
      <w:tr w:rsidR="004B0356" w:rsidRPr="005D4641" w14:paraId="51973BE5" w14:textId="77777777" w:rsidTr="0008143C">
        <w:tc>
          <w:tcPr>
            <w:tcW w:w="7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929CAE1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358E5A4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6E9E7D" w14:textId="77777777" w:rsidR="004B0356" w:rsidRPr="005D4641" w:rsidRDefault="004B0356" w:rsidP="004B0356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C3206B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6.23 ± 1.37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2BF57C8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63.62 ± 1.533</w:t>
            </w:r>
          </w:p>
        </w:tc>
      </w:tr>
      <w:tr w:rsidR="004B0356" w:rsidRPr="005D4641" w14:paraId="4E883FAD" w14:textId="77777777" w:rsidTr="0008143C">
        <w:tc>
          <w:tcPr>
            <w:tcW w:w="7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1E19F6D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7ADED44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742D49" w14:textId="77777777" w:rsidR="004B0356" w:rsidRPr="005D4641" w:rsidRDefault="004B0356" w:rsidP="004B0356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FA0C5B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7.25 ± 1.347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0B8D9CD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60.97 ± 1.797</w:t>
            </w:r>
          </w:p>
        </w:tc>
      </w:tr>
      <w:tr w:rsidR="004B0356" w:rsidRPr="005D4641" w14:paraId="37E5C4CF" w14:textId="77777777" w:rsidTr="0008143C">
        <w:tc>
          <w:tcPr>
            <w:tcW w:w="7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BFF9E26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862F5FD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783D11E" w14:textId="77777777" w:rsidR="004B0356" w:rsidRPr="005D4641" w:rsidRDefault="004B0356" w:rsidP="004B0356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6FA1615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4.77 ± 1.172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2E0796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8.81 ± 1.738</w:t>
            </w:r>
          </w:p>
        </w:tc>
      </w:tr>
      <w:tr w:rsidR="004B0356" w:rsidRPr="005D4641" w14:paraId="773230DE" w14:textId="77777777" w:rsidTr="0008143C">
        <w:tc>
          <w:tcPr>
            <w:tcW w:w="7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4BBFF56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3B3F3A51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F1 Unsupplemented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AD187C" w14:textId="77777777" w:rsidR="004B0356" w:rsidRPr="005D4641" w:rsidRDefault="004B0356" w:rsidP="004B0356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910578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0.84 ± 1.537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08B9DD1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61.65 ± 1.813</w:t>
            </w:r>
          </w:p>
        </w:tc>
      </w:tr>
      <w:tr w:rsidR="004B0356" w:rsidRPr="005D4641" w14:paraId="3436675B" w14:textId="77777777" w:rsidTr="0008143C">
        <w:tc>
          <w:tcPr>
            <w:tcW w:w="7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B899B99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9232C73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6D18E2" w14:textId="77777777" w:rsidR="004B0356" w:rsidRPr="005D4641" w:rsidRDefault="004B0356" w:rsidP="004B0356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607F87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 xml:space="preserve">58.48 ± 1.379 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2092754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70.22 ± 2.120</w:t>
            </w:r>
          </w:p>
        </w:tc>
      </w:tr>
      <w:tr w:rsidR="004B0356" w:rsidRPr="005D4641" w14:paraId="264A7F39" w14:textId="77777777" w:rsidTr="0008143C">
        <w:tc>
          <w:tcPr>
            <w:tcW w:w="7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627DD7D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268BD34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2F67F4" w14:textId="77777777" w:rsidR="004B0356" w:rsidRPr="005D4641" w:rsidRDefault="004B0356" w:rsidP="004B0356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B3E358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2.08 ± 1.416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025696E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9.21 ± 1.703</w:t>
            </w:r>
          </w:p>
        </w:tc>
      </w:tr>
      <w:tr w:rsidR="004B0356" w:rsidRPr="005D4641" w14:paraId="616F4944" w14:textId="77777777" w:rsidTr="0008143C">
        <w:tc>
          <w:tcPr>
            <w:tcW w:w="7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2FF7484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D25B861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1F4591" w14:textId="77777777" w:rsidR="004B0356" w:rsidRPr="005D4641" w:rsidRDefault="004B0356" w:rsidP="004B0356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BCADE8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6.51 ± 1.373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6687C24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62.04 ± 1.411</w:t>
            </w:r>
          </w:p>
        </w:tc>
      </w:tr>
      <w:tr w:rsidR="004B0356" w:rsidRPr="005D4641" w14:paraId="3C513E18" w14:textId="77777777" w:rsidTr="0008143C">
        <w:tc>
          <w:tcPr>
            <w:tcW w:w="742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5AADE4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2CDC4CC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B0365BB" w14:textId="77777777" w:rsidR="004B0356" w:rsidRPr="005D4641" w:rsidRDefault="004B0356" w:rsidP="004B0356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9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C628370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5.12 ± 1.437</w:t>
            </w:r>
          </w:p>
        </w:tc>
        <w:tc>
          <w:tcPr>
            <w:tcW w:w="9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593BA0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63.18 ± 1.595</w:t>
            </w:r>
          </w:p>
        </w:tc>
      </w:tr>
      <w:tr w:rsidR="004B0356" w:rsidRPr="005D4641" w14:paraId="6282C216" w14:textId="77777777" w:rsidTr="0008143C">
        <w:tc>
          <w:tcPr>
            <w:tcW w:w="7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3C7F7D0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7A98E9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F0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49253E" w14:textId="77777777" w:rsidR="004B0356" w:rsidRPr="005D4641" w:rsidRDefault="004B0356" w:rsidP="004B0356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26AC70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63.15 ± 1.597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AB23AB3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8.64 ± 1.870</w:t>
            </w:r>
          </w:p>
        </w:tc>
      </w:tr>
      <w:tr w:rsidR="004B0356" w:rsidRPr="005D4641" w14:paraId="31C4BC75" w14:textId="77777777" w:rsidTr="0008143C">
        <w:tc>
          <w:tcPr>
            <w:tcW w:w="7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D5CB6C2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DC1879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A3DEA8" w14:textId="77777777" w:rsidR="004B0356" w:rsidRPr="005D4641" w:rsidRDefault="004B0356" w:rsidP="004B0356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A1A0E1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62.37 ± 1.81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6A5CD60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2.14 ± 2.001</w:t>
            </w:r>
          </w:p>
        </w:tc>
      </w:tr>
      <w:tr w:rsidR="004B0356" w:rsidRPr="005D4641" w14:paraId="5D0EE4F6" w14:textId="77777777" w:rsidTr="0008143C">
        <w:tc>
          <w:tcPr>
            <w:tcW w:w="7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37EB383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B98EB8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A4F26B" w14:textId="77777777" w:rsidR="004B0356" w:rsidRPr="005D4641" w:rsidRDefault="004B0356" w:rsidP="004B0356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F5014F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60.23 ± 1.678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3401914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0.80 ± 1.813</w:t>
            </w:r>
          </w:p>
        </w:tc>
      </w:tr>
      <w:tr w:rsidR="004B0356" w:rsidRPr="005D4641" w14:paraId="73E1A609" w14:textId="77777777" w:rsidTr="0008143C">
        <w:tc>
          <w:tcPr>
            <w:tcW w:w="7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F72A343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EDF86A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5FC164" w14:textId="77777777" w:rsidR="004B0356" w:rsidRPr="005D4641" w:rsidRDefault="004B0356" w:rsidP="004B0356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8AECB9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63.17 ± 1.863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BA8556B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6.23 ± 1.910</w:t>
            </w:r>
          </w:p>
        </w:tc>
      </w:tr>
      <w:tr w:rsidR="004B0356" w:rsidRPr="005D4641" w14:paraId="3D57C7DB" w14:textId="77777777" w:rsidTr="0008143C">
        <w:tc>
          <w:tcPr>
            <w:tcW w:w="7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2ABA201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D72C811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7722DDC" w14:textId="77777777" w:rsidR="004B0356" w:rsidRPr="005D4641" w:rsidRDefault="004B0356" w:rsidP="004B0356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2562A2A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4.55 ± 1.418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9C4D8C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8.14 ± 1.953</w:t>
            </w:r>
          </w:p>
        </w:tc>
      </w:tr>
      <w:tr w:rsidR="004B0356" w:rsidRPr="005D4641" w14:paraId="058052E3" w14:textId="77777777" w:rsidTr="0008143C">
        <w:tc>
          <w:tcPr>
            <w:tcW w:w="7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B9AE7C9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BAF1F2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F1 Supplemented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E0A85C" w14:textId="77777777" w:rsidR="004B0356" w:rsidRPr="005D4641" w:rsidRDefault="004B0356" w:rsidP="004B0356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A783EC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6.02 ± 1.489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47CDEE8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5.12 ± 1.736</w:t>
            </w:r>
          </w:p>
        </w:tc>
      </w:tr>
      <w:tr w:rsidR="004B0356" w:rsidRPr="005D4641" w14:paraId="3BC5BDB4" w14:textId="77777777" w:rsidTr="0008143C">
        <w:tc>
          <w:tcPr>
            <w:tcW w:w="7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6F87175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2568AD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2D8026" w14:textId="77777777" w:rsidR="004B0356" w:rsidRPr="005D4641" w:rsidRDefault="004B0356" w:rsidP="004B0356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9A20B3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64.95 ± 1.69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9E54647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7.25 ± 2.084</w:t>
            </w:r>
          </w:p>
        </w:tc>
      </w:tr>
      <w:tr w:rsidR="004B0356" w:rsidRPr="005D4641" w14:paraId="1C148C63" w14:textId="77777777" w:rsidTr="0008143C">
        <w:tc>
          <w:tcPr>
            <w:tcW w:w="7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C0B66CD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739A18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EB5979" w14:textId="77777777" w:rsidR="004B0356" w:rsidRPr="005D4641" w:rsidRDefault="004B0356" w:rsidP="004B0356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D426C3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 xml:space="preserve">59.18 ± 1.459 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9DFDC54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4.70 ± 1.751</w:t>
            </w:r>
          </w:p>
        </w:tc>
      </w:tr>
      <w:tr w:rsidR="004B0356" w:rsidRPr="005D4641" w14:paraId="23162024" w14:textId="77777777" w:rsidTr="0008143C">
        <w:tc>
          <w:tcPr>
            <w:tcW w:w="7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B5A6DD5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34633D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CFF359" w14:textId="77777777" w:rsidR="004B0356" w:rsidRPr="005D4641" w:rsidRDefault="004B0356" w:rsidP="004B0356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B79585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7.50 ± 1.688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8EFD047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8.46 ± 2.048</w:t>
            </w:r>
          </w:p>
        </w:tc>
      </w:tr>
      <w:tr w:rsidR="004B0356" w:rsidRPr="005D4641" w14:paraId="723D6337" w14:textId="77777777" w:rsidTr="0008143C">
        <w:tc>
          <w:tcPr>
            <w:tcW w:w="7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2DBD195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6040610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36971D9" w14:textId="77777777" w:rsidR="004B0356" w:rsidRPr="005D4641" w:rsidRDefault="004B0356" w:rsidP="004B0356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F416A19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2.29 ± 1.801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9019DF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0.55 ± 1.964</w:t>
            </w:r>
          </w:p>
        </w:tc>
      </w:tr>
      <w:tr w:rsidR="004B0356" w:rsidRPr="005D4641" w14:paraId="32D69936" w14:textId="77777777" w:rsidTr="0008143C">
        <w:tc>
          <w:tcPr>
            <w:tcW w:w="7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81421B4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5DBF71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F1 Unsupplemented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865613" w14:textId="77777777" w:rsidR="004B0356" w:rsidRPr="005D4641" w:rsidRDefault="004B0356" w:rsidP="004B0356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A0F2B0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8.74 ± 1.94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78B3754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60.70 ± 2.142</w:t>
            </w:r>
          </w:p>
        </w:tc>
      </w:tr>
      <w:tr w:rsidR="004B0356" w:rsidRPr="005D4641" w14:paraId="2A461591" w14:textId="77777777" w:rsidTr="0008143C">
        <w:tc>
          <w:tcPr>
            <w:tcW w:w="7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DC084A8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AE0B48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F3925C" w14:textId="77777777" w:rsidR="004B0356" w:rsidRPr="005D4641" w:rsidRDefault="004B0356" w:rsidP="004B0356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42BF04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8.94 ± 1.71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2A6F65D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6.02 ± 1.892</w:t>
            </w:r>
          </w:p>
        </w:tc>
      </w:tr>
      <w:tr w:rsidR="004B0356" w:rsidRPr="005D4641" w14:paraId="047601A6" w14:textId="77777777" w:rsidTr="0008143C">
        <w:tc>
          <w:tcPr>
            <w:tcW w:w="7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DB635F6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4119DA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8980DD" w14:textId="77777777" w:rsidR="004B0356" w:rsidRPr="005D4641" w:rsidRDefault="004B0356" w:rsidP="004B0356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214865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4.53 ± 1.746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BE327AD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6.25 ± 1.819</w:t>
            </w:r>
          </w:p>
        </w:tc>
      </w:tr>
      <w:tr w:rsidR="004B0356" w:rsidRPr="005D4641" w14:paraId="16B0ED3A" w14:textId="77777777" w:rsidTr="0008143C">
        <w:tc>
          <w:tcPr>
            <w:tcW w:w="7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E2A0310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C45AC5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DB2F3A" w14:textId="77777777" w:rsidR="004B0356" w:rsidRPr="005D4641" w:rsidRDefault="004B0356" w:rsidP="004B0356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AFA10E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64.13 ± 2.023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EC27FE2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5.72 ± 2.271</w:t>
            </w:r>
          </w:p>
        </w:tc>
      </w:tr>
      <w:tr w:rsidR="004B0356" w:rsidRPr="005D4641" w14:paraId="2FF85F78" w14:textId="77777777" w:rsidTr="0008143C">
        <w:tc>
          <w:tcPr>
            <w:tcW w:w="7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8981AB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2404E6B" w14:textId="77777777" w:rsidR="004B0356" w:rsidRPr="005D4641" w:rsidRDefault="004B0356" w:rsidP="004B035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80D3BC8" w14:textId="77777777" w:rsidR="004B0356" w:rsidRPr="005D4641" w:rsidRDefault="004B0356" w:rsidP="004B0356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EBB4A7D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60.77 ± 1.689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25674A" w14:textId="77777777" w:rsidR="004B0356" w:rsidRPr="005D4641" w:rsidRDefault="004B0356" w:rsidP="004B0356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7.30 ± 2.608</w:t>
            </w:r>
          </w:p>
        </w:tc>
      </w:tr>
    </w:tbl>
    <w:p w14:paraId="207B5464" w14:textId="7E79E5C6" w:rsidR="004B0356" w:rsidRPr="005D4641" w:rsidRDefault="004B0356" w:rsidP="004B0356"/>
    <w:p w14:paraId="1CC806A5" w14:textId="65F2150D" w:rsidR="004B0356" w:rsidRPr="009F3D32" w:rsidRDefault="004B0356" w:rsidP="009F3D32">
      <w:r w:rsidRPr="005D4641">
        <w:rPr>
          <w:b/>
          <w:bCs/>
        </w:rPr>
        <w:br w:type="page"/>
      </w:r>
    </w:p>
    <w:p w14:paraId="09CA38B4" w14:textId="38B49C0D" w:rsidR="004B0356" w:rsidRPr="005D4641" w:rsidRDefault="004B0356" w:rsidP="004B0356">
      <w:r w:rsidRPr="005D4641">
        <w:rPr>
          <w:b/>
          <w:bCs/>
        </w:rPr>
        <w:lastRenderedPageBreak/>
        <w:t xml:space="preserve">Supplementary Table </w:t>
      </w:r>
      <w:r w:rsidR="00874F1F">
        <w:rPr>
          <w:b/>
          <w:bCs/>
        </w:rPr>
        <w:t>5</w:t>
      </w:r>
      <w:r w:rsidRPr="005D4641">
        <w:rPr>
          <w:b/>
          <w:bCs/>
        </w:rPr>
        <w:t xml:space="preserve">. </w:t>
      </w:r>
      <w:r w:rsidRPr="005D4641">
        <w:t xml:space="preserve">Differences in offspring sex ratio between </w:t>
      </w:r>
      <w:r w:rsidRPr="005D4641">
        <w:rPr>
          <w:i/>
          <w:iCs/>
        </w:rPr>
        <w:t>A. stephensi</w:t>
      </w:r>
      <w:r w:rsidRPr="005D4641">
        <w:t xml:space="preserve"> supplemented with Pan via wate</w:t>
      </w:r>
      <w:r w:rsidR="000E2E55" w:rsidRPr="005D4641">
        <w:t>r</w:t>
      </w:r>
      <w:r w:rsidR="003C5B2E">
        <w:t xml:space="preserve"> or blood</w:t>
      </w:r>
      <w:r w:rsidRPr="005D4641">
        <w:t>. Data were analyzed by Chi-Square test (</w:t>
      </w:r>
      <w:r w:rsidRPr="005D4641">
        <w:rPr>
          <w:lang w:val="el-GR"/>
        </w:rPr>
        <w:t xml:space="preserve">α = 0.05). * </w:t>
      </w:r>
      <w:r w:rsidRPr="005D4641">
        <w:t>p &lt; 0.05, ** p &lt; 0.01, *** p &lt; 0.001, **** p &lt; 0.0001.</w:t>
      </w:r>
    </w:p>
    <w:p w14:paraId="25779C68" w14:textId="77777777" w:rsidR="000407E2" w:rsidRPr="005D4641" w:rsidRDefault="000407E2" w:rsidP="004B0356"/>
    <w:tbl>
      <w:tblPr>
        <w:tblW w:w="5000" w:type="pct"/>
        <w:tblLook w:val="04A0" w:firstRow="1" w:lastRow="0" w:firstColumn="1" w:lastColumn="0" w:noHBand="0" w:noVBand="1"/>
      </w:tblPr>
      <w:tblGrid>
        <w:gridCol w:w="1091"/>
        <w:gridCol w:w="1590"/>
        <w:gridCol w:w="1510"/>
        <w:gridCol w:w="1443"/>
        <w:gridCol w:w="1443"/>
        <w:gridCol w:w="824"/>
        <w:gridCol w:w="1449"/>
      </w:tblGrid>
      <w:tr w:rsidR="000E2E55" w:rsidRPr="005D4641" w14:paraId="234486BB" w14:textId="77777777" w:rsidTr="003C5B2E"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2B6C9A4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Pan Source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96263E2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Generation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E9E9DA2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Gonotrophic Cycle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6122318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Treatment 1 (g/L)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0D9485A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Treatment 2 (g/L)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AB98F79" w14:textId="77777777" w:rsidR="000E2E55" w:rsidRPr="005D4641" w:rsidRDefault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C1C238" w14:textId="77777777" w:rsidR="000E2E55" w:rsidRPr="005D4641" w:rsidRDefault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Significance</w:t>
            </w:r>
          </w:p>
        </w:tc>
      </w:tr>
      <w:tr w:rsidR="000E2E55" w:rsidRPr="005D4641" w14:paraId="0D800754" w14:textId="77777777" w:rsidTr="003C5B2E">
        <w:tc>
          <w:tcPr>
            <w:tcW w:w="602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hideMark/>
          </w:tcPr>
          <w:p w14:paraId="16F18A1B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84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4B4BDCF0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F0</w:t>
            </w:r>
          </w:p>
        </w:tc>
        <w:tc>
          <w:tcPr>
            <w:tcW w:w="7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3867C6B1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3E5689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8A7E43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02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61ACEE5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</w:t>
            </w:r>
          </w:p>
        </w:tc>
      </w:tr>
      <w:tr w:rsidR="000E2E55" w:rsidRPr="005D4641" w14:paraId="3EAD9179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03A5D6B8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C2B02F9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91DD1C9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06093A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9CBD8D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20AF00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2E6789A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0E2E55" w:rsidRPr="005D4641" w14:paraId="748A884B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23B2AD85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8B783A3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341C028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75A45C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2F317D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8A80F8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612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D828DE6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0E2E55" w:rsidRPr="005D4641" w14:paraId="42059B23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019B99FD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96F323C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9E711E5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A66B4A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6EBB57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15E10E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683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C67B7DE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0E2E55" w:rsidRPr="005D4641" w14:paraId="7B2F3062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6C1D5F3C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DDB729D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6C8C794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9D4ABC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49038F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1A6922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971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C3FEB35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0E2E55" w:rsidRPr="005D4641" w14:paraId="3E584034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5C602187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EF31088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DCE1F19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8BFF49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CD8172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EB916F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07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63730CE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</w:t>
            </w:r>
          </w:p>
        </w:tc>
      </w:tr>
      <w:tr w:rsidR="000E2E55" w:rsidRPr="005D4641" w14:paraId="49F4DAAB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5AA3DDFC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B87F73E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A24F88B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5F9901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7D9128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36848C" w14:textId="2169F3B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02</w:t>
            </w:r>
            <w:r w:rsidR="005D69A5" w:rsidRPr="005D464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387C09B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</w:t>
            </w:r>
          </w:p>
        </w:tc>
      </w:tr>
      <w:tr w:rsidR="000E2E55" w:rsidRPr="005D4641" w14:paraId="1512C2A1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51759C39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7F72933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FF451FB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F9FCD2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65010C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E5ED79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3D3F2B5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0E2E55" w:rsidRPr="005D4641" w14:paraId="47212FF9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0BC148CC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1127754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C78945B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E01B70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8949E4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E47E20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899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9C78AB6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0E2E55" w:rsidRPr="005D4641" w14:paraId="7EFDD83A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5F3A44B6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96AF17A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6BEBCB8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5AD229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3D375A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8143F9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603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A197DDA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0E2E55" w:rsidRPr="005D4641" w14:paraId="7D38B358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6B5D2693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F9DB8D4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0C89EB8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B7DBC80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1B57B87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A50BBA4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673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3B5501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0E2E55" w:rsidRPr="005D4641" w14:paraId="1E247BFC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034528B7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F379D9F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63A68586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5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5D4F55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B927B3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E34E43C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**</w:t>
            </w:r>
          </w:p>
        </w:tc>
      </w:tr>
      <w:tr w:rsidR="000E2E55" w:rsidRPr="005D4641" w14:paraId="7E32996C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78B53023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A049464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CBDACE5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9ED4F7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5CC04D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4A2922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5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C18CB0E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0E2E55" w:rsidRPr="005D4641" w14:paraId="338C6769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7634AD0E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DDFF6C8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40B4ADE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441C49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FDFD19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E3AD87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896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2850137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0E2E55" w:rsidRPr="005D4641" w14:paraId="5DFEBEAF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2C67E51D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8CD4554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5E97F68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C99518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698B2A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0CB51B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B8CA765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**</w:t>
            </w:r>
          </w:p>
        </w:tc>
      </w:tr>
      <w:tr w:rsidR="000E2E55" w:rsidRPr="005D4641" w14:paraId="06F6407D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10E6161F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5EB4EDE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F3D8FEA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C6C1C0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03B001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83D441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489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B729CCD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0E2E55" w:rsidRPr="005D4641" w14:paraId="2FD193E1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3014B0FC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4D68884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540090B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A7C3B7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0BF95C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69E289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48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22490BD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</w:t>
            </w:r>
          </w:p>
        </w:tc>
      </w:tr>
      <w:tr w:rsidR="000E2E55" w:rsidRPr="005D4641" w14:paraId="3B8E21D9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1622E3D3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38ADB43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10A695E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78EE53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5BC250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3A60F0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6A5A3EA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0E2E55" w:rsidRPr="005D4641" w14:paraId="5A7105D7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56B55381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5515542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C406CD7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9C3FDB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4AA6E5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F1A66F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95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68AEB48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0E2E55" w:rsidRPr="005D4641" w14:paraId="3315EB1D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3CF9FD65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D7AE1EF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E3A6A49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0C51E8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AEED87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DB0904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FF5C867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**</w:t>
            </w:r>
          </w:p>
        </w:tc>
      </w:tr>
      <w:tr w:rsidR="000E2E55" w:rsidRPr="005D4641" w14:paraId="6E704EB7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6AE98D40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CDCC8AA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D0AD156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0DB733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39C2AB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EDFB3C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427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ECBE07E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0E2E55" w:rsidRPr="005D4641" w14:paraId="7CCAEBD3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6588A682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668B5F3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A18F442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A5F5EAB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7BFA607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E514790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33442A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**</w:t>
            </w:r>
          </w:p>
        </w:tc>
      </w:tr>
      <w:tr w:rsidR="000E2E55" w:rsidRPr="005D4641" w14:paraId="0A619250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0FC6056D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3ACADF2B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F1 Supplemented</w:t>
            </w:r>
          </w:p>
        </w:tc>
        <w:tc>
          <w:tcPr>
            <w:tcW w:w="7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13E053C8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FAED5C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70A3C2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447324E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**</w:t>
            </w:r>
          </w:p>
        </w:tc>
      </w:tr>
      <w:tr w:rsidR="000E2E55" w:rsidRPr="005D4641" w14:paraId="7822501A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5C36AE79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8D046A0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9324CD5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BA3FA7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28ACF4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7FEAD4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91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E6086DB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0E2E55" w:rsidRPr="005D4641" w14:paraId="1889BEA5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5767FFC3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BCBC184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2CBD173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2F0337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9B3809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C1900D" w14:textId="759B1EE4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951</w:t>
            </w:r>
            <w:r w:rsidR="00236C50" w:rsidRPr="005D464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BC03A4E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0E2E55" w:rsidRPr="005D4641" w14:paraId="48FD8CA6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7763809A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F498AC8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35DF7A5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F23860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69A6FF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386299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01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B2B58E0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</w:t>
            </w:r>
          </w:p>
        </w:tc>
      </w:tr>
      <w:tr w:rsidR="000E2E55" w:rsidRPr="005D4641" w14:paraId="68E7F849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42099F23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62ACB99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2D163CE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EEAAA8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15BA2F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947E07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619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7B3D466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0E2E55" w:rsidRPr="005D4641" w14:paraId="57C31C31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262D014E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797DFAF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86D07F5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D6EB23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079334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A7048A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00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865E305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0E2E55" w:rsidRPr="005D4641" w14:paraId="48767DDA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731D7AC9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CFC5BF1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8600E30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0CEE8C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286A04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7810A4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92340B7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**</w:t>
            </w:r>
          </w:p>
        </w:tc>
      </w:tr>
      <w:tr w:rsidR="000E2E55" w:rsidRPr="005D4641" w14:paraId="616AFED7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04C6F814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027CF9C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2548449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63E4F3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52FE7E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F9F4CC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253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8312BD3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0E2E55" w:rsidRPr="005D4641" w14:paraId="2BA1872F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60BF58FE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7C5EEC7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F660E59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41662B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F94070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29C0BC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9D3C10A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</w:t>
            </w:r>
          </w:p>
        </w:tc>
      </w:tr>
      <w:tr w:rsidR="000E2E55" w:rsidRPr="005D4641" w14:paraId="2A898B70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6ECBD4C9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CAF2480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617F12F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8C51C4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29C72A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CA4C81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653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1E5DE2F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0E2E55" w:rsidRPr="005D4641" w14:paraId="7C29086B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79B723C5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1E445D7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D57F397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228C153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08D52FD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8B5727A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F57F80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0E2E55" w:rsidRPr="005D4641" w14:paraId="35A7CE61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4D34F68B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3E30E23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38A20DD0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5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F8A7C6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492E25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B7C2BC5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</w:t>
            </w:r>
          </w:p>
        </w:tc>
      </w:tr>
      <w:tr w:rsidR="000E2E55" w:rsidRPr="005D4641" w14:paraId="6E532714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01A5205B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6D6F09E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ED9A1A8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1BA18B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11208B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1A668A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14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8DC8124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</w:t>
            </w:r>
          </w:p>
        </w:tc>
      </w:tr>
      <w:tr w:rsidR="000E2E55" w:rsidRPr="005D4641" w14:paraId="42B71B40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070F24C7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B02992B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DBAED45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2D6A6C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58A2D3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6B6093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292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D64E522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0E2E55" w:rsidRPr="005D4641" w14:paraId="7D7B2322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059D2E2F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A0182EF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708FE11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079397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B5D14A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2AB7A8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38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3D49594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</w:t>
            </w:r>
          </w:p>
        </w:tc>
      </w:tr>
      <w:tr w:rsidR="000E2E55" w:rsidRPr="005D4641" w14:paraId="76A291B9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77FFBD6B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912ABA2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C4F1FC5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82B212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F6066D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614BAF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740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EA12203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0E2E55" w:rsidRPr="005D4641" w14:paraId="2E4F5E7A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55BD4EBB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A8244C2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294A4BC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80AD78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8BA106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AD2125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9DD6A9A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0E2E55" w:rsidRPr="005D4641" w14:paraId="4C5F4E9C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35E84191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A2829F3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1DE13AF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A61A8F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55AEB3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1BDF31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756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44E56A9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0E2E55" w:rsidRPr="005D4641" w14:paraId="722B314B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7F579FDE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F9D08C0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6658664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E17F99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E8DF2F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C6D64F" w14:textId="63DF0189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43</w:t>
            </w:r>
            <w:r w:rsidR="00374C47" w:rsidRPr="005D464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F184C12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</w:t>
            </w:r>
          </w:p>
        </w:tc>
      </w:tr>
      <w:tr w:rsidR="000E2E55" w:rsidRPr="005D4641" w14:paraId="04A3D66F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7E0EF384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EA1171A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4FFF592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7CB391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0166C3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D043AB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5C0E87C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</w:t>
            </w:r>
          </w:p>
        </w:tc>
      </w:tr>
      <w:tr w:rsidR="000E2E55" w:rsidRPr="005D4641" w14:paraId="1E013A26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1C661DB1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48DE014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1DA0B67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F4215F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B100C4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775570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75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E159BA6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0E2E55" w:rsidRPr="005D4641" w14:paraId="644C30A2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30208D9C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BE57049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C119FD2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B2D2C82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F113C4F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3438EAC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00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C52C95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0E2E55" w:rsidRPr="005D4641" w14:paraId="619924C6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59F2B541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4F2068DC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F1 Unsupplemented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963AF7E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1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0503A01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0CE3245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339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6B6F4A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0E2E55" w:rsidRPr="005D4641" w14:paraId="0CA1B94A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4B24B74A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A987948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2671B279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5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D89456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BF92E9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573F599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**</w:t>
            </w:r>
          </w:p>
        </w:tc>
      </w:tr>
      <w:tr w:rsidR="000E2E55" w:rsidRPr="005D4641" w14:paraId="69239D2F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334E0308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2D717C2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0B73CC1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A27255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0905E3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33BB97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7B07FCD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0E2E55" w:rsidRPr="005D4641" w14:paraId="427240D6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1651F961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1D8C7E4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47964DF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1FA031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516831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170B53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03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D1A3BBC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0E2E55" w:rsidRPr="005D4641" w14:paraId="53BC688D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342E2BA8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A4DA4AB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FB32FC1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3BCDB6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4FADB7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C7FCDA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419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33C19F4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0E2E55" w:rsidRPr="005D4641" w14:paraId="09E624EC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7E03CAED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28CE0E7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19CF308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245027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239E45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7B7617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16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56E0C9A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</w:t>
            </w:r>
          </w:p>
        </w:tc>
      </w:tr>
      <w:tr w:rsidR="000E2E55" w:rsidRPr="005D4641" w14:paraId="21781F4E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5D233551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AC15E7C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75290C4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888141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D34A1E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CF40E2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DF8EBBB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**</w:t>
            </w:r>
          </w:p>
        </w:tc>
      </w:tr>
      <w:tr w:rsidR="000E2E55" w:rsidRPr="005D4641" w14:paraId="440E4BDC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1855B9EC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BCA4A42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A8F904F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9FE15E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95B59B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64C8B6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12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774B9F2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</w:t>
            </w:r>
          </w:p>
        </w:tc>
      </w:tr>
      <w:tr w:rsidR="000E2E55" w:rsidRPr="005D4641" w14:paraId="7BFC554E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738113AE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9DCF578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CC1CECA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26FF2F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18AC2F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922F17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269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12538AF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0E2E55" w:rsidRPr="005D4641" w14:paraId="784DB3E1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1A619955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D441F6E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97698BA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CDE246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6E74F2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890F66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16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320B1B1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</w:t>
            </w:r>
          </w:p>
        </w:tc>
      </w:tr>
      <w:tr w:rsidR="000E2E55" w:rsidRPr="005D4641" w14:paraId="42742226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57FAC41C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A424C4D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C75EF8D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73DC4D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D734FE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189E88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886B254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**</w:t>
            </w:r>
          </w:p>
        </w:tc>
      </w:tr>
      <w:tr w:rsidR="000E2E55" w:rsidRPr="005D4641" w14:paraId="12B3ABE9" w14:textId="77777777" w:rsidTr="003C5B2E">
        <w:tc>
          <w:tcPr>
            <w:tcW w:w="6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ED947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F271F3" w14:textId="77777777" w:rsidR="000E2E55" w:rsidRPr="005D4641" w:rsidRDefault="000E2E5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0A6C8B" w14:textId="77777777" w:rsidR="000E2E55" w:rsidRPr="005D4641" w:rsidRDefault="000E2E55" w:rsidP="000E2E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9F2CE50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2E1A749" w14:textId="77777777" w:rsidR="000E2E55" w:rsidRPr="005D4641" w:rsidRDefault="000E2E55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5DB554B" w14:textId="77777777" w:rsidR="000E2E55" w:rsidRPr="005D4641" w:rsidRDefault="000E2E55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25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63D372" w14:textId="1A9C6D42" w:rsidR="000E2E55" w:rsidRPr="005D4641" w:rsidRDefault="009E355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  <w:r w:rsidR="000E2E55" w:rsidRPr="005D4641">
              <w:rPr>
                <w:color w:val="000000"/>
                <w:sz w:val="16"/>
                <w:szCs w:val="16"/>
              </w:rPr>
              <w:t>s</w:t>
            </w:r>
          </w:p>
        </w:tc>
      </w:tr>
      <w:tr w:rsidR="003C5B2E" w:rsidRPr="005D4641" w14:paraId="20716560" w14:textId="77777777" w:rsidTr="00697990">
        <w:tc>
          <w:tcPr>
            <w:tcW w:w="60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17DCB4" w14:textId="4B91A41A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84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D7AA05C" w14:textId="2D515D1A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F0</w:t>
            </w:r>
          </w:p>
        </w:tc>
        <w:tc>
          <w:tcPr>
            <w:tcW w:w="793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466C163" w14:textId="256D7840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0515D640" w14:textId="73AB05DD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31C8FC37" w14:textId="030CEE98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06808ED8" w14:textId="2229E1B6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**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0CF4A52D" w14:textId="77777777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C5B2E" w:rsidRPr="005D4641" w14:paraId="64C04C8B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B23C3A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42BD2BE7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6E4A048C" w14:textId="77777777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left w:val="nil"/>
              <w:right w:val="nil"/>
            </w:tcBorders>
            <w:shd w:val="clear" w:color="000000" w:fill="FFFFFF"/>
            <w:noWrap/>
          </w:tcPr>
          <w:p w14:paraId="289D6194" w14:textId="40455307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56" w:type="pct"/>
            <w:tcBorders>
              <w:left w:val="nil"/>
              <w:right w:val="nil"/>
            </w:tcBorders>
            <w:shd w:val="clear" w:color="000000" w:fill="FFFFFF"/>
            <w:noWrap/>
          </w:tcPr>
          <w:p w14:paraId="38B521D7" w14:textId="3E8F07EA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000000" w:fill="FFFFFF"/>
            <w:noWrap/>
          </w:tcPr>
          <w:p w14:paraId="17DFFBFE" w14:textId="102F63B8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4304</w:t>
            </w:r>
          </w:p>
        </w:tc>
        <w:tc>
          <w:tcPr>
            <w:tcW w:w="793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06D2EC4F" w14:textId="051136CE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3C5B2E" w:rsidRPr="005D4641" w14:paraId="3C87E42A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B0240B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5B63750A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118DDF92" w14:textId="77777777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left w:val="nil"/>
              <w:right w:val="nil"/>
            </w:tcBorders>
            <w:shd w:val="clear" w:color="000000" w:fill="FFFFFF"/>
            <w:noWrap/>
          </w:tcPr>
          <w:p w14:paraId="0AC69CD7" w14:textId="4448F4B7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56" w:type="pct"/>
            <w:tcBorders>
              <w:left w:val="nil"/>
              <w:right w:val="nil"/>
            </w:tcBorders>
            <w:shd w:val="clear" w:color="000000" w:fill="FFFFFF"/>
            <w:noWrap/>
          </w:tcPr>
          <w:p w14:paraId="007B8B72" w14:textId="3DE0DD5B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000000" w:fill="FFFFFF"/>
            <w:noWrap/>
          </w:tcPr>
          <w:p w14:paraId="1EA155C1" w14:textId="7698D3D5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191</w:t>
            </w:r>
          </w:p>
        </w:tc>
        <w:tc>
          <w:tcPr>
            <w:tcW w:w="793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2E638F94" w14:textId="6003822C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</w:t>
            </w:r>
          </w:p>
        </w:tc>
      </w:tr>
      <w:tr w:rsidR="003C5B2E" w:rsidRPr="005D4641" w14:paraId="5CC5D80E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6B91E23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36C6273E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6ADC3908" w14:textId="77777777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left w:val="nil"/>
              <w:right w:val="nil"/>
            </w:tcBorders>
            <w:shd w:val="clear" w:color="000000" w:fill="FFFFFF"/>
            <w:noWrap/>
          </w:tcPr>
          <w:p w14:paraId="1D84DB00" w14:textId="2CFE8A2C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56" w:type="pct"/>
            <w:tcBorders>
              <w:left w:val="nil"/>
              <w:right w:val="nil"/>
            </w:tcBorders>
            <w:shd w:val="clear" w:color="000000" w:fill="FFFFFF"/>
            <w:noWrap/>
          </w:tcPr>
          <w:p w14:paraId="0CD2427B" w14:textId="3C0781D7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000000" w:fill="FFFFFF"/>
            <w:noWrap/>
          </w:tcPr>
          <w:p w14:paraId="794D13FD" w14:textId="070CF65E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701</w:t>
            </w:r>
          </w:p>
        </w:tc>
        <w:tc>
          <w:tcPr>
            <w:tcW w:w="793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1D04D0AA" w14:textId="17541EC9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3C5B2E" w:rsidRPr="005D4641" w14:paraId="3CE53EC8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37A3C8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7C92D797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2865B4F1" w14:textId="77777777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left w:val="nil"/>
              <w:right w:val="nil"/>
            </w:tcBorders>
            <w:shd w:val="clear" w:color="000000" w:fill="FFFFFF"/>
            <w:noWrap/>
          </w:tcPr>
          <w:p w14:paraId="60DB4968" w14:textId="41A6470A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56" w:type="pct"/>
            <w:tcBorders>
              <w:left w:val="nil"/>
              <w:right w:val="nil"/>
            </w:tcBorders>
            <w:shd w:val="clear" w:color="000000" w:fill="FFFFFF"/>
            <w:noWrap/>
          </w:tcPr>
          <w:p w14:paraId="579BFC09" w14:textId="23000FF2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000000" w:fill="FFFFFF"/>
            <w:noWrap/>
          </w:tcPr>
          <w:p w14:paraId="1620DCA2" w14:textId="54706B10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315</w:t>
            </w:r>
          </w:p>
        </w:tc>
        <w:tc>
          <w:tcPr>
            <w:tcW w:w="793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05BCF3E5" w14:textId="77C82ED5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</w:t>
            </w:r>
          </w:p>
        </w:tc>
      </w:tr>
      <w:tr w:rsidR="003C5B2E" w:rsidRPr="005D4641" w14:paraId="3D1FC54C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33D7C9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3BE9FAE8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1A4B7BA9" w14:textId="77777777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left w:val="nil"/>
              <w:right w:val="nil"/>
            </w:tcBorders>
            <w:shd w:val="clear" w:color="000000" w:fill="FFFFFF"/>
            <w:noWrap/>
          </w:tcPr>
          <w:p w14:paraId="5CD3D304" w14:textId="06E0C310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6" w:type="pct"/>
            <w:tcBorders>
              <w:left w:val="nil"/>
              <w:right w:val="nil"/>
            </w:tcBorders>
            <w:shd w:val="clear" w:color="000000" w:fill="FFFFFF"/>
            <w:noWrap/>
          </w:tcPr>
          <w:p w14:paraId="45532B60" w14:textId="77A7F71B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000000" w:fill="FFFFFF"/>
            <w:noWrap/>
          </w:tcPr>
          <w:p w14:paraId="22B3E36F" w14:textId="01BFACCA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019</w:t>
            </w:r>
          </w:p>
        </w:tc>
        <w:tc>
          <w:tcPr>
            <w:tcW w:w="793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6A28DFD4" w14:textId="31547D1A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</w:t>
            </w:r>
          </w:p>
        </w:tc>
      </w:tr>
      <w:tr w:rsidR="003C5B2E" w:rsidRPr="005D4641" w14:paraId="67A3E832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0B100B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7C731FA7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67924992" w14:textId="77777777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left w:val="nil"/>
              <w:right w:val="nil"/>
            </w:tcBorders>
            <w:shd w:val="clear" w:color="000000" w:fill="FFFFFF"/>
            <w:noWrap/>
          </w:tcPr>
          <w:p w14:paraId="721D4246" w14:textId="160FB150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6" w:type="pct"/>
            <w:tcBorders>
              <w:left w:val="nil"/>
              <w:right w:val="nil"/>
            </w:tcBorders>
            <w:shd w:val="clear" w:color="000000" w:fill="FFFFFF"/>
            <w:noWrap/>
          </w:tcPr>
          <w:p w14:paraId="67846845" w14:textId="73121A28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000000" w:fill="FFFFFF"/>
            <w:noWrap/>
          </w:tcPr>
          <w:p w14:paraId="5DA10E09" w14:textId="18827768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2814</w:t>
            </w:r>
          </w:p>
        </w:tc>
        <w:tc>
          <w:tcPr>
            <w:tcW w:w="793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06A4497D" w14:textId="602B8275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3C5B2E" w:rsidRPr="005D4641" w14:paraId="0878D0DF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DD4B89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43A78DE0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0DFAB2AE" w14:textId="77777777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left w:val="nil"/>
              <w:right w:val="nil"/>
            </w:tcBorders>
            <w:shd w:val="clear" w:color="000000" w:fill="FFFFFF"/>
            <w:noWrap/>
          </w:tcPr>
          <w:p w14:paraId="65A56AB1" w14:textId="1DF19F6E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6" w:type="pct"/>
            <w:tcBorders>
              <w:left w:val="nil"/>
              <w:right w:val="nil"/>
            </w:tcBorders>
            <w:shd w:val="clear" w:color="000000" w:fill="FFFFFF"/>
            <w:noWrap/>
          </w:tcPr>
          <w:p w14:paraId="15FAEBF5" w14:textId="597DFD13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000000" w:fill="FFFFFF"/>
            <w:noWrap/>
          </w:tcPr>
          <w:p w14:paraId="563ADFCF" w14:textId="5162B1FF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036</w:t>
            </w:r>
          </w:p>
        </w:tc>
        <w:tc>
          <w:tcPr>
            <w:tcW w:w="793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2BA8DED1" w14:textId="52535349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</w:t>
            </w:r>
          </w:p>
        </w:tc>
      </w:tr>
      <w:tr w:rsidR="003C5B2E" w:rsidRPr="005D4641" w14:paraId="3075F45E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F6769A5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1D4CC898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25B8270B" w14:textId="77777777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left w:val="nil"/>
              <w:right w:val="nil"/>
            </w:tcBorders>
            <w:shd w:val="clear" w:color="000000" w:fill="FFFFFF"/>
            <w:noWrap/>
          </w:tcPr>
          <w:p w14:paraId="24BE90D6" w14:textId="382C9496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756" w:type="pct"/>
            <w:tcBorders>
              <w:left w:val="nil"/>
              <w:right w:val="nil"/>
            </w:tcBorders>
            <w:shd w:val="clear" w:color="000000" w:fill="FFFFFF"/>
            <w:noWrap/>
          </w:tcPr>
          <w:p w14:paraId="3DC7324A" w14:textId="214D218D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000000" w:fill="FFFFFF"/>
            <w:noWrap/>
          </w:tcPr>
          <w:p w14:paraId="1DE124D7" w14:textId="270CD6A5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93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614F0B6B" w14:textId="3293492A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**</w:t>
            </w:r>
          </w:p>
        </w:tc>
      </w:tr>
      <w:tr w:rsidR="003C5B2E" w:rsidRPr="005D4641" w14:paraId="7D761662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E7EB875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1E7728AA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5C5FB229" w14:textId="77777777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left w:val="nil"/>
              <w:right w:val="nil"/>
            </w:tcBorders>
            <w:shd w:val="clear" w:color="000000" w:fill="FFFFFF"/>
            <w:noWrap/>
          </w:tcPr>
          <w:p w14:paraId="5E42B5C5" w14:textId="3645B4C6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756" w:type="pct"/>
            <w:tcBorders>
              <w:left w:val="nil"/>
              <w:right w:val="nil"/>
            </w:tcBorders>
            <w:shd w:val="clear" w:color="000000" w:fill="FFFFFF"/>
            <w:noWrap/>
          </w:tcPr>
          <w:p w14:paraId="40442F77" w14:textId="2B34DD7B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000000" w:fill="FFFFFF"/>
            <w:noWrap/>
          </w:tcPr>
          <w:p w14:paraId="12DDCD76" w14:textId="26219173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8232</w:t>
            </w:r>
          </w:p>
        </w:tc>
        <w:tc>
          <w:tcPr>
            <w:tcW w:w="793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621FEA8D" w14:textId="70D5B37A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3C5B2E" w:rsidRPr="005D4641" w14:paraId="6240703C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5026A1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67E6D3DD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D5ABC46" w14:textId="77777777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CF58DFD" w14:textId="5D1E8E74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56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3550478" w14:textId="784BDE1D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F99361A" w14:textId="119506E8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79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3BD5A5D" w14:textId="1D36BC3D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3C5B2E" w:rsidRPr="005D4641" w14:paraId="709ED172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93FEC9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0CA21307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 w:val="restart"/>
            <w:tcBorders>
              <w:top w:val="nil"/>
              <w:left w:val="nil"/>
              <w:right w:val="nil"/>
            </w:tcBorders>
          </w:tcPr>
          <w:p w14:paraId="40C0BB40" w14:textId="17D5F150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3CDC5992" w14:textId="059736F3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6C650F47" w14:textId="1523B430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7C07FD71" w14:textId="15C459DA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**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5992D268" w14:textId="77777777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C5B2E" w:rsidRPr="005D4641" w14:paraId="63EE02F3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5EEDE5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6DD96260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479FE433" w14:textId="77777777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C0264F2" w14:textId="3CF40EE7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2E791BF" w14:textId="79EC7999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8CF3390" w14:textId="0001DFF1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018</w:t>
            </w:r>
          </w:p>
        </w:tc>
        <w:tc>
          <w:tcPr>
            <w:tcW w:w="793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6FF9F9B8" w14:textId="62F8CFAE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3C5B2E" w:rsidRPr="005D4641" w14:paraId="78FE1501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40CD8F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031AD58C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377F133B" w14:textId="77777777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111A132" w14:textId="4678B5F5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C61AEB7" w14:textId="1FE955BE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A787B20" w14:textId="558B166A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994</w:t>
            </w:r>
          </w:p>
        </w:tc>
        <w:tc>
          <w:tcPr>
            <w:tcW w:w="793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4B182988" w14:textId="53E7C9C8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3C5B2E" w:rsidRPr="005D4641" w14:paraId="41B92B21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D377C5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47A68281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59E962B5" w14:textId="77777777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97C9D68" w14:textId="77B87577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CAF8EF2" w14:textId="7A7F4652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60BD6E5" w14:textId="7FB9ADCC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020</w:t>
            </w:r>
          </w:p>
        </w:tc>
        <w:tc>
          <w:tcPr>
            <w:tcW w:w="793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2F3FE822" w14:textId="114D6E9D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</w:t>
            </w:r>
          </w:p>
        </w:tc>
      </w:tr>
      <w:tr w:rsidR="003C5B2E" w:rsidRPr="005D4641" w14:paraId="1F9E1DA7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1DEDC4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43374575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3A706E66" w14:textId="77777777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648112E" w14:textId="0FE441A6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5C7C830" w14:textId="42B736B3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C578EF0" w14:textId="09BA501D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202</w:t>
            </w:r>
          </w:p>
        </w:tc>
        <w:tc>
          <w:tcPr>
            <w:tcW w:w="793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36135B30" w14:textId="4BA02F44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</w:t>
            </w:r>
          </w:p>
        </w:tc>
      </w:tr>
      <w:tr w:rsidR="003C5B2E" w:rsidRPr="005D4641" w14:paraId="19650440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AC9C5B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0CF71053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7D39FBA4" w14:textId="77777777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477CB53" w14:textId="5360CADD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2BFF5A8" w14:textId="4353624B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9402B50" w14:textId="70EEA133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241</w:t>
            </w:r>
          </w:p>
        </w:tc>
        <w:tc>
          <w:tcPr>
            <w:tcW w:w="793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3DCA6A83" w14:textId="0DAB0616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</w:t>
            </w:r>
          </w:p>
        </w:tc>
      </w:tr>
      <w:tr w:rsidR="003C5B2E" w:rsidRPr="005D4641" w14:paraId="79FA7726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3C87A2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292C198F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1BDD5646" w14:textId="77777777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5436E4F" w14:textId="18B9EA89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6EB8CFD" w14:textId="2F675BAB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58C99E8" w14:textId="2B34770E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154</w:t>
            </w:r>
          </w:p>
        </w:tc>
        <w:tc>
          <w:tcPr>
            <w:tcW w:w="793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1DF92483" w14:textId="16C815F3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</w:t>
            </w:r>
          </w:p>
        </w:tc>
      </w:tr>
      <w:tr w:rsidR="003C5B2E" w:rsidRPr="005D4641" w14:paraId="6AB3AE7D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665B9B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7AD50F83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5AC11C5C" w14:textId="77777777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D69D45B" w14:textId="0A39CFAC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0048638" w14:textId="66E0C04A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89DE00B" w14:textId="573DC9AC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032</w:t>
            </w:r>
          </w:p>
        </w:tc>
        <w:tc>
          <w:tcPr>
            <w:tcW w:w="793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0BA8EDB3" w14:textId="786EAFCF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</w:t>
            </w:r>
          </w:p>
        </w:tc>
      </w:tr>
      <w:tr w:rsidR="003C5B2E" w:rsidRPr="005D4641" w14:paraId="1107602E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C77151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5E5328C2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374F8FBD" w14:textId="77777777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24A29C5" w14:textId="63017F3A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2311174" w14:textId="4B7ACEF4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F777365" w14:textId="41623C49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93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0492DBD0" w14:textId="70AF8798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**</w:t>
            </w:r>
          </w:p>
        </w:tc>
      </w:tr>
      <w:tr w:rsidR="003C5B2E" w:rsidRPr="005D4641" w14:paraId="2C79E1E6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362E79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65A18A3B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0140F512" w14:textId="77777777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4065BC7" w14:textId="5ADBF1EB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2FBA986" w14:textId="42DCBB82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BA362EB" w14:textId="29123CB9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931</w:t>
            </w:r>
          </w:p>
        </w:tc>
        <w:tc>
          <w:tcPr>
            <w:tcW w:w="793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06169C61" w14:textId="3BB05E86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3C5B2E" w:rsidRPr="005D4641" w14:paraId="0B5895F4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CA6264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B2D4636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2EB3BB7" w14:textId="77777777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55EBADE" w14:textId="607D60FE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E3392E5" w14:textId="44FEE8AF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B97102B" w14:textId="02315772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D540535" w14:textId="39F46A09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**</w:t>
            </w:r>
          </w:p>
        </w:tc>
      </w:tr>
      <w:tr w:rsidR="003C5B2E" w:rsidRPr="005D4641" w14:paraId="234A84B3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374B6B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 w:val="restart"/>
            <w:tcBorders>
              <w:top w:val="nil"/>
              <w:left w:val="nil"/>
              <w:right w:val="nil"/>
            </w:tcBorders>
          </w:tcPr>
          <w:p w14:paraId="0155137A" w14:textId="7CD17B66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F1 Supplemented</w:t>
            </w:r>
          </w:p>
        </w:tc>
        <w:tc>
          <w:tcPr>
            <w:tcW w:w="793" w:type="pct"/>
            <w:vMerge w:val="restart"/>
            <w:tcBorders>
              <w:top w:val="nil"/>
              <w:left w:val="nil"/>
              <w:right w:val="nil"/>
            </w:tcBorders>
          </w:tcPr>
          <w:p w14:paraId="37D8ED5D" w14:textId="0B77F6FD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1816CB8D" w14:textId="144AEFDA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3D8B9918" w14:textId="19E02A8E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2F7D0264" w14:textId="47CD5171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69D1738B" w14:textId="77777777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C5B2E" w:rsidRPr="005D4641" w14:paraId="2422EFCB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E7D47F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2ECFE6E0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78D8F7F0" w14:textId="77777777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6ACA6DA" w14:textId="6B56034E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889CBFE" w14:textId="5DC9A8E4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9639E18" w14:textId="1C611FB4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733</w:t>
            </w:r>
          </w:p>
        </w:tc>
        <w:tc>
          <w:tcPr>
            <w:tcW w:w="793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7DB50237" w14:textId="5509ECF1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3C5B2E" w:rsidRPr="005D4641" w14:paraId="7410E991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55C44B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0F586085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4C7B77AD" w14:textId="77777777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7AB0BE1" w14:textId="47DD5038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7F37D06" w14:textId="105B4771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3101132" w14:textId="18D07E63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620</w:t>
            </w:r>
          </w:p>
        </w:tc>
        <w:tc>
          <w:tcPr>
            <w:tcW w:w="793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6A705F9D" w14:textId="118D689F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3C5B2E" w:rsidRPr="005D4641" w14:paraId="7849BCFD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8DF178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5A7556BE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628DA22B" w14:textId="77777777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E934215" w14:textId="3FE42182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25B0024" w14:textId="2DE64BC6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82116C2" w14:textId="76F5B2B5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451</w:t>
            </w:r>
          </w:p>
        </w:tc>
        <w:tc>
          <w:tcPr>
            <w:tcW w:w="793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4872D45D" w14:textId="4AD5CA68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</w:t>
            </w:r>
          </w:p>
        </w:tc>
      </w:tr>
      <w:tr w:rsidR="003C5B2E" w:rsidRPr="005D4641" w14:paraId="4153874C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F06696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129C5CF1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13A631DE" w14:textId="77777777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9D3BA7B" w14:textId="3C7A40CE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AA600A8" w14:textId="391502A4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D743686" w14:textId="76132551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945</w:t>
            </w:r>
          </w:p>
        </w:tc>
        <w:tc>
          <w:tcPr>
            <w:tcW w:w="793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7E5C9881" w14:textId="578B892A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3C5B2E" w:rsidRPr="005D4641" w14:paraId="14CA59BD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DAEBE9C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13D34A8E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2BDFE1EF" w14:textId="77777777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6EB5814" w14:textId="31E168D9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D9ED154" w14:textId="2F8027B9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0D16A17" w14:textId="6280A458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7295</w:t>
            </w:r>
          </w:p>
        </w:tc>
        <w:tc>
          <w:tcPr>
            <w:tcW w:w="793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5CDFE7BE" w14:textId="7C2DB063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3C5B2E" w:rsidRPr="005D4641" w14:paraId="25E532CD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3D8C60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583F20CE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08DA6830" w14:textId="77777777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DDBBBC0" w14:textId="64DAA11C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1BE8513" w14:textId="3263A9AE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503F8F3" w14:textId="34715160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793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34727452" w14:textId="7A4BAF8E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3C5B2E" w:rsidRPr="005D4641" w14:paraId="72E3FFE0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BFECBF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11EA281E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5F11BA5F" w14:textId="77777777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627C68C" w14:textId="2FDC3B9F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EF8C23F" w14:textId="2EE8175B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840DF7A" w14:textId="18D4DAAC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2435</w:t>
            </w:r>
          </w:p>
        </w:tc>
        <w:tc>
          <w:tcPr>
            <w:tcW w:w="793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5BCA1712" w14:textId="38D5BF71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3C5B2E" w:rsidRPr="005D4641" w14:paraId="6E21595E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EC9207B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54EFC78E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0DC76742" w14:textId="77777777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5D10C32" w14:textId="106E643C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FCD9D00" w14:textId="760819A6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E0CE3BC" w14:textId="2FCCFCED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793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4F89A23A" w14:textId="660FE118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3C5B2E" w:rsidRPr="005D4641" w14:paraId="765B6779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7FF084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1F3ACB33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2D9235CD" w14:textId="77777777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D26BDE1" w14:textId="2B9D96D4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24F5AB9" w14:textId="57AFFEE2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95839F5" w14:textId="15D202F7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4224</w:t>
            </w:r>
          </w:p>
        </w:tc>
        <w:tc>
          <w:tcPr>
            <w:tcW w:w="793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38B4422C" w14:textId="34C86F8F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3C5B2E" w:rsidRPr="005D4641" w14:paraId="3142071A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15C3F67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7AF95876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AC3A56C" w14:textId="77777777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EADF221" w14:textId="4D1730CF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22ECA49" w14:textId="0DB8502A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8131461" w14:textId="72E8225D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14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F01C07A" w14:textId="4E7B3216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</w:t>
            </w:r>
          </w:p>
        </w:tc>
      </w:tr>
      <w:tr w:rsidR="003C5B2E" w:rsidRPr="005D4641" w14:paraId="0586A789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EC373E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6E102AD3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 w:val="restart"/>
            <w:tcBorders>
              <w:top w:val="nil"/>
              <w:left w:val="nil"/>
              <w:right w:val="nil"/>
            </w:tcBorders>
          </w:tcPr>
          <w:p w14:paraId="7D47D0AB" w14:textId="19D5E68C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471D1F3D" w14:textId="3DFA500B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43444F63" w14:textId="46DD7EE7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2EA655D8" w14:textId="3A5A33A4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3E3800E2" w14:textId="77777777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C5B2E" w:rsidRPr="005D4641" w14:paraId="25CB35A2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FCF418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4B2D1B21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1C7695BC" w14:textId="77777777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C5B117C" w14:textId="7FD55C71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CBA80C4" w14:textId="37485E07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9EA93F4" w14:textId="6E4BF97F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134</w:t>
            </w:r>
          </w:p>
        </w:tc>
        <w:tc>
          <w:tcPr>
            <w:tcW w:w="793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773ACCAE" w14:textId="73AF7DDC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3C5B2E" w:rsidRPr="005D4641" w14:paraId="370B637A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30808E2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6649747B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2B067D3C" w14:textId="77777777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2FF3C84" w14:textId="4AF4200D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4C16601" w14:textId="127E7FAC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A72E3DF" w14:textId="19F4A102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6124</w:t>
            </w:r>
          </w:p>
        </w:tc>
        <w:tc>
          <w:tcPr>
            <w:tcW w:w="793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749C9BA1" w14:textId="58D1940E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3C5B2E" w:rsidRPr="005D4641" w14:paraId="2DCDCB54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79743A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756CAE28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6562339C" w14:textId="77777777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362C3EA" w14:textId="4AFE162E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F028C1F" w14:textId="10A5B330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FC6703C" w14:textId="3FD7EF10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058</w:t>
            </w:r>
          </w:p>
        </w:tc>
        <w:tc>
          <w:tcPr>
            <w:tcW w:w="793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1ACC61BA" w14:textId="59FAFC3F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</w:t>
            </w:r>
          </w:p>
        </w:tc>
      </w:tr>
      <w:tr w:rsidR="003C5B2E" w:rsidRPr="005D4641" w14:paraId="7EC1CA0D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3D01FA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4881A5F1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30C7EB63" w14:textId="77777777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09E10D5" w14:textId="6B714975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AF86304" w14:textId="741C0D8E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5FB6DAB" w14:textId="7340EAC2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775</w:t>
            </w:r>
          </w:p>
        </w:tc>
        <w:tc>
          <w:tcPr>
            <w:tcW w:w="793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09AAF691" w14:textId="1C7AFD27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3C5B2E" w:rsidRPr="005D4641" w14:paraId="5693CD44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C816642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6B3CD627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17F090C1" w14:textId="77777777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2EDF5E3" w14:textId="7F36985E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DFEBAA9" w14:textId="6C805937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04BE440" w14:textId="12EB719E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344</w:t>
            </w:r>
          </w:p>
        </w:tc>
        <w:tc>
          <w:tcPr>
            <w:tcW w:w="793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6A804995" w14:textId="6D727DC2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</w:t>
            </w:r>
          </w:p>
        </w:tc>
      </w:tr>
      <w:tr w:rsidR="003C5B2E" w:rsidRPr="005D4641" w14:paraId="5C957BEE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852B70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42E04FD7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3263B104" w14:textId="77777777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58AABFD" w14:textId="6DC051CB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3F4D1F8" w14:textId="060ECE03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227CE65" w14:textId="010206E9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93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4C25AE1D" w14:textId="45CFC680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**</w:t>
            </w:r>
          </w:p>
        </w:tc>
      </w:tr>
      <w:tr w:rsidR="003C5B2E" w:rsidRPr="005D4641" w14:paraId="33532B96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EDB0A9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329F2328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1E148542" w14:textId="77777777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448F2A5" w14:textId="18BBE3C0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D916A39" w14:textId="7B1CF072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EA4F515" w14:textId="2041525B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8649</w:t>
            </w:r>
          </w:p>
        </w:tc>
        <w:tc>
          <w:tcPr>
            <w:tcW w:w="793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795B0170" w14:textId="05013A2A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3C5B2E" w:rsidRPr="005D4641" w14:paraId="5B12DA1E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3C21A4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06E39189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6352D91C" w14:textId="77777777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C5FE4AE" w14:textId="7D469766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5D4DB6E" w14:textId="182B107B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1F2B3F2" w14:textId="4723EBDE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189</w:t>
            </w:r>
          </w:p>
        </w:tc>
        <w:tc>
          <w:tcPr>
            <w:tcW w:w="793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66EE3277" w14:textId="481C6B6E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</w:t>
            </w:r>
          </w:p>
        </w:tc>
      </w:tr>
      <w:tr w:rsidR="003C5B2E" w:rsidRPr="005D4641" w14:paraId="471333D5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D7D2C3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63BD5423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71519FA0" w14:textId="77777777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3659FF4" w14:textId="46B84FD0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CB643F5" w14:textId="27DACBCF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759F290" w14:textId="0FC99799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611</w:t>
            </w:r>
          </w:p>
        </w:tc>
        <w:tc>
          <w:tcPr>
            <w:tcW w:w="793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20BB28A6" w14:textId="43C9826D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3C5B2E" w:rsidRPr="005D4641" w14:paraId="6C2AD363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7DBEAD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808B46A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0FDF783" w14:textId="77777777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A0D2E7D" w14:textId="41FC6CD5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6BD3958" w14:textId="0BE80890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44DA6D5" w14:textId="5F9D4657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2060641" w14:textId="2FA06321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**</w:t>
            </w:r>
          </w:p>
        </w:tc>
      </w:tr>
      <w:tr w:rsidR="003C5B2E" w:rsidRPr="005D4641" w14:paraId="7C69440A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DC0568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 w:val="restart"/>
            <w:tcBorders>
              <w:top w:val="nil"/>
              <w:left w:val="nil"/>
              <w:right w:val="nil"/>
            </w:tcBorders>
          </w:tcPr>
          <w:p w14:paraId="25C8498A" w14:textId="6D643D80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F1 Unsupplemented</w:t>
            </w:r>
          </w:p>
        </w:tc>
        <w:tc>
          <w:tcPr>
            <w:tcW w:w="793" w:type="pct"/>
            <w:vMerge w:val="restart"/>
            <w:tcBorders>
              <w:top w:val="nil"/>
              <w:left w:val="nil"/>
              <w:right w:val="nil"/>
            </w:tcBorders>
          </w:tcPr>
          <w:p w14:paraId="0FB9F60C" w14:textId="399839BB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6C20E5B3" w14:textId="1FEB99DF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4518FED6" w14:textId="24610078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6AF5267D" w14:textId="31AB47F4" w:rsidR="003C5B2E" w:rsidRPr="005D4641" w:rsidRDefault="009C7FE3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050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59D285F1" w14:textId="39C0AEE1" w:rsidR="003C5B2E" w:rsidRPr="005D4641" w:rsidRDefault="009C7FE3" w:rsidP="003C5B2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</w:tr>
      <w:tr w:rsidR="003C5B2E" w:rsidRPr="005D4641" w14:paraId="56B0CDFD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AEE677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5FCC3F8A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39AE88F2" w14:textId="77777777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left w:val="nil"/>
              <w:right w:val="nil"/>
            </w:tcBorders>
            <w:shd w:val="clear" w:color="000000" w:fill="FFFFFF"/>
            <w:noWrap/>
          </w:tcPr>
          <w:p w14:paraId="77C87065" w14:textId="57DB589F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56" w:type="pct"/>
            <w:tcBorders>
              <w:left w:val="nil"/>
              <w:right w:val="nil"/>
            </w:tcBorders>
            <w:shd w:val="clear" w:color="000000" w:fill="FFFFFF"/>
            <w:noWrap/>
          </w:tcPr>
          <w:p w14:paraId="5F8CD3A4" w14:textId="14E3B351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000000" w:fill="FFFFFF"/>
            <w:noWrap/>
          </w:tcPr>
          <w:p w14:paraId="38A02BA5" w14:textId="4E2D17A1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83</w:t>
            </w:r>
            <w:r w:rsidR="009C7FE3">
              <w:rPr>
                <w:color w:val="000000"/>
                <w:sz w:val="16"/>
                <w:szCs w:val="16"/>
              </w:rPr>
              <w:t>9</w:t>
            </w:r>
            <w:r w:rsidRPr="005D464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93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73B73673" w14:textId="320FF6C8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3C5B2E" w:rsidRPr="005D4641" w14:paraId="0A03FA02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FBBC5C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49761E77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537B9D9C" w14:textId="77777777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85A5678" w14:textId="559AC89C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CB4098B" w14:textId="2E0EF71E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1DEEC11" w14:textId="0F2B09B3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9251</w:t>
            </w:r>
          </w:p>
        </w:tc>
        <w:tc>
          <w:tcPr>
            <w:tcW w:w="793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50132875" w14:textId="011FDCAA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3C5B2E" w:rsidRPr="005D4641" w14:paraId="4FA25D6D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91B7524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5D69E288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4224704B" w14:textId="77777777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AF4D4E0" w14:textId="22E6ED0D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D9750DE" w14:textId="1020C605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1063707" w14:textId="54596D6E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3961</w:t>
            </w:r>
          </w:p>
        </w:tc>
        <w:tc>
          <w:tcPr>
            <w:tcW w:w="793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4679F46A" w14:textId="05C7F6F9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3C5B2E" w:rsidRPr="005D4641" w14:paraId="78E90C81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17C350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7CACCD98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0C5831E3" w14:textId="77777777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E7E9A12" w14:textId="1F91B7BD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 (Control)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9E97EC1" w14:textId="34427F57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DB08044" w14:textId="761BF07D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793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1735757D" w14:textId="28E5DAFB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</w:t>
            </w:r>
          </w:p>
        </w:tc>
      </w:tr>
      <w:tr w:rsidR="003C5B2E" w:rsidRPr="005D4641" w14:paraId="0E3DCDDE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26A756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3CEE6F81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22386981" w14:textId="77777777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93431D5" w14:textId="740F80EE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268AC85" w14:textId="11D22F03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4AF329F" w14:textId="47624601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7611</w:t>
            </w:r>
          </w:p>
        </w:tc>
        <w:tc>
          <w:tcPr>
            <w:tcW w:w="793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6035E277" w14:textId="20246BE2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3C5B2E" w:rsidRPr="005D4641" w14:paraId="754B8924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0A8948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24419189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0278EA59" w14:textId="77777777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3C306EF" w14:textId="6DD918F8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BEDFE48" w14:textId="3C9FDBB4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440D984" w14:textId="5BBC5ABC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106</w:t>
            </w:r>
          </w:p>
        </w:tc>
        <w:tc>
          <w:tcPr>
            <w:tcW w:w="793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16E549C3" w14:textId="63F1D009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3C5B2E" w:rsidRPr="005D4641" w14:paraId="21A24157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5A73F1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7E1ED16B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7F54F326" w14:textId="77777777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900ED9D" w14:textId="68B161A6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3A8A722" w14:textId="77FBFC3C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8208A02" w14:textId="19088F52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036</w:t>
            </w:r>
          </w:p>
        </w:tc>
        <w:tc>
          <w:tcPr>
            <w:tcW w:w="793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435B5395" w14:textId="786F0A7D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</w:t>
            </w:r>
          </w:p>
        </w:tc>
      </w:tr>
      <w:tr w:rsidR="003C5B2E" w:rsidRPr="005D4641" w14:paraId="67CC9A5C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2F6C6E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0B5F9447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6CC812E0" w14:textId="77777777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2890639" w14:textId="2F4AB0B0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DC0934B" w14:textId="5F690DAD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FDF953E" w14:textId="5C3E9976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3495</w:t>
            </w:r>
          </w:p>
        </w:tc>
        <w:tc>
          <w:tcPr>
            <w:tcW w:w="793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0F6D1BB5" w14:textId="6892281E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3C5B2E" w:rsidRPr="005D4641" w14:paraId="6E7A2D45" w14:textId="77777777" w:rsidTr="00697990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A73AEA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448C0E3B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right w:val="nil"/>
            </w:tcBorders>
          </w:tcPr>
          <w:p w14:paraId="4C0AC480" w14:textId="77777777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4213EE3" w14:textId="6027985D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A7662E2" w14:textId="6A0D21FE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ABC3877" w14:textId="14DDF0EE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020</w:t>
            </w:r>
          </w:p>
        </w:tc>
        <w:tc>
          <w:tcPr>
            <w:tcW w:w="793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31CF0832" w14:textId="2170A444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**</w:t>
            </w:r>
          </w:p>
        </w:tc>
      </w:tr>
      <w:tr w:rsidR="003C5B2E" w:rsidRPr="005D4641" w14:paraId="520194B0" w14:textId="77777777" w:rsidTr="00233DD9">
        <w:tc>
          <w:tcPr>
            <w:tcW w:w="6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904B05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right w:val="nil"/>
            </w:tcBorders>
          </w:tcPr>
          <w:p w14:paraId="0C9AE8B2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DDD9B1B" w14:textId="77777777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9941541" w14:textId="21B1F8C2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1002C2A" w14:textId="43A0F5A1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EAB2105" w14:textId="10FC0273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50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61EADE2" w14:textId="2EF6AAE7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</w:tr>
      <w:tr w:rsidR="003C5B2E" w:rsidRPr="005D4641" w14:paraId="35F23533" w14:textId="77777777" w:rsidTr="00E94CB8">
        <w:tc>
          <w:tcPr>
            <w:tcW w:w="60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ECDDB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57C23DF" w14:textId="77777777" w:rsidR="003C5B2E" w:rsidRPr="005D4641" w:rsidRDefault="003C5B2E" w:rsidP="003C5B2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90FA2" w14:textId="27EFC92F" w:rsidR="003C5B2E" w:rsidRPr="005D4641" w:rsidRDefault="003C5B2E" w:rsidP="003C5B2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D4641">
              <w:rPr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D5989BA" w14:textId="3505D9E1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F05702D" w14:textId="3C84635B" w:rsidR="003C5B2E" w:rsidRPr="005D4641" w:rsidRDefault="003C5B2E" w:rsidP="003C5B2E">
            <w:pPr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0.070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EAD2C63" w14:textId="3DE47300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  <w:r w:rsidRPr="005D4641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48CBB17" w14:textId="77777777" w:rsidR="003C5B2E" w:rsidRPr="005D4641" w:rsidRDefault="003C5B2E" w:rsidP="003C5B2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</w:tbl>
    <w:p w14:paraId="65F05773" w14:textId="77777777" w:rsidR="000E2E55" w:rsidRPr="005D4641" w:rsidRDefault="000E2E55" w:rsidP="004B0356"/>
    <w:sectPr w:rsidR="000E2E55" w:rsidRPr="005D4641" w:rsidSect="00D848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7A9971" w14:textId="77777777" w:rsidR="00A656FD" w:rsidRDefault="00A656FD" w:rsidP="004B0356">
      <w:r>
        <w:separator/>
      </w:r>
    </w:p>
  </w:endnote>
  <w:endnote w:type="continuationSeparator" w:id="0">
    <w:p w14:paraId="04A88859" w14:textId="77777777" w:rsidR="00A656FD" w:rsidRDefault="00A656FD" w:rsidP="004B03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+mn-ea">
    <w:panose1 w:val="020B060402020202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06FAB6" w14:textId="77777777" w:rsidR="00A656FD" w:rsidRDefault="00A656FD" w:rsidP="004B0356">
      <w:r>
        <w:separator/>
      </w:r>
    </w:p>
  </w:footnote>
  <w:footnote w:type="continuationSeparator" w:id="0">
    <w:p w14:paraId="5F841AF6" w14:textId="77777777" w:rsidR="00A656FD" w:rsidRDefault="00A656FD" w:rsidP="004B03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356"/>
    <w:rsid w:val="00004D82"/>
    <w:rsid w:val="000407E2"/>
    <w:rsid w:val="000572B5"/>
    <w:rsid w:val="0008143C"/>
    <w:rsid w:val="0009469C"/>
    <w:rsid w:val="000951DF"/>
    <w:rsid w:val="00095862"/>
    <w:rsid w:val="000E2E55"/>
    <w:rsid w:val="00181D83"/>
    <w:rsid w:val="00236C50"/>
    <w:rsid w:val="00254E77"/>
    <w:rsid w:val="00262819"/>
    <w:rsid w:val="00273739"/>
    <w:rsid w:val="0029206B"/>
    <w:rsid w:val="002A04AA"/>
    <w:rsid w:val="002B5B7B"/>
    <w:rsid w:val="0036707C"/>
    <w:rsid w:val="003719AD"/>
    <w:rsid w:val="00374C47"/>
    <w:rsid w:val="003C5B2E"/>
    <w:rsid w:val="003E40FF"/>
    <w:rsid w:val="00407BEC"/>
    <w:rsid w:val="004635A9"/>
    <w:rsid w:val="004718F7"/>
    <w:rsid w:val="004B0356"/>
    <w:rsid w:val="004B7B62"/>
    <w:rsid w:val="00547FCC"/>
    <w:rsid w:val="00566163"/>
    <w:rsid w:val="005C5750"/>
    <w:rsid w:val="005D19DA"/>
    <w:rsid w:val="005D4641"/>
    <w:rsid w:val="005D69A5"/>
    <w:rsid w:val="005F74E6"/>
    <w:rsid w:val="00631C11"/>
    <w:rsid w:val="006527C0"/>
    <w:rsid w:val="00656E66"/>
    <w:rsid w:val="0066716E"/>
    <w:rsid w:val="006820A2"/>
    <w:rsid w:val="00697990"/>
    <w:rsid w:val="006A5274"/>
    <w:rsid w:val="007C27A3"/>
    <w:rsid w:val="00821749"/>
    <w:rsid w:val="00834293"/>
    <w:rsid w:val="00874F1F"/>
    <w:rsid w:val="00970DA5"/>
    <w:rsid w:val="00977DA7"/>
    <w:rsid w:val="00981E57"/>
    <w:rsid w:val="009A03AE"/>
    <w:rsid w:val="009A09C7"/>
    <w:rsid w:val="009A25DD"/>
    <w:rsid w:val="009C7FE3"/>
    <w:rsid w:val="009D2B5F"/>
    <w:rsid w:val="009D4C1F"/>
    <w:rsid w:val="009E3552"/>
    <w:rsid w:val="009F3D32"/>
    <w:rsid w:val="00A409CC"/>
    <w:rsid w:val="00A651DD"/>
    <w:rsid w:val="00A656FD"/>
    <w:rsid w:val="00A842D0"/>
    <w:rsid w:val="00AB3D37"/>
    <w:rsid w:val="00AD5209"/>
    <w:rsid w:val="00BA5DCA"/>
    <w:rsid w:val="00C04955"/>
    <w:rsid w:val="00C66C6C"/>
    <w:rsid w:val="00C72BF7"/>
    <w:rsid w:val="00CA2856"/>
    <w:rsid w:val="00CE564C"/>
    <w:rsid w:val="00D307AC"/>
    <w:rsid w:val="00D84819"/>
    <w:rsid w:val="00DA4C22"/>
    <w:rsid w:val="00E341B7"/>
    <w:rsid w:val="00E5301B"/>
    <w:rsid w:val="00FE5024"/>
    <w:rsid w:val="00FE7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06F41"/>
  <w15:chartTrackingRefBased/>
  <w15:docId w15:val="{06AEB451-5C09-FF4E-9DB2-6FB700FF0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E5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035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035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035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035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035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035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035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035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035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03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03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03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03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03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03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03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03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03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03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03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035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03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035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03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035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03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03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03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035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B035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4B0356"/>
  </w:style>
  <w:style w:type="paragraph" w:styleId="Footer">
    <w:name w:val="footer"/>
    <w:basedOn w:val="Normal"/>
    <w:link w:val="FooterChar"/>
    <w:uiPriority w:val="99"/>
    <w:unhideWhenUsed/>
    <w:rsid w:val="004B035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4B0356"/>
  </w:style>
  <w:style w:type="paragraph" w:styleId="NormalWeb">
    <w:name w:val="Normal (Web)"/>
    <w:basedOn w:val="Normal"/>
    <w:uiPriority w:val="99"/>
    <w:semiHidden/>
    <w:unhideWhenUsed/>
    <w:rsid w:val="007C27A3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D307A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8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5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1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7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4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6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4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3AE94AF-15FA-454C-9811-A9AA29F881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869</Words>
  <Characters>10656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bson, Megan (mdobson@uidaho.edu)</dc:creator>
  <cp:keywords/>
  <dc:description/>
  <cp:lastModifiedBy>Dobson, Megan (mdobson@uidaho.edu)</cp:lastModifiedBy>
  <cp:revision>2</cp:revision>
  <dcterms:created xsi:type="dcterms:W3CDTF">2025-07-08T13:54:00Z</dcterms:created>
  <dcterms:modified xsi:type="dcterms:W3CDTF">2025-07-08T13:54:00Z</dcterms:modified>
</cp:coreProperties>
</file>